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209819" w14:textId="77777777" w:rsidR="00A55F56" w:rsidRPr="00BD07E9" w:rsidRDefault="00A55F56" w:rsidP="00FB3089">
      <w:pPr>
        <w:pStyle w:val="Heading1"/>
        <w:spacing w:before="0" w:line="480" w:lineRule="auto"/>
        <w:contextualSpacing/>
        <w:jc w:val="center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BD07E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s</w:t>
      </w:r>
    </w:p>
    <w:p w14:paraId="7077AB28" w14:textId="77777777" w:rsidR="00855936" w:rsidRPr="00BD07E9" w:rsidRDefault="00855936" w:rsidP="00855936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07E9">
        <w:rPr>
          <w:rFonts w:ascii="Times New Roman" w:hAnsi="Times New Roman" w:cs="Times New Roman"/>
          <w:b/>
          <w:sz w:val="24"/>
          <w:szCs w:val="24"/>
        </w:rPr>
        <w:t>Association of heavy menstrual bleeding with cardiovascular disease in US female hospitalizations</w:t>
      </w:r>
    </w:p>
    <w:p w14:paraId="39EE0096" w14:textId="77777777" w:rsidR="00855936" w:rsidRPr="00BD07E9" w:rsidRDefault="00855936" w:rsidP="00855936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99596C" w14:textId="77777777" w:rsidR="00855936" w:rsidRPr="00BD07E9" w:rsidRDefault="00855936" w:rsidP="0085593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D07E9">
        <w:rPr>
          <w:rFonts w:ascii="Times New Roman" w:hAnsi="Times New Roman" w:cs="Times New Roman"/>
          <w:sz w:val="24"/>
          <w:szCs w:val="24"/>
        </w:rPr>
        <w:t>Pallavi Dubey, PhD</w:t>
      </w:r>
      <w:r w:rsidRPr="00BD07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07E9">
        <w:rPr>
          <w:rFonts w:ascii="Times New Roman" w:hAnsi="Times New Roman" w:cs="Times New Roman"/>
          <w:sz w:val="24"/>
          <w:szCs w:val="24"/>
        </w:rPr>
        <w:t xml:space="preserve"> Sireesha Reddy, MD</w:t>
      </w:r>
      <w:r w:rsidRPr="00BD07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="008F1B11" w:rsidRPr="00BD07E9">
        <w:rPr>
          <w:rFonts w:ascii="Times New Roman" w:hAnsi="Times New Roman" w:cs="Times New Roman"/>
          <w:sz w:val="24"/>
          <w:szCs w:val="24"/>
        </w:rPr>
        <w:t>Vishwajeet Singh, PhD</w:t>
      </w:r>
      <w:r w:rsidR="008F1B11" w:rsidRPr="00BD07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F1B11" w:rsidRPr="00BD07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B11" w:rsidRPr="00BD07E9">
        <w:rPr>
          <w:rFonts w:ascii="Times New Roman" w:hAnsi="Times New Roman" w:cs="Times New Roman"/>
          <w:sz w:val="24"/>
          <w:szCs w:val="24"/>
        </w:rPr>
        <w:t>Abdelrehman</w:t>
      </w:r>
      <w:proofErr w:type="spellEnd"/>
      <w:r w:rsidR="003404F8" w:rsidRPr="00BD07E9">
        <w:rPr>
          <w:rFonts w:ascii="Times New Roman" w:hAnsi="Times New Roman" w:cs="Times New Roman"/>
          <w:sz w:val="24"/>
          <w:szCs w:val="24"/>
        </w:rPr>
        <w:t xml:space="preserve"> Yousif</w:t>
      </w:r>
      <w:r w:rsidR="008F1B11" w:rsidRPr="00BD07E9">
        <w:rPr>
          <w:rFonts w:ascii="Times New Roman" w:hAnsi="Times New Roman" w:cs="Times New Roman"/>
          <w:sz w:val="24"/>
          <w:szCs w:val="24"/>
        </w:rPr>
        <w:t>, MD</w:t>
      </w:r>
      <w:r w:rsidR="008F1B11" w:rsidRPr="00BD07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F1B11"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Pr="00BD07E9">
        <w:rPr>
          <w:rFonts w:ascii="Times New Roman" w:hAnsi="Times New Roman" w:cs="Times New Roman"/>
          <w:sz w:val="24"/>
          <w:szCs w:val="24"/>
        </w:rPr>
        <w:t>and Alok Kumar Dwivedi, PhD</w:t>
      </w:r>
      <w:r w:rsidRPr="00BD07E9">
        <w:rPr>
          <w:rFonts w:ascii="Times New Roman" w:hAnsi="Times New Roman" w:cs="Times New Roman"/>
          <w:sz w:val="24"/>
          <w:szCs w:val="24"/>
          <w:vertAlign w:val="superscript"/>
        </w:rPr>
        <w:t>2,3*</w:t>
      </w:r>
    </w:p>
    <w:p w14:paraId="680889C1" w14:textId="77777777" w:rsidR="00855936" w:rsidRPr="00BD07E9" w:rsidRDefault="00855936" w:rsidP="008559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99A554" w14:textId="77777777" w:rsidR="00855936" w:rsidRPr="00BD07E9" w:rsidRDefault="00855936" w:rsidP="008559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D07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07E9">
        <w:rPr>
          <w:rFonts w:ascii="Times New Roman" w:hAnsi="Times New Roman" w:cs="Times New Roman"/>
          <w:sz w:val="24"/>
          <w:szCs w:val="24"/>
        </w:rPr>
        <w:t>Department of Obstetrics and Gynecology, Paul L. Foster School of Medicine, Texas Tech University Health Sciences Center El Paso, El Paso, Texas, US</w:t>
      </w:r>
    </w:p>
    <w:p w14:paraId="636856CA" w14:textId="77777777" w:rsidR="00855936" w:rsidRPr="00BD07E9" w:rsidRDefault="00855936" w:rsidP="008559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D07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07E9">
        <w:rPr>
          <w:rFonts w:ascii="Times New Roman" w:hAnsi="Times New Roman" w:cs="Times New Roman"/>
          <w:sz w:val="24"/>
          <w:szCs w:val="24"/>
        </w:rPr>
        <w:t>Biostatistics and Epidemiology Consulting Lab, Office of Research, Texas Tech University Health Sciences Center El Paso, El Paso, Texas, USA</w:t>
      </w:r>
    </w:p>
    <w:p w14:paraId="34D663F7" w14:textId="77777777" w:rsidR="00855936" w:rsidRPr="00BD07E9" w:rsidRDefault="00855936" w:rsidP="0085593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D07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D07E9">
        <w:rPr>
          <w:rFonts w:ascii="Times New Roman" w:hAnsi="Times New Roman" w:cs="Times New Roman"/>
          <w:sz w:val="24"/>
          <w:szCs w:val="24"/>
        </w:rPr>
        <w:t>Division of Biostatistics &amp; Epidemiology, Department of Molecular and Translational Medicine, Paul L. Foster School of Medicine, Texas Tech University Health Sciences Center El Paso, El Paso, Texas, USA</w:t>
      </w:r>
    </w:p>
    <w:p w14:paraId="1FC5D9BE" w14:textId="77777777" w:rsidR="00855936" w:rsidRPr="00BD07E9" w:rsidRDefault="00855936" w:rsidP="00855936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43F0DCB" w14:textId="77777777" w:rsidR="00FB3089" w:rsidRPr="00BD07E9" w:rsidRDefault="00FB3089" w:rsidP="00FB3089">
      <w:pPr>
        <w:rPr>
          <w:lang w:eastAsia="ja-JP"/>
        </w:rPr>
      </w:pPr>
    </w:p>
    <w:p w14:paraId="0200C7F7" w14:textId="77777777" w:rsidR="00A55F56" w:rsidRPr="00BD07E9" w:rsidRDefault="00A55F56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3041071" w14:textId="77777777" w:rsidR="00FB3089" w:rsidRPr="00BD07E9" w:rsidRDefault="00FB3089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7DF7A45A" w14:textId="0337634F" w:rsidR="00065942" w:rsidRPr="00BD07E9" w:rsidRDefault="00FB308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lastRenderedPageBreak/>
        <w:t>Supplementary Table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 1. A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e as a modifier for the association between HMB and CVD outcome</w:t>
      </w:r>
      <w:r w:rsidR="00125EC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including diabetes among hospitalized women</w:t>
      </w:r>
      <w:r w:rsidR="00B872B0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of ages between 18-70 years</w:t>
      </w:r>
    </w:p>
    <w:p w14:paraId="206917CB" w14:textId="77777777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AC28D66" w14:textId="00A610B4" w:rsidR="00065942" w:rsidRPr="00BD07E9" w:rsidRDefault="00FB3089" w:rsidP="009406EE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 2. Sample characteristics of HMB among </w:t>
      </w:r>
      <w:r w:rsidR="00065942" w:rsidRPr="00BD07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hospitalized women </w:t>
      </w:r>
      <w:r w:rsidR="00661233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by age groups</w:t>
      </w:r>
    </w:p>
    <w:p w14:paraId="14B78D46" w14:textId="77777777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0B37CC9" w14:textId="7DDB6CE7" w:rsidR="00065942" w:rsidRPr="00BD07E9" w:rsidRDefault="00FB308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3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Prevalence of CVD events including diabetes among </w:t>
      </w:r>
      <w:r w:rsidR="00661233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hospitalized women by age groups</w:t>
      </w:r>
    </w:p>
    <w:p w14:paraId="60C71A5C" w14:textId="77777777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14B387A" w14:textId="400A44D2" w:rsidR="00065942" w:rsidRPr="00BD07E9" w:rsidRDefault="00FB308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4. </w:t>
      </w:r>
      <w:r w:rsidR="0029691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djusted association </w:t>
      </w:r>
      <w:r w:rsidR="00125EC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of </w:t>
      </w:r>
      <w:r w:rsidR="0029691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HMB </w:t>
      </w:r>
      <w:r w:rsidR="00125EC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ith</w:t>
      </w:r>
      <w:r w:rsidR="0029691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each CVD outcome including diabetes among hospitalized </w:t>
      </w:r>
      <w:r w:rsidR="008F1B11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women of ages between </w:t>
      </w:r>
      <w:r w:rsidR="0029691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18-40 years using survey-weighted logistic </w:t>
      </w:r>
      <w:r w:rsidR="001D48F3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nd Poisson </w:t>
      </w:r>
      <w:r w:rsidR="0029691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egression analyses</w:t>
      </w:r>
    </w:p>
    <w:p w14:paraId="4DC2803A" w14:textId="77777777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9BE1E17" w14:textId="0BCDB801" w:rsidR="00065942" w:rsidRPr="00BD07E9" w:rsidRDefault="00FB308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A788D" w:rsidRPr="00BD07E9">
        <w:rPr>
          <w:rFonts w:ascii="Times New Roman" w:hAnsi="Times New Roman" w:cs="Times New Roman"/>
          <w:b/>
          <w:sz w:val="20"/>
          <w:szCs w:val="20"/>
        </w:rPr>
        <w:t>5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96915" w:rsidRPr="00BD07E9">
        <w:rPr>
          <w:rFonts w:ascii="Times New Roman" w:hAnsi="Times New Roman" w:cs="Times New Roman"/>
          <w:b/>
          <w:sz w:val="20"/>
          <w:szCs w:val="20"/>
        </w:rPr>
        <w:t xml:space="preserve">Adjusted association of 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HMB with CVD events including diabetes </w:t>
      </w:r>
      <w:r w:rsidR="00E17809" w:rsidRPr="00BD07E9">
        <w:rPr>
          <w:rFonts w:ascii="Times New Roman" w:hAnsi="Times New Roman" w:cs="Times New Roman"/>
          <w:b/>
          <w:sz w:val="20"/>
          <w:szCs w:val="20"/>
        </w:rPr>
        <w:t>after excluding PCOS, leiomyoma uterus</w:t>
      </w:r>
      <w:r w:rsidR="001636EC" w:rsidRPr="00BD07E9">
        <w:rPr>
          <w:rFonts w:ascii="Times New Roman" w:hAnsi="Times New Roman" w:cs="Times New Roman"/>
          <w:b/>
          <w:sz w:val="20"/>
          <w:szCs w:val="20"/>
        </w:rPr>
        <w:t>,</w:t>
      </w:r>
      <w:r w:rsidR="00E17809" w:rsidRPr="00BD07E9">
        <w:rPr>
          <w:rFonts w:ascii="Times New Roman" w:hAnsi="Times New Roman" w:cs="Times New Roman"/>
          <w:b/>
          <w:sz w:val="20"/>
          <w:szCs w:val="20"/>
        </w:rPr>
        <w:t xml:space="preserve"> and congenital heart disease cases 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among hospitalized women of </w:t>
      </w:r>
      <w:r w:rsidR="008F1B11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ges between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 18</w:t>
      </w:r>
      <w:r w:rsidR="00C21A45" w:rsidRPr="00BD07E9">
        <w:rPr>
          <w:rFonts w:ascii="Times New Roman" w:hAnsi="Times New Roman" w:cs="Times New Roman"/>
          <w:b/>
          <w:sz w:val="20"/>
          <w:szCs w:val="20"/>
        </w:rPr>
        <w:t>-40 years</w:t>
      </w:r>
      <w:r w:rsidR="00296915" w:rsidRPr="00BD07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9691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sing survey-weighted logistic regression analyses</w:t>
      </w:r>
    </w:p>
    <w:p w14:paraId="6E18BECD" w14:textId="77777777" w:rsidR="00996765" w:rsidRPr="00BD07E9" w:rsidRDefault="00996765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ABD9FF7" w14:textId="52F809E8" w:rsidR="00996765" w:rsidRPr="00BD07E9" w:rsidRDefault="00996765" w:rsidP="00996765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Pr="00BD07E9">
        <w:rPr>
          <w:rFonts w:ascii="Times New Roman" w:hAnsi="Times New Roman" w:cs="Times New Roman"/>
          <w:b/>
          <w:sz w:val="20"/>
          <w:szCs w:val="20"/>
        </w:rPr>
        <w:t xml:space="preserve"> 6. Adjusted association of HMB with CVD events including diabete</w:t>
      </w:r>
      <w:r w:rsidR="00125EC4" w:rsidRPr="00BD07E9">
        <w:rPr>
          <w:rFonts w:ascii="Times New Roman" w:hAnsi="Times New Roman" w:cs="Times New Roman"/>
          <w:b/>
          <w:sz w:val="20"/>
          <w:szCs w:val="20"/>
        </w:rPr>
        <w:t>s after excluding anticoagulant use, NSAID use, and lifestyle factors</w:t>
      </w:r>
      <w:r w:rsidRPr="00BD07E9">
        <w:rPr>
          <w:rFonts w:ascii="Times New Roman" w:hAnsi="Times New Roman" w:cs="Times New Roman"/>
          <w:b/>
          <w:sz w:val="20"/>
          <w:szCs w:val="20"/>
        </w:rPr>
        <w:t xml:space="preserve"> among hospitalized women of ages between 18-40 years </w:t>
      </w: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sing survey-weighted logistic regression analyses</w:t>
      </w:r>
    </w:p>
    <w:p w14:paraId="25C4AE10" w14:textId="5B35D957" w:rsidR="00E17809" w:rsidRPr="00BD07E9" w:rsidRDefault="00E1780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FF98793" w14:textId="4B9DA131" w:rsidR="00B1614C" w:rsidRPr="00BD07E9" w:rsidRDefault="00B1614C" w:rsidP="00B1614C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7. </w:t>
      </w:r>
      <w:r w:rsidR="00125EC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djusted direct and indirect associations of HMB diagnosis with CVD outcome through mediators among hospitalizations of women aged ≤40 years </w:t>
      </w: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sing survey-weighted logistic regression analyses</w:t>
      </w:r>
    </w:p>
    <w:p w14:paraId="72D2C9B2" w14:textId="77777777" w:rsidR="00B1614C" w:rsidRPr="00BD07E9" w:rsidRDefault="00B1614C" w:rsidP="00B1614C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606FBC7" w14:textId="0D73A37B" w:rsidR="00125EC4" w:rsidRPr="00BD07E9" w:rsidRDefault="00125EC4" w:rsidP="00125EC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8. Interaction between lifestyle factors and HMB on CVD outcomes among hospitalized women of ages 18-40 years using survey-weighted logistic regression analyses</w:t>
      </w:r>
    </w:p>
    <w:p w14:paraId="460FC50A" w14:textId="77777777" w:rsidR="00125EC4" w:rsidRPr="00BD07E9" w:rsidRDefault="00125EC4" w:rsidP="00B1614C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2383841" w14:textId="07AEC0F6" w:rsidR="00996765" w:rsidRPr="00BD07E9" w:rsidRDefault="00B1614C" w:rsidP="00996765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r w:rsidR="00125EC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9</w:t>
      </w:r>
      <w:r w:rsidR="0099676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Adjusted factors associated with </w:t>
      </w:r>
      <w:r w:rsidR="00125EC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MACE</w:t>
      </w:r>
      <w:r w:rsidR="0099676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outcome among hospitalized women of ages between 18-40 years using survey-weighted logistic regression analyses</w:t>
      </w:r>
    </w:p>
    <w:p w14:paraId="01D2FCDE" w14:textId="77777777" w:rsidR="00996765" w:rsidRPr="00BD07E9" w:rsidRDefault="00996765" w:rsidP="00996765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05565463" w14:textId="734834F2" w:rsidR="00E17809" w:rsidRPr="00BD07E9" w:rsidRDefault="00FB3089" w:rsidP="009406EE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E17809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C9489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0</w:t>
      </w:r>
      <w:r w:rsidR="001636EC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296915" w:rsidRPr="00BD07E9">
        <w:rPr>
          <w:rFonts w:ascii="Times New Roman" w:hAnsi="Times New Roman" w:cs="Times New Roman"/>
          <w:b/>
          <w:sz w:val="20"/>
          <w:szCs w:val="20"/>
        </w:rPr>
        <w:t xml:space="preserve">Adjusted association </w:t>
      </w:r>
      <w:r w:rsidR="00E17809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between HMB categories with CVD events including diabetes among hospitalized women of ages 18-40 years</w:t>
      </w:r>
      <w:r w:rsidR="0029691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using survey-weighted logistic regression analyses</w:t>
      </w:r>
    </w:p>
    <w:p w14:paraId="5BF012C2" w14:textId="77777777" w:rsidR="00E17809" w:rsidRPr="00BD07E9" w:rsidRDefault="00E1780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40C908B" w14:textId="279330C8" w:rsidR="00065942" w:rsidRPr="00BD07E9" w:rsidRDefault="00FB308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3A788D" w:rsidRPr="00BD07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96765" w:rsidRPr="00BD07E9">
        <w:rPr>
          <w:rFonts w:ascii="Times New Roman" w:hAnsi="Times New Roman" w:cs="Times New Roman"/>
          <w:b/>
          <w:sz w:val="20"/>
          <w:szCs w:val="20"/>
        </w:rPr>
        <w:t>1</w:t>
      </w:r>
      <w:r w:rsidR="00C94894" w:rsidRPr="00BD07E9">
        <w:rPr>
          <w:rFonts w:ascii="Times New Roman" w:hAnsi="Times New Roman" w:cs="Times New Roman"/>
          <w:b/>
          <w:sz w:val="20"/>
          <w:szCs w:val="20"/>
        </w:rPr>
        <w:t>1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9691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Unadjusted and </w:t>
      </w:r>
      <w:r w:rsidR="00661233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djusted</w:t>
      </w:r>
      <w:r w:rsidR="0029691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ssociations of </w:t>
      </w:r>
      <w:r w:rsidR="009C00D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HMB with CVD outcomes including diabetes </w:t>
      </w:r>
      <w:r w:rsidR="008F1B11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mong hospitalized women of age</w:t>
      </w:r>
      <w:r w:rsidR="009C00D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&gt;</w:t>
      </w:r>
      <w:r w:rsidR="00C21A4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0 years</w:t>
      </w:r>
    </w:p>
    <w:p w14:paraId="1111E5D6" w14:textId="77777777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92316D9" w14:textId="76DD9ACE" w:rsidR="00996765" w:rsidRPr="00BD07E9" w:rsidRDefault="00996765" w:rsidP="00996765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</w:t>
      </w:r>
      <w:r w:rsidR="00C9489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12</w:t>
      </w: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661233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djusted associations of HMB with CVD outcomes including diabetes among hospitalized women according to age group using propensity scores-matched analyses</w:t>
      </w: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76AB0533" w14:textId="77777777" w:rsidR="003A788D" w:rsidRPr="00BD07E9" w:rsidRDefault="003A788D" w:rsidP="009406EE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19F37A27" w14:textId="77777777" w:rsidR="00065942" w:rsidRPr="00BD07E9" w:rsidRDefault="00FB308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lastRenderedPageBreak/>
        <w:t>Supplementary Table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 1. A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e as a modifier for the association between HMB and each CVD outcome including diabetes among hospitalized women</w:t>
      </w:r>
      <w:r w:rsidR="00C21A4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of ages between 18-70 years</w:t>
      </w:r>
    </w:p>
    <w:tbl>
      <w:tblPr>
        <w:tblW w:w="1006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5"/>
        <w:gridCol w:w="2638"/>
        <w:gridCol w:w="1177"/>
        <w:gridCol w:w="21"/>
        <w:gridCol w:w="2203"/>
        <w:gridCol w:w="1177"/>
        <w:gridCol w:w="35"/>
      </w:tblGrid>
      <w:tr w:rsidR="00065942" w:rsidRPr="00BD07E9" w14:paraId="6EFFEC8A" w14:textId="77777777" w:rsidTr="009C32D3">
        <w:trPr>
          <w:trHeight w:val="251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2CA1F12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6" w:type="dxa"/>
            <w:gridSpan w:val="3"/>
            <w:shd w:val="clear" w:color="auto" w:fill="auto"/>
            <w:noWrap/>
            <w:vAlign w:val="bottom"/>
            <w:hideMark/>
          </w:tcPr>
          <w:p w14:paraId="5BAC32FD" w14:textId="77777777" w:rsidR="00065942" w:rsidRPr="00BD07E9" w:rsidRDefault="00CA6FA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in effect</w:t>
            </w:r>
          </w:p>
        </w:tc>
        <w:tc>
          <w:tcPr>
            <w:tcW w:w="3415" w:type="dxa"/>
            <w:gridSpan w:val="3"/>
            <w:vAlign w:val="bottom"/>
          </w:tcPr>
          <w:p w14:paraId="782CEFFE" w14:textId="77777777" w:rsidR="00065942" w:rsidRPr="00BD07E9" w:rsidRDefault="00C21A4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action with a</w:t>
            </w:r>
            <w:r w:rsidR="00065942"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 </w:t>
            </w:r>
          </w:p>
        </w:tc>
      </w:tr>
      <w:tr w:rsidR="00065942" w:rsidRPr="00BD07E9" w14:paraId="08C1596D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6B22615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20FD468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F86C57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224" w:type="dxa"/>
            <w:gridSpan w:val="2"/>
            <w:vAlign w:val="center"/>
          </w:tcPr>
          <w:p w14:paraId="605230B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177" w:type="dxa"/>
            <w:vAlign w:val="center"/>
          </w:tcPr>
          <w:p w14:paraId="4C237EB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65942" w:rsidRPr="00BD07E9" w14:paraId="604ADBAB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C90526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CE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47B564C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4E6EA0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4" w:type="dxa"/>
            <w:gridSpan w:val="2"/>
          </w:tcPr>
          <w:p w14:paraId="79ABCA1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14:paraId="4E74576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5942" w:rsidRPr="00BD07E9" w14:paraId="34FD447E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2DA1E9E" w14:textId="77777777" w:rsidR="00065942" w:rsidRPr="00BD07E9" w:rsidRDefault="00703EA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MC </w:t>
            </w:r>
            <w:r w:rsidR="00065942"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638" w:type="dxa"/>
            <w:shd w:val="clear" w:color="auto" w:fill="auto"/>
            <w:noWrap/>
            <w:hideMark/>
          </w:tcPr>
          <w:p w14:paraId="74D551A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6AABE6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</w:tcPr>
          <w:p w14:paraId="4F58232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3497AE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5942" w:rsidRPr="00BD07E9" w14:paraId="14C129C6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7339555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98AD01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 (1.21, 3.33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D5E60F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224" w:type="dxa"/>
            <w:gridSpan w:val="2"/>
            <w:vAlign w:val="bottom"/>
          </w:tcPr>
          <w:p w14:paraId="08BAD6C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7, 0.99)</w:t>
            </w:r>
          </w:p>
        </w:tc>
        <w:tc>
          <w:tcPr>
            <w:tcW w:w="1177" w:type="dxa"/>
            <w:vAlign w:val="bottom"/>
          </w:tcPr>
          <w:p w14:paraId="02CD304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5942" w:rsidRPr="00BD07E9" w14:paraId="7E010F98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16C439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D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416993E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5AF60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5E9D5BD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55D8ECC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14ED4426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9C030FC" w14:textId="77777777" w:rsidR="003A788D" w:rsidRPr="00BD07E9" w:rsidRDefault="00703EA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MC </w:t>
            </w:r>
            <w:r w:rsidR="003A788D"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638" w:type="dxa"/>
            <w:shd w:val="clear" w:color="auto" w:fill="auto"/>
            <w:noWrap/>
            <w:hideMark/>
          </w:tcPr>
          <w:p w14:paraId="2D23E347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4D2E951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3A4DB00D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5167C494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45826BEF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6D5C2C3C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419F01D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48, 1.64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21D34D1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2224" w:type="dxa"/>
            <w:gridSpan w:val="2"/>
            <w:vAlign w:val="bottom"/>
          </w:tcPr>
          <w:p w14:paraId="65801D2D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8, 1.01)</w:t>
            </w:r>
          </w:p>
        </w:tc>
        <w:tc>
          <w:tcPr>
            <w:tcW w:w="1177" w:type="dxa"/>
            <w:vAlign w:val="bottom"/>
          </w:tcPr>
          <w:p w14:paraId="7EEC2CDF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</w:tr>
      <w:tr w:rsidR="003A788D" w:rsidRPr="00BD07E9" w14:paraId="37E69C29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77392A8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 /CVA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67CE00E9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505C83A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29DF5441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77B00CC3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6AA75ACE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501AC89" w14:textId="77777777" w:rsidR="003A788D" w:rsidRPr="00BD07E9" w:rsidRDefault="00703EA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MC </w:t>
            </w:r>
            <w:r w:rsidR="003A788D"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638" w:type="dxa"/>
            <w:shd w:val="clear" w:color="auto" w:fill="auto"/>
            <w:noWrap/>
            <w:hideMark/>
          </w:tcPr>
          <w:p w14:paraId="4C44BCDD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40E53DD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34B3F624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76F68709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4202D9F3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31537877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6A4128B9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 (0.69, 8.61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0C42396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2224" w:type="dxa"/>
            <w:gridSpan w:val="2"/>
            <w:vAlign w:val="bottom"/>
          </w:tcPr>
          <w:p w14:paraId="5F961E49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4, 1</w:t>
            </w:r>
            <w:r w:rsidR="006770F5"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vAlign w:val="bottom"/>
          </w:tcPr>
          <w:p w14:paraId="1D14CCD5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</w:tr>
      <w:tr w:rsidR="003A788D" w:rsidRPr="00BD07E9" w14:paraId="32C4B42B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2701F90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F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22779A73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16CFE07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2D5A31A1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782EB438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471276D0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F4097C8" w14:textId="77777777" w:rsidR="003A788D" w:rsidRPr="00BD07E9" w:rsidRDefault="00703EA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MC </w:t>
            </w:r>
            <w:r w:rsidR="003A788D"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638" w:type="dxa"/>
            <w:shd w:val="clear" w:color="auto" w:fill="auto"/>
            <w:noWrap/>
            <w:hideMark/>
          </w:tcPr>
          <w:p w14:paraId="2C0BBC68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947B912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2F93D8D5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55F22F6E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36B5A68B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2A64D9F6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A0A8862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 (1.17, 3.81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1F0587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224" w:type="dxa"/>
            <w:gridSpan w:val="2"/>
            <w:vAlign w:val="bottom"/>
          </w:tcPr>
          <w:p w14:paraId="1E23AB24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6, 0.99)</w:t>
            </w:r>
          </w:p>
        </w:tc>
        <w:tc>
          <w:tcPr>
            <w:tcW w:w="1177" w:type="dxa"/>
            <w:vAlign w:val="bottom"/>
          </w:tcPr>
          <w:p w14:paraId="5969462A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A788D" w:rsidRPr="00BD07E9" w14:paraId="4E1DAF2A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1C2E63B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/ Arrhythmia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5D074710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B3E24B9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1A13CD56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04B92719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2812FF82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3D5CA3A" w14:textId="77777777" w:rsidR="003A788D" w:rsidRPr="00BD07E9" w:rsidRDefault="00703EA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MC </w:t>
            </w:r>
            <w:r w:rsidR="003A788D"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638" w:type="dxa"/>
            <w:shd w:val="clear" w:color="auto" w:fill="auto"/>
            <w:noWrap/>
            <w:hideMark/>
          </w:tcPr>
          <w:p w14:paraId="1BBC0976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7C3A70C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47EC2D28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4A8D4168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37ADF556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7BE0F810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09975DA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2 (3.08, 15.13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A4ADF60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24" w:type="dxa"/>
            <w:gridSpan w:val="2"/>
            <w:vAlign w:val="bottom"/>
          </w:tcPr>
          <w:p w14:paraId="45681BAD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93, 0.97)</w:t>
            </w:r>
          </w:p>
        </w:tc>
        <w:tc>
          <w:tcPr>
            <w:tcW w:w="1177" w:type="dxa"/>
            <w:vAlign w:val="bottom"/>
          </w:tcPr>
          <w:p w14:paraId="45FA8ADC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A788D" w:rsidRPr="00BD07E9" w14:paraId="12E10989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7A9AECC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3A397AF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5FEEAAB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3F7D70A5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4A575191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4047BEAA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E3788C9" w14:textId="77777777" w:rsidR="003A788D" w:rsidRPr="00BD07E9" w:rsidRDefault="00703EA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MC </w:t>
            </w:r>
            <w:r w:rsidR="003A788D"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638" w:type="dxa"/>
            <w:shd w:val="clear" w:color="auto" w:fill="auto"/>
            <w:noWrap/>
            <w:hideMark/>
          </w:tcPr>
          <w:p w14:paraId="138773D2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E72E8E0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295CABF3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633D4332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6479CF9F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1B6A5002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588C24CE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6770F5"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14, 1.19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36CE900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224" w:type="dxa"/>
            <w:gridSpan w:val="2"/>
            <w:vAlign w:val="bottom"/>
          </w:tcPr>
          <w:p w14:paraId="543369A2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9, 1.04)</w:t>
            </w:r>
          </w:p>
        </w:tc>
        <w:tc>
          <w:tcPr>
            <w:tcW w:w="1177" w:type="dxa"/>
            <w:vAlign w:val="bottom"/>
          </w:tcPr>
          <w:p w14:paraId="53685460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</w:tr>
      <w:tr w:rsidR="003A788D" w:rsidRPr="00BD07E9" w14:paraId="087FE8DB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01F046B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M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0F947CD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444F86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65ABAF87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0679C4CF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2BA5B707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E14E11E" w14:textId="77777777" w:rsidR="003A788D" w:rsidRPr="00BD07E9" w:rsidRDefault="00703EA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MC </w:t>
            </w:r>
            <w:r w:rsidR="003A788D"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erence)</w:t>
            </w:r>
          </w:p>
        </w:tc>
        <w:tc>
          <w:tcPr>
            <w:tcW w:w="2638" w:type="dxa"/>
            <w:shd w:val="clear" w:color="auto" w:fill="auto"/>
            <w:noWrap/>
            <w:hideMark/>
          </w:tcPr>
          <w:p w14:paraId="720D0148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7F708A3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gridSpan w:val="2"/>
            <w:vAlign w:val="bottom"/>
          </w:tcPr>
          <w:p w14:paraId="5B133B31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vAlign w:val="bottom"/>
          </w:tcPr>
          <w:p w14:paraId="0BD2A8E3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A788D" w:rsidRPr="00BD07E9" w14:paraId="2886447A" w14:textId="77777777" w:rsidTr="009C32D3">
        <w:trPr>
          <w:gridAfter w:val="1"/>
          <w:wAfter w:w="35" w:type="dxa"/>
          <w:trHeight w:val="60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0F6B419E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20C0F51C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 (1.86, 3.29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587FB2E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24" w:type="dxa"/>
            <w:gridSpan w:val="2"/>
            <w:vAlign w:val="bottom"/>
          </w:tcPr>
          <w:p w14:paraId="6CBBDC8A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7, 0.98)</w:t>
            </w:r>
          </w:p>
        </w:tc>
        <w:tc>
          <w:tcPr>
            <w:tcW w:w="1177" w:type="dxa"/>
            <w:vAlign w:val="bottom"/>
          </w:tcPr>
          <w:p w14:paraId="7E08893F" w14:textId="77777777" w:rsidR="003A788D" w:rsidRPr="00BD07E9" w:rsidRDefault="003A788D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41FDC946" w14:textId="3DC6496F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bbreviations: OR, Odds ratio; CI, Confidence interval; </w:t>
      </w:r>
      <w:r w:rsidR="00E32406" w:rsidRPr="00BD07E9">
        <w:rPr>
          <w:rFonts w:ascii="Times New Roman" w:hAnsi="Times New Roman" w:cs="Times New Roman"/>
          <w:sz w:val="16"/>
          <w:szCs w:val="16"/>
        </w:rPr>
        <w:t>CVD, Cardiovascular disease;</w:t>
      </w:r>
      <w:r w:rsidR="00E32406"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, Major adverse cardiovascular event; CHD, coronary heart disease; CVA, Cerebrovascular accident; HF, Heart failure; AF, </w:t>
      </w:r>
      <w:r w:rsidR="005C140A">
        <w:rPr>
          <w:rFonts w:ascii="Times New Roman" w:eastAsia="Times New Roman" w:hAnsi="Times New Roman" w:cs="Times New Roman"/>
          <w:color w:val="000000"/>
          <w:sz w:val="16"/>
          <w:szCs w:val="16"/>
        </w:rPr>
        <w:t>Atrial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ibrillation; MI, Myocardial infarction; DM, Diabetes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mellitus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;</w:t>
      </w:r>
      <w:r w:rsidR="003F695B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MC</w:t>
      </w:r>
      <w:r w:rsidR="00754EF5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3F695B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ormal menstrual cycle;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HMB, Heavy menstrual bleeding.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MACE was defined as the composite of myocardial infarction, stroke, and heart failure.</w:t>
      </w:r>
      <w:r w:rsidRPr="00BD07E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 </w:t>
      </w:r>
    </w:p>
    <w:p w14:paraId="401F4AD0" w14:textId="77777777" w:rsidR="00065942" w:rsidRPr="00BD07E9" w:rsidRDefault="00065942" w:rsidP="009406EE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B85D2E0" w14:textId="77777777" w:rsidR="00065942" w:rsidRPr="00BD07E9" w:rsidRDefault="00065942" w:rsidP="009406EE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2CA610E" w14:textId="77777777" w:rsidR="00065942" w:rsidRPr="00BD07E9" w:rsidRDefault="00FB3089" w:rsidP="009406EE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 2. Sample characteristics of HMB among </w:t>
      </w:r>
      <w:r w:rsidR="00065942" w:rsidRPr="00BD07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hospitalized women 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by age groups</w:t>
      </w:r>
    </w:p>
    <w:tbl>
      <w:tblPr>
        <w:tblW w:w="997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8"/>
        <w:gridCol w:w="1667"/>
        <w:gridCol w:w="1367"/>
        <w:gridCol w:w="780"/>
        <w:gridCol w:w="8"/>
        <w:gridCol w:w="1677"/>
        <w:gridCol w:w="1492"/>
        <w:gridCol w:w="804"/>
        <w:gridCol w:w="30"/>
      </w:tblGrid>
      <w:tr w:rsidR="00065942" w:rsidRPr="00BD07E9" w14:paraId="7A0DDCEC" w14:textId="77777777" w:rsidTr="009C32D3">
        <w:trPr>
          <w:trHeight w:val="167"/>
        </w:trPr>
        <w:tc>
          <w:tcPr>
            <w:tcW w:w="2148" w:type="dxa"/>
            <w:vMerge w:val="restart"/>
            <w:shd w:val="clear" w:color="auto" w:fill="auto"/>
            <w:noWrap/>
            <w:vAlign w:val="center"/>
          </w:tcPr>
          <w:p w14:paraId="18FA27B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3822" w:type="dxa"/>
            <w:gridSpan w:val="4"/>
            <w:vAlign w:val="bottom"/>
          </w:tcPr>
          <w:p w14:paraId="4FD136FF" w14:textId="77777777" w:rsidR="00065942" w:rsidRPr="00BD07E9" w:rsidRDefault="00C21A4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Age ≤</w:t>
            </w:r>
            <w:r w:rsidR="00065942"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40 years</w:t>
            </w:r>
          </w:p>
        </w:tc>
        <w:tc>
          <w:tcPr>
            <w:tcW w:w="4003" w:type="dxa"/>
            <w:gridSpan w:val="4"/>
          </w:tcPr>
          <w:p w14:paraId="2837A6FC" w14:textId="77777777" w:rsidR="00065942" w:rsidRPr="00BD07E9" w:rsidRDefault="00C21A4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Age &gt;4</w:t>
            </w:r>
            <w:r w:rsidR="00065942"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0 years</w:t>
            </w:r>
          </w:p>
        </w:tc>
      </w:tr>
      <w:tr w:rsidR="00065942" w:rsidRPr="00BD07E9" w14:paraId="54FE8E51" w14:textId="77777777" w:rsidTr="009C32D3">
        <w:trPr>
          <w:gridAfter w:val="1"/>
          <w:wAfter w:w="30" w:type="dxa"/>
          <w:trHeight w:val="167"/>
        </w:trPr>
        <w:tc>
          <w:tcPr>
            <w:tcW w:w="2148" w:type="dxa"/>
            <w:vMerge/>
            <w:shd w:val="clear" w:color="auto" w:fill="auto"/>
            <w:noWrap/>
            <w:vAlign w:val="center"/>
            <w:hideMark/>
          </w:tcPr>
          <w:p w14:paraId="00E13F9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vAlign w:val="bottom"/>
          </w:tcPr>
          <w:p w14:paraId="5C519FC8" w14:textId="77777777" w:rsidR="00065942" w:rsidRPr="00BD07E9" w:rsidRDefault="00DC328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MC</w:t>
            </w:r>
          </w:p>
        </w:tc>
        <w:tc>
          <w:tcPr>
            <w:tcW w:w="1367" w:type="dxa"/>
            <w:vAlign w:val="bottom"/>
          </w:tcPr>
          <w:p w14:paraId="426B954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MB</w:t>
            </w:r>
          </w:p>
        </w:tc>
        <w:tc>
          <w:tcPr>
            <w:tcW w:w="780" w:type="dxa"/>
            <w:vAlign w:val="bottom"/>
          </w:tcPr>
          <w:p w14:paraId="344A66A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685" w:type="dxa"/>
            <w:gridSpan w:val="2"/>
            <w:vAlign w:val="bottom"/>
          </w:tcPr>
          <w:p w14:paraId="25513F22" w14:textId="77777777" w:rsidR="00065942" w:rsidRPr="00BD07E9" w:rsidRDefault="00DC328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MC</w:t>
            </w:r>
          </w:p>
        </w:tc>
        <w:tc>
          <w:tcPr>
            <w:tcW w:w="1492" w:type="dxa"/>
            <w:vAlign w:val="bottom"/>
          </w:tcPr>
          <w:p w14:paraId="38EFB7B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MB</w:t>
            </w:r>
          </w:p>
        </w:tc>
        <w:tc>
          <w:tcPr>
            <w:tcW w:w="804" w:type="dxa"/>
            <w:vAlign w:val="bottom"/>
          </w:tcPr>
          <w:p w14:paraId="5F68DD4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065942" w:rsidRPr="00BD07E9" w14:paraId="3953C9A4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44A68DD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vAlign w:val="bottom"/>
          </w:tcPr>
          <w:p w14:paraId="449D72B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=1131669 </w:t>
            </w:r>
          </w:p>
          <w:p w14:paraId="6745992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(99.32%)</w:t>
            </w:r>
          </w:p>
        </w:tc>
        <w:tc>
          <w:tcPr>
            <w:tcW w:w="1367" w:type="dxa"/>
            <w:vAlign w:val="bottom"/>
          </w:tcPr>
          <w:p w14:paraId="7410AD5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=7762 </w:t>
            </w:r>
          </w:p>
          <w:p w14:paraId="3ED652A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(0.68%)</w:t>
            </w:r>
          </w:p>
        </w:tc>
        <w:tc>
          <w:tcPr>
            <w:tcW w:w="780" w:type="dxa"/>
            <w:vAlign w:val="bottom"/>
          </w:tcPr>
          <w:p w14:paraId="3F2D69C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4C3F7EA3" w14:textId="77777777" w:rsidR="002D3AD0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=1280256 </w:t>
            </w:r>
          </w:p>
          <w:p w14:paraId="3AEA056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(99.14%)</w:t>
            </w:r>
          </w:p>
        </w:tc>
        <w:tc>
          <w:tcPr>
            <w:tcW w:w="1492" w:type="dxa"/>
            <w:vAlign w:val="bottom"/>
          </w:tcPr>
          <w:p w14:paraId="3EDE70F3" w14:textId="77777777" w:rsidR="002D3AD0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=11164 </w:t>
            </w:r>
          </w:p>
          <w:p w14:paraId="769FF20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(0.86%)</w:t>
            </w:r>
          </w:p>
        </w:tc>
        <w:tc>
          <w:tcPr>
            <w:tcW w:w="804" w:type="dxa"/>
          </w:tcPr>
          <w:p w14:paraId="7114783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6EF2A17C" w14:textId="77777777" w:rsidTr="009C32D3">
        <w:trPr>
          <w:gridAfter w:val="1"/>
          <w:wAfter w:w="30" w:type="dxa"/>
          <w:trHeight w:val="36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5E6B6A5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ge (years), 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667" w:type="dxa"/>
            <w:vAlign w:val="bottom"/>
          </w:tcPr>
          <w:p w14:paraId="59DAD28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9.20 (5.80)</w:t>
            </w:r>
          </w:p>
        </w:tc>
        <w:tc>
          <w:tcPr>
            <w:tcW w:w="1367" w:type="dxa"/>
            <w:vAlign w:val="bottom"/>
          </w:tcPr>
          <w:p w14:paraId="3ACAB5B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3.20 (5.79)</w:t>
            </w:r>
          </w:p>
        </w:tc>
        <w:tc>
          <w:tcPr>
            <w:tcW w:w="780" w:type="dxa"/>
            <w:vAlign w:val="bottom"/>
          </w:tcPr>
          <w:p w14:paraId="0DA939C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301AE93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7.81 (8.31)</w:t>
            </w:r>
          </w:p>
        </w:tc>
        <w:tc>
          <w:tcPr>
            <w:tcW w:w="1492" w:type="dxa"/>
            <w:vAlign w:val="bottom"/>
          </w:tcPr>
          <w:p w14:paraId="13713C2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6.32 (3.78)</w:t>
            </w:r>
          </w:p>
        </w:tc>
        <w:tc>
          <w:tcPr>
            <w:tcW w:w="804" w:type="dxa"/>
            <w:vAlign w:val="bottom"/>
          </w:tcPr>
          <w:p w14:paraId="7A1E140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5B345DB6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6D2A0F8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667" w:type="dxa"/>
            <w:vAlign w:val="bottom"/>
          </w:tcPr>
          <w:p w14:paraId="01A377A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77321D0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588F995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17F9714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577C454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557A985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07E89612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02FBE9D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667" w:type="dxa"/>
            <w:vAlign w:val="bottom"/>
          </w:tcPr>
          <w:p w14:paraId="15474F2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76472 (50.94%)</w:t>
            </w:r>
          </w:p>
        </w:tc>
        <w:tc>
          <w:tcPr>
            <w:tcW w:w="1367" w:type="dxa"/>
            <w:vAlign w:val="bottom"/>
          </w:tcPr>
          <w:p w14:paraId="6BB34CE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693 (34.69%)</w:t>
            </w:r>
          </w:p>
        </w:tc>
        <w:tc>
          <w:tcPr>
            <w:tcW w:w="780" w:type="dxa"/>
            <w:vAlign w:val="bottom"/>
          </w:tcPr>
          <w:p w14:paraId="589B09D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4ED4A28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25783 (64.50%)</w:t>
            </w:r>
          </w:p>
        </w:tc>
        <w:tc>
          <w:tcPr>
            <w:tcW w:w="1492" w:type="dxa"/>
            <w:vAlign w:val="bottom"/>
          </w:tcPr>
          <w:p w14:paraId="4E6B8B0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228 (37.87%)</w:t>
            </w:r>
          </w:p>
        </w:tc>
        <w:tc>
          <w:tcPr>
            <w:tcW w:w="804" w:type="dxa"/>
            <w:vAlign w:val="bottom"/>
          </w:tcPr>
          <w:p w14:paraId="0EC0722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7B91A1A9" w14:textId="77777777" w:rsidTr="009C32D3">
        <w:trPr>
          <w:gridAfter w:val="1"/>
          <w:wAfter w:w="30" w:type="dxa"/>
          <w:trHeight w:val="167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00D1D7B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667" w:type="dxa"/>
            <w:vAlign w:val="bottom"/>
          </w:tcPr>
          <w:p w14:paraId="0D4DD45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94002 (17.14%)</w:t>
            </w:r>
          </w:p>
        </w:tc>
        <w:tc>
          <w:tcPr>
            <w:tcW w:w="1367" w:type="dxa"/>
            <w:vAlign w:val="bottom"/>
          </w:tcPr>
          <w:p w14:paraId="7DD7B1F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915 (37.55%)</w:t>
            </w:r>
          </w:p>
        </w:tc>
        <w:tc>
          <w:tcPr>
            <w:tcW w:w="780" w:type="dxa"/>
            <w:vAlign w:val="bottom"/>
          </w:tcPr>
          <w:p w14:paraId="56D279E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639C55A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21433 (17.30%)</w:t>
            </w:r>
          </w:p>
        </w:tc>
        <w:tc>
          <w:tcPr>
            <w:tcW w:w="1492" w:type="dxa"/>
            <w:vAlign w:val="bottom"/>
          </w:tcPr>
          <w:p w14:paraId="7F8E0E3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717 (33.29%)</w:t>
            </w:r>
          </w:p>
        </w:tc>
        <w:tc>
          <w:tcPr>
            <w:tcW w:w="804" w:type="dxa"/>
            <w:vAlign w:val="bottom"/>
          </w:tcPr>
          <w:p w14:paraId="07C3BF6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2C70F542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1CF3BDC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667" w:type="dxa"/>
            <w:vAlign w:val="bottom"/>
          </w:tcPr>
          <w:p w14:paraId="4DC4CFB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01393 (17.80%)</w:t>
            </w:r>
          </w:p>
        </w:tc>
        <w:tc>
          <w:tcPr>
            <w:tcW w:w="1367" w:type="dxa"/>
            <w:vAlign w:val="bottom"/>
          </w:tcPr>
          <w:p w14:paraId="1261777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335 (17.20%)</w:t>
            </w:r>
          </w:p>
        </w:tc>
        <w:tc>
          <w:tcPr>
            <w:tcW w:w="780" w:type="dxa"/>
            <w:vAlign w:val="bottom"/>
          </w:tcPr>
          <w:p w14:paraId="403033B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143C00F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2094 (9.54%)</w:t>
            </w:r>
          </w:p>
        </w:tc>
        <w:tc>
          <w:tcPr>
            <w:tcW w:w="1492" w:type="dxa"/>
            <w:vAlign w:val="bottom"/>
          </w:tcPr>
          <w:p w14:paraId="5CFED52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938 (17.36%)</w:t>
            </w:r>
          </w:p>
        </w:tc>
        <w:tc>
          <w:tcPr>
            <w:tcW w:w="804" w:type="dxa"/>
            <w:vAlign w:val="bottom"/>
          </w:tcPr>
          <w:p w14:paraId="3743506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470C381B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047DBD6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thers/Missing</w:t>
            </w:r>
          </w:p>
        </w:tc>
        <w:tc>
          <w:tcPr>
            <w:tcW w:w="1667" w:type="dxa"/>
            <w:vAlign w:val="bottom"/>
          </w:tcPr>
          <w:p w14:paraId="66D78C0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59802 (14.12%)</w:t>
            </w:r>
          </w:p>
        </w:tc>
        <w:tc>
          <w:tcPr>
            <w:tcW w:w="1367" w:type="dxa"/>
            <w:vAlign w:val="bottom"/>
          </w:tcPr>
          <w:p w14:paraId="7624D00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19 (10.55%)</w:t>
            </w:r>
          </w:p>
        </w:tc>
        <w:tc>
          <w:tcPr>
            <w:tcW w:w="780" w:type="dxa"/>
            <w:vAlign w:val="bottom"/>
          </w:tcPr>
          <w:p w14:paraId="7D4E49D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3F73326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946 (8.67%)</w:t>
            </w:r>
          </w:p>
        </w:tc>
        <w:tc>
          <w:tcPr>
            <w:tcW w:w="1492" w:type="dxa"/>
            <w:vAlign w:val="bottom"/>
          </w:tcPr>
          <w:p w14:paraId="4161013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81 (11.47%)</w:t>
            </w:r>
          </w:p>
        </w:tc>
        <w:tc>
          <w:tcPr>
            <w:tcW w:w="804" w:type="dxa"/>
            <w:vAlign w:val="bottom"/>
          </w:tcPr>
          <w:p w14:paraId="4178817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1878DF7E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3AD1374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H income quartile</w:t>
            </w:r>
          </w:p>
        </w:tc>
        <w:tc>
          <w:tcPr>
            <w:tcW w:w="1667" w:type="dxa"/>
            <w:vAlign w:val="bottom"/>
          </w:tcPr>
          <w:p w14:paraId="074285F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1E1A598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3E87E9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394DEAD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7D37B8C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5DB8E01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065942" w:rsidRPr="00BD07E9" w14:paraId="3A2B4AAE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7022AD2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st</w:t>
            </w:r>
          </w:p>
        </w:tc>
        <w:tc>
          <w:tcPr>
            <w:tcW w:w="1667" w:type="dxa"/>
            <w:vAlign w:val="bottom"/>
          </w:tcPr>
          <w:p w14:paraId="7D599CD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40834 (30.12%)</w:t>
            </w:r>
          </w:p>
        </w:tc>
        <w:tc>
          <w:tcPr>
            <w:tcW w:w="1367" w:type="dxa"/>
            <w:vAlign w:val="bottom"/>
          </w:tcPr>
          <w:p w14:paraId="71E2BEB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872 (37.00%)</w:t>
            </w:r>
          </w:p>
        </w:tc>
        <w:tc>
          <w:tcPr>
            <w:tcW w:w="780" w:type="dxa"/>
            <w:vAlign w:val="bottom"/>
          </w:tcPr>
          <w:p w14:paraId="22BA7D5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67685CB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12577 (32.23%)</w:t>
            </w:r>
          </w:p>
        </w:tc>
        <w:tc>
          <w:tcPr>
            <w:tcW w:w="1492" w:type="dxa"/>
            <w:vAlign w:val="bottom"/>
          </w:tcPr>
          <w:p w14:paraId="29BA6D1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547 (31.77%)</w:t>
            </w:r>
          </w:p>
        </w:tc>
        <w:tc>
          <w:tcPr>
            <w:tcW w:w="804" w:type="dxa"/>
            <w:vAlign w:val="bottom"/>
          </w:tcPr>
          <w:p w14:paraId="6FF8E30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11EA62A1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29DCD0D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2nd</w:t>
            </w:r>
          </w:p>
        </w:tc>
        <w:tc>
          <w:tcPr>
            <w:tcW w:w="1667" w:type="dxa"/>
            <w:vAlign w:val="bottom"/>
          </w:tcPr>
          <w:p w14:paraId="1744F44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91911 (25.79%)</w:t>
            </w:r>
          </w:p>
        </w:tc>
        <w:tc>
          <w:tcPr>
            <w:tcW w:w="1367" w:type="dxa"/>
            <w:vAlign w:val="bottom"/>
          </w:tcPr>
          <w:p w14:paraId="4B5CA47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053 (26.45%)</w:t>
            </w:r>
          </w:p>
        </w:tc>
        <w:tc>
          <w:tcPr>
            <w:tcW w:w="780" w:type="dxa"/>
            <w:vAlign w:val="bottom"/>
          </w:tcPr>
          <w:p w14:paraId="3C1DF3B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641BC42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36839 (26.31%)</w:t>
            </w:r>
          </w:p>
        </w:tc>
        <w:tc>
          <w:tcPr>
            <w:tcW w:w="1492" w:type="dxa"/>
            <w:vAlign w:val="bottom"/>
          </w:tcPr>
          <w:p w14:paraId="184175C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829 (25.34%)</w:t>
            </w:r>
          </w:p>
        </w:tc>
        <w:tc>
          <w:tcPr>
            <w:tcW w:w="804" w:type="dxa"/>
            <w:vAlign w:val="bottom"/>
          </w:tcPr>
          <w:p w14:paraId="2250D43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30F42456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67D67EB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3rd</w:t>
            </w:r>
          </w:p>
        </w:tc>
        <w:tc>
          <w:tcPr>
            <w:tcW w:w="1667" w:type="dxa"/>
            <w:vAlign w:val="bottom"/>
          </w:tcPr>
          <w:p w14:paraId="2AC9516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64006 (23.33%)</w:t>
            </w:r>
          </w:p>
        </w:tc>
        <w:tc>
          <w:tcPr>
            <w:tcW w:w="1367" w:type="dxa"/>
            <w:vAlign w:val="bottom"/>
          </w:tcPr>
          <w:p w14:paraId="0845E65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672 (21.54%)</w:t>
            </w:r>
          </w:p>
        </w:tc>
        <w:tc>
          <w:tcPr>
            <w:tcW w:w="780" w:type="dxa"/>
            <w:vAlign w:val="bottom"/>
          </w:tcPr>
          <w:p w14:paraId="7CA186D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5BBEE90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86218 (22.36%)</w:t>
            </w:r>
          </w:p>
        </w:tc>
        <w:tc>
          <w:tcPr>
            <w:tcW w:w="1492" w:type="dxa"/>
            <w:vAlign w:val="bottom"/>
          </w:tcPr>
          <w:p w14:paraId="45FDB1C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525 (22.62%)</w:t>
            </w:r>
          </w:p>
        </w:tc>
        <w:tc>
          <w:tcPr>
            <w:tcW w:w="804" w:type="dxa"/>
            <w:vAlign w:val="bottom"/>
          </w:tcPr>
          <w:p w14:paraId="309A77D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555B2266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2122B7A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4th</w:t>
            </w:r>
          </w:p>
        </w:tc>
        <w:tc>
          <w:tcPr>
            <w:tcW w:w="1667" w:type="dxa"/>
            <w:vAlign w:val="bottom"/>
          </w:tcPr>
          <w:p w14:paraId="4BED702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21449 (19.57%)</w:t>
            </w:r>
          </w:p>
        </w:tc>
        <w:tc>
          <w:tcPr>
            <w:tcW w:w="1367" w:type="dxa"/>
            <w:vAlign w:val="bottom"/>
          </w:tcPr>
          <w:p w14:paraId="6EF3FE6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63 (13.69%)</w:t>
            </w:r>
          </w:p>
        </w:tc>
        <w:tc>
          <w:tcPr>
            <w:tcW w:w="780" w:type="dxa"/>
            <w:vAlign w:val="bottom"/>
          </w:tcPr>
          <w:p w14:paraId="2174844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0E0341D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23130 (17.43%)</w:t>
            </w:r>
          </w:p>
        </w:tc>
        <w:tc>
          <w:tcPr>
            <w:tcW w:w="1492" w:type="dxa"/>
            <w:vAlign w:val="bottom"/>
          </w:tcPr>
          <w:p w14:paraId="2E01380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073 (18.57%)</w:t>
            </w:r>
          </w:p>
        </w:tc>
        <w:tc>
          <w:tcPr>
            <w:tcW w:w="804" w:type="dxa"/>
            <w:vAlign w:val="bottom"/>
          </w:tcPr>
          <w:p w14:paraId="7FCF78D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44E25745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244384B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67" w:type="dxa"/>
            <w:vAlign w:val="bottom"/>
          </w:tcPr>
          <w:p w14:paraId="4D46216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3469 (1.19%)</w:t>
            </w:r>
          </w:p>
        </w:tc>
        <w:tc>
          <w:tcPr>
            <w:tcW w:w="1367" w:type="dxa"/>
            <w:vAlign w:val="bottom"/>
          </w:tcPr>
          <w:p w14:paraId="167CB24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2 (1.31%)</w:t>
            </w:r>
          </w:p>
        </w:tc>
        <w:tc>
          <w:tcPr>
            <w:tcW w:w="780" w:type="dxa"/>
            <w:vAlign w:val="bottom"/>
          </w:tcPr>
          <w:p w14:paraId="48D1292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1B24E70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1492 (1.68%)</w:t>
            </w:r>
          </w:p>
        </w:tc>
        <w:tc>
          <w:tcPr>
            <w:tcW w:w="1492" w:type="dxa"/>
            <w:vAlign w:val="bottom"/>
          </w:tcPr>
          <w:p w14:paraId="71BFEF4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90 (1.70%)</w:t>
            </w:r>
          </w:p>
        </w:tc>
        <w:tc>
          <w:tcPr>
            <w:tcW w:w="804" w:type="dxa"/>
            <w:vAlign w:val="bottom"/>
          </w:tcPr>
          <w:p w14:paraId="6B4B5AA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7B555592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3A3AC35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imary payer</w:t>
            </w:r>
          </w:p>
        </w:tc>
        <w:tc>
          <w:tcPr>
            <w:tcW w:w="1667" w:type="dxa"/>
            <w:vAlign w:val="bottom"/>
          </w:tcPr>
          <w:p w14:paraId="7B65A3B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0545C68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60DCC01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0FC216E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23F5B95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24D4308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495FB933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13C0AF4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Medicare</w:t>
            </w:r>
          </w:p>
        </w:tc>
        <w:tc>
          <w:tcPr>
            <w:tcW w:w="1667" w:type="dxa"/>
            <w:vAlign w:val="bottom"/>
          </w:tcPr>
          <w:p w14:paraId="6211571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1112 (3.63%)</w:t>
            </w:r>
          </w:p>
        </w:tc>
        <w:tc>
          <w:tcPr>
            <w:tcW w:w="1367" w:type="dxa"/>
            <w:vAlign w:val="bottom"/>
          </w:tcPr>
          <w:p w14:paraId="4E45EEF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61 (4.65%)</w:t>
            </w:r>
          </w:p>
        </w:tc>
        <w:tc>
          <w:tcPr>
            <w:tcW w:w="780" w:type="dxa"/>
            <w:vAlign w:val="bottom"/>
          </w:tcPr>
          <w:p w14:paraId="6BED074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7F3D9D5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30896 (41.47%)</w:t>
            </w:r>
          </w:p>
        </w:tc>
        <w:tc>
          <w:tcPr>
            <w:tcW w:w="1492" w:type="dxa"/>
            <w:vAlign w:val="bottom"/>
          </w:tcPr>
          <w:p w14:paraId="79CADFC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27 (5.62%)</w:t>
            </w:r>
          </w:p>
        </w:tc>
        <w:tc>
          <w:tcPr>
            <w:tcW w:w="804" w:type="dxa"/>
            <w:vAlign w:val="bottom"/>
          </w:tcPr>
          <w:p w14:paraId="76F8FF1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5123A48D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7850C63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Medicaid</w:t>
            </w:r>
          </w:p>
        </w:tc>
        <w:tc>
          <w:tcPr>
            <w:tcW w:w="1667" w:type="dxa"/>
            <w:vAlign w:val="bottom"/>
          </w:tcPr>
          <w:p w14:paraId="4DD24E3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81103 (42.51%)</w:t>
            </w:r>
          </w:p>
        </w:tc>
        <w:tc>
          <w:tcPr>
            <w:tcW w:w="1367" w:type="dxa"/>
            <w:vAlign w:val="bottom"/>
          </w:tcPr>
          <w:p w14:paraId="1810044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699 (34.77%)</w:t>
            </w:r>
          </w:p>
        </w:tc>
        <w:tc>
          <w:tcPr>
            <w:tcW w:w="780" w:type="dxa"/>
            <w:vAlign w:val="bottom"/>
          </w:tcPr>
          <w:p w14:paraId="3980DF4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2002653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32819 (18.19%)</w:t>
            </w:r>
          </w:p>
        </w:tc>
        <w:tc>
          <w:tcPr>
            <w:tcW w:w="1492" w:type="dxa"/>
            <w:vAlign w:val="bottom"/>
          </w:tcPr>
          <w:p w14:paraId="16F187D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554 (22.88%)</w:t>
            </w:r>
          </w:p>
        </w:tc>
        <w:tc>
          <w:tcPr>
            <w:tcW w:w="804" w:type="dxa"/>
            <w:vAlign w:val="bottom"/>
          </w:tcPr>
          <w:p w14:paraId="4AF5C21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5F378EA5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5F6C97E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Private insurance</w:t>
            </w:r>
          </w:p>
        </w:tc>
        <w:tc>
          <w:tcPr>
            <w:tcW w:w="1667" w:type="dxa"/>
            <w:vAlign w:val="bottom"/>
          </w:tcPr>
          <w:p w14:paraId="640C5B3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19603 (45.91%)</w:t>
            </w:r>
          </w:p>
        </w:tc>
        <w:tc>
          <w:tcPr>
            <w:tcW w:w="1367" w:type="dxa"/>
            <w:vAlign w:val="bottom"/>
          </w:tcPr>
          <w:p w14:paraId="49147F8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703 (47.71%)</w:t>
            </w:r>
          </w:p>
        </w:tc>
        <w:tc>
          <w:tcPr>
            <w:tcW w:w="780" w:type="dxa"/>
            <w:vAlign w:val="bottom"/>
          </w:tcPr>
          <w:p w14:paraId="326D7ED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2DA7D04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27534 (33.39%)</w:t>
            </w:r>
          </w:p>
        </w:tc>
        <w:tc>
          <w:tcPr>
            <w:tcW w:w="1492" w:type="dxa"/>
            <w:vAlign w:val="bottom"/>
          </w:tcPr>
          <w:p w14:paraId="19EEFDC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707 (60.08%)</w:t>
            </w:r>
          </w:p>
        </w:tc>
        <w:tc>
          <w:tcPr>
            <w:tcW w:w="804" w:type="dxa"/>
            <w:vAlign w:val="bottom"/>
          </w:tcPr>
          <w:p w14:paraId="008A930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194521CA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716829A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Self-Pay</w:t>
            </w:r>
          </w:p>
        </w:tc>
        <w:tc>
          <w:tcPr>
            <w:tcW w:w="1667" w:type="dxa"/>
            <w:vAlign w:val="bottom"/>
          </w:tcPr>
          <w:p w14:paraId="4411FB0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1439 (4.55%)</w:t>
            </w:r>
          </w:p>
        </w:tc>
        <w:tc>
          <w:tcPr>
            <w:tcW w:w="1367" w:type="dxa"/>
            <w:vAlign w:val="bottom"/>
          </w:tcPr>
          <w:p w14:paraId="00D8FB6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95 (8.95%)</w:t>
            </w:r>
          </w:p>
        </w:tc>
        <w:tc>
          <w:tcPr>
            <w:tcW w:w="780" w:type="dxa"/>
            <w:vAlign w:val="bottom"/>
          </w:tcPr>
          <w:p w14:paraId="1F31D53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55CE8D2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0079 (3.91%)</w:t>
            </w:r>
          </w:p>
        </w:tc>
        <w:tc>
          <w:tcPr>
            <w:tcW w:w="1492" w:type="dxa"/>
            <w:vAlign w:val="bottom"/>
          </w:tcPr>
          <w:p w14:paraId="700A108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32 (7.45%)</w:t>
            </w:r>
          </w:p>
        </w:tc>
        <w:tc>
          <w:tcPr>
            <w:tcW w:w="804" w:type="dxa"/>
            <w:vAlign w:val="bottom"/>
          </w:tcPr>
          <w:p w14:paraId="4D282CA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03ED31FF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0C2DFB2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 charge</w:t>
            </w:r>
          </w:p>
        </w:tc>
        <w:tc>
          <w:tcPr>
            <w:tcW w:w="1667" w:type="dxa"/>
            <w:vAlign w:val="bottom"/>
          </w:tcPr>
          <w:p w14:paraId="5B09E16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095 (0.27%)</w:t>
            </w:r>
          </w:p>
        </w:tc>
        <w:tc>
          <w:tcPr>
            <w:tcW w:w="1367" w:type="dxa"/>
            <w:vAlign w:val="bottom"/>
          </w:tcPr>
          <w:p w14:paraId="251960D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8 (0.88%)</w:t>
            </w:r>
          </w:p>
        </w:tc>
        <w:tc>
          <w:tcPr>
            <w:tcW w:w="780" w:type="dxa"/>
            <w:vAlign w:val="bottom"/>
          </w:tcPr>
          <w:p w14:paraId="59A5274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2FE1468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915 (0.38%)</w:t>
            </w:r>
          </w:p>
        </w:tc>
        <w:tc>
          <w:tcPr>
            <w:tcW w:w="1492" w:type="dxa"/>
            <w:vAlign w:val="bottom"/>
          </w:tcPr>
          <w:p w14:paraId="705AB00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5 (0.76%)</w:t>
            </w:r>
          </w:p>
        </w:tc>
        <w:tc>
          <w:tcPr>
            <w:tcW w:w="804" w:type="dxa"/>
            <w:vAlign w:val="bottom"/>
          </w:tcPr>
          <w:p w14:paraId="622015B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2D2C2040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3DA3BF6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67" w:type="dxa"/>
            <w:vAlign w:val="bottom"/>
          </w:tcPr>
          <w:p w14:paraId="4DF3B6D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5317 (3.12%)</w:t>
            </w:r>
          </w:p>
        </w:tc>
        <w:tc>
          <w:tcPr>
            <w:tcW w:w="1367" w:type="dxa"/>
            <w:vAlign w:val="bottom"/>
          </w:tcPr>
          <w:p w14:paraId="19BAA58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36 (3.04%)</w:t>
            </w:r>
          </w:p>
        </w:tc>
        <w:tc>
          <w:tcPr>
            <w:tcW w:w="780" w:type="dxa"/>
            <w:vAlign w:val="bottom"/>
          </w:tcPr>
          <w:p w14:paraId="286C3DA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5B86DA5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4013 (2.66%)</w:t>
            </w:r>
          </w:p>
        </w:tc>
        <w:tc>
          <w:tcPr>
            <w:tcW w:w="1492" w:type="dxa"/>
            <w:vAlign w:val="bottom"/>
          </w:tcPr>
          <w:p w14:paraId="5F72C97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59 (3.22%)</w:t>
            </w:r>
          </w:p>
        </w:tc>
        <w:tc>
          <w:tcPr>
            <w:tcW w:w="804" w:type="dxa"/>
            <w:vAlign w:val="bottom"/>
          </w:tcPr>
          <w:p w14:paraId="51A7CB3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26127A76" w14:textId="77777777" w:rsidTr="009C32D3">
        <w:trPr>
          <w:gridAfter w:val="1"/>
          <w:wAfter w:w="30" w:type="dxa"/>
          <w:trHeight w:val="167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10DE093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1667" w:type="dxa"/>
            <w:vAlign w:val="bottom"/>
          </w:tcPr>
          <w:p w14:paraId="31149E9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7F15846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785A3C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5CE82DC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52321A1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671EDD0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6A25925A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2DF0D2B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0ACF914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5128 (99.42%)</w:t>
            </w:r>
          </w:p>
        </w:tc>
        <w:tc>
          <w:tcPr>
            <w:tcW w:w="1367" w:type="dxa"/>
            <w:vAlign w:val="bottom"/>
          </w:tcPr>
          <w:p w14:paraId="5804A3A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674 (98.87%)</w:t>
            </w:r>
          </w:p>
        </w:tc>
        <w:tc>
          <w:tcPr>
            <w:tcW w:w="780" w:type="dxa"/>
            <w:vAlign w:val="bottom"/>
          </w:tcPr>
          <w:p w14:paraId="4508637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6DDBAAF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63704 (98.71%)</w:t>
            </w:r>
          </w:p>
        </w:tc>
        <w:tc>
          <w:tcPr>
            <w:tcW w:w="1492" w:type="dxa"/>
            <w:vAlign w:val="bottom"/>
          </w:tcPr>
          <w:p w14:paraId="1F3B639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72 (99.18%)</w:t>
            </w:r>
          </w:p>
        </w:tc>
        <w:tc>
          <w:tcPr>
            <w:tcW w:w="804" w:type="dxa"/>
            <w:vAlign w:val="bottom"/>
          </w:tcPr>
          <w:p w14:paraId="4468237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2667A857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3E6C65C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5F89706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541 (0.58%)</w:t>
            </w:r>
          </w:p>
        </w:tc>
        <w:tc>
          <w:tcPr>
            <w:tcW w:w="1367" w:type="dxa"/>
            <w:vAlign w:val="bottom"/>
          </w:tcPr>
          <w:p w14:paraId="36A971C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8 (1.13%)</w:t>
            </w:r>
          </w:p>
        </w:tc>
        <w:tc>
          <w:tcPr>
            <w:tcW w:w="780" w:type="dxa"/>
            <w:vAlign w:val="bottom"/>
          </w:tcPr>
          <w:p w14:paraId="1D7F147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2F41216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6552 (1.29%)</w:t>
            </w:r>
          </w:p>
        </w:tc>
        <w:tc>
          <w:tcPr>
            <w:tcW w:w="1492" w:type="dxa"/>
            <w:vAlign w:val="bottom"/>
          </w:tcPr>
          <w:p w14:paraId="70AA3B4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92 (0.82%)</w:t>
            </w:r>
          </w:p>
        </w:tc>
        <w:tc>
          <w:tcPr>
            <w:tcW w:w="804" w:type="dxa"/>
            <w:vAlign w:val="bottom"/>
          </w:tcPr>
          <w:p w14:paraId="4DB1507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54DF21BA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71B1C84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cohol</w:t>
            </w:r>
          </w:p>
        </w:tc>
        <w:tc>
          <w:tcPr>
            <w:tcW w:w="1667" w:type="dxa"/>
            <w:vAlign w:val="bottom"/>
          </w:tcPr>
          <w:p w14:paraId="4C5E22B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526794B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6AC1D59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685" w:type="dxa"/>
            <w:gridSpan w:val="2"/>
            <w:vAlign w:val="bottom"/>
          </w:tcPr>
          <w:p w14:paraId="292C3E9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216A62A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0956755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7A9DF4DE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0F1DC81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04920D4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6252 (97.75%)</w:t>
            </w:r>
          </w:p>
        </w:tc>
        <w:tc>
          <w:tcPr>
            <w:tcW w:w="1367" w:type="dxa"/>
            <w:vAlign w:val="bottom"/>
          </w:tcPr>
          <w:p w14:paraId="7214E88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590 (97.78%)</w:t>
            </w:r>
          </w:p>
        </w:tc>
        <w:tc>
          <w:tcPr>
            <w:tcW w:w="780" w:type="dxa"/>
            <w:vAlign w:val="bottom"/>
          </w:tcPr>
          <w:p w14:paraId="2728C38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61E1048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22746 (95.51%)</w:t>
            </w:r>
          </w:p>
        </w:tc>
        <w:tc>
          <w:tcPr>
            <w:tcW w:w="1492" w:type="dxa"/>
            <w:vAlign w:val="bottom"/>
          </w:tcPr>
          <w:p w14:paraId="10769E2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968 (98.24%)</w:t>
            </w:r>
          </w:p>
        </w:tc>
        <w:tc>
          <w:tcPr>
            <w:tcW w:w="804" w:type="dxa"/>
            <w:vAlign w:val="bottom"/>
          </w:tcPr>
          <w:p w14:paraId="319D4CF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24756D99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18C7ECC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48D23E3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5417 (2.25%)</w:t>
            </w:r>
          </w:p>
        </w:tc>
        <w:tc>
          <w:tcPr>
            <w:tcW w:w="1367" w:type="dxa"/>
            <w:vAlign w:val="bottom"/>
          </w:tcPr>
          <w:p w14:paraId="44A9B43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72 (2.22%)</w:t>
            </w:r>
          </w:p>
        </w:tc>
        <w:tc>
          <w:tcPr>
            <w:tcW w:w="780" w:type="dxa"/>
            <w:vAlign w:val="bottom"/>
          </w:tcPr>
          <w:p w14:paraId="3D73CC4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1E712E1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7510 (4.49%)</w:t>
            </w:r>
          </w:p>
        </w:tc>
        <w:tc>
          <w:tcPr>
            <w:tcW w:w="1492" w:type="dxa"/>
            <w:vAlign w:val="bottom"/>
          </w:tcPr>
          <w:p w14:paraId="77010D5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96 (1.76%)</w:t>
            </w:r>
          </w:p>
        </w:tc>
        <w:tc>
          <w:tcPr>
            <w:tcW w:w="804" w:type="dxa"/>
            <w:vAlign w:val="bottom"/>
          </w:tcPr>
          <w:p w14:paraId="7E69307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3088E7CB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47FA3FC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besity</w:t>
            </w:r>
          </w:p>
        </w:tc>
        <w:tc>
          <w:tcPr>
            <w:tcW w:w="1667" w:type="dxa"/>
            <w:vAlign w:val="bottom"/>
          </w:tcPr>
          <w:p w14:paraId="666C994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6F41A55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4470E54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3A19ADF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063495C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2A62EF7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73FE3741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0F31287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6BEB4A2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982963 (86.86%)</w:t>
            </w:r>
          </w:p>
        </w:tc>
        <w:tc>
          <w:tcPr>
            <w:tcW w:w="1367" w:type="dxa"/>
            <w:vAlign w:val="bottom"/>
          </w:tcPr>
          <w:p w14:paraId="3C87C47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950 (76.66%)</w:t>
            </w:r>
          </w:p>
        </w:tc>
        <w:tc>
          <w:tcPr>
            <w:tcW w:w="780" w:type="dxa"/>
            <w:vAlign w:val="bottom"/>
          </w:tcPr>
          <w:p w14:paraId="3F8888B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73F1572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951733 (74.34%)</w:t>
            </w:r>
          </w:p>
        </w:tc>
        <w:tc>
          <w:tcPr>
            <w:tcW w:w="1492" w:type="dxa"/>
            <w:vAlign w:val="bottom"/>
          </w:tcPr>
          <w:p w14:paraId="0CAA47D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606 (77.09%)</w:t>
            </w:r>
          </w:p>
        </w:tc>
        <w:tc>
          <w:tcPr>
            <w:tcW w:w="804" w:type="dxa"/>
            <w:vAlign w:val="bottom"/>
          </w:tcPr>
          <w:p w14:paraId="7B93E67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56FD15A7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7A9A9D8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189AAAC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48706 (13.14%)</w:t>
            </w:r>
          </w:p>
        </w:tc>
        <w:tc>
          <w:tcPr>
            <w:tcW w:w="1367" w:type="dxa"/>
            <w:vAlign w:val="bottom"/>
          </w:tcPr>
          <w:p w14:paraId="009545B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812 (23.34%)</w:t>
            </w:r>
          </w:p>
        </w:tc>
        <w:tc>
          <w:tcPr>
            <w:tcW w:w="780" w:type="dxa"/>
            <w:vAlign w:val="bottom"/>
          </w:tcPr>
          <w:p w14:paraId="79A05FA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1881C81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28523 (25.66%)</w:t>
            </w:r>
          </w:p>
        </w:tc>
        <w:tc>
          <w:tcPr>
            <w:tcW w:w="1492" w:type="dxa"/>
            <w:vAlign w:val="bottom"/>
          </w:tcPr>
          <w:p w14:paraId="45E69BB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558 (22.91%)</w:t>
            </w:r>
          </w:p>
        </w:tc>
        <w:tc>
          <w:tcPr>
            <w:tcW w:w="804" w:type="dxa"/>
            <w:vAlign w:val="bottom"/>
          </w:tcPr>
          <w:p w14:paraId="3AF152A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7239A347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463495F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1667" w:type="dxa"/>
            <w:vAlign w:val="bottom"/>
          </w:tcPr>
          <w:p w14:paraId="6A69E69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7BC0221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14E8DA7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441303A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287F8BB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401EA20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75B3A578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2839CD5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4C8811E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18904 (98.87%)</w:t>
            </w:r>
          </w:p>
        </w:tc>
        <w:tc>
          <w:tcPr>
            <w:tcW w:w="1367" w:type="dxa"/>
            <w:vAlign w:val="bottom"/>
          </w:tcPr>
          <w:p w14:paraId="1B2459D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523 (96.92%)</w:t>
            </w:r>
          </w:p>
        </w:tc>
        <w:tc>
          <w:tcPr>
            <w:tcW w:w="780" w:type="dxa"/>
            <w:vAlign w:val="bottom"/>
          </w:tcPr>
          <w:p w14:paraId="5C981F9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52FFE4E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77841 (84.19%)</w:t>
            </w:r>
          </w:p>
        </w:tc>
        <w:tc>
          <w:tcPr>
            <w:tcW w:w="1492" w:type="dxa"/>
            <w:vAlign w:val="bottom"/>
          </w:tcPr>
          <w:p w14:paraId="3DFE3D7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474 (93.82%)</w:t>
            </w:r>
          </w:p>
        </w:tc>
        <w:tc>
          <w:tcPr>
            <w:tcW w:w="804" w:type="dxa"/>
            <w:vAlign w:val="bottom"/>
          </w:tcPr>
          <w:p w14:paraId="5D8941F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54DC8166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07DFF48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667" w:type="dxa"/>
            <w:vAlign w:val="bottom"/>
          </w:tcPr>
          <w:p w14:paraId="35B4329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765 (1.13%)</w:t>
            </w:r>
          </w:p>
        </w:tc>
        <w:tc>
          <w:tcPr>
            <w:tcW w:w="1367" w:type="dxa"/>
            <w:vAlign w:val="bottom"/>
          </w:tcPr>
          <w:p w14:paraId="5D066F8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39 (3.08%)</w:t>
            </w:r>
          </w:p>
        </w:tc>
        <w:tc>
          <w:tcPr>
            <w:tcW w:w="780" w:type="dxa"/>
            <w:vAlign w:val="bottom"/>
          </w:tcPr>
          <w:p w14:paraId="5AF1544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7739FCA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02415 (15.81%)</w:t>
            </w:r>
          </w:p>
        </w:tc>
        <w:tc>
          <w:tcPr>
            <w:tcW w:w="1492" w:type="dxa"/>
            <w:vAlign w:val="bottom"/>
          </w:tcPr>
          <w:p w14:paraId="069E97F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90 (6.18%)</w:t>
            </w:r>
          </w:p>
        </w:tc>
        <w:tc>
          <w:tcPr>
            <w:tcW w:w="804" w:type="dxa"/>
            <w:vAlign w:val="bottom"/>
          </w:tcPr>
          <w:p w14:paraId="0D38BDF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43FEA632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2A5D09A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aceptive/Hormone use</w:t>
            </w:r>
          </w:p>
        </w:tc>
        <w:tc>
          <w:tcPr>
            <w:tcW w:w="1667" w:type="dxa"/>
            <w:vAlign w:val="bottom"/>
          </w:tcPr>
          <w:p w14:paraId="4E47750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26624E7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2468DD6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6603B99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37F501D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4D54A9B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3F406590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1B3A9D2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32AC154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7503 (99.63%)</w:t>
            </w:r>
          </w:p>
        </w:tc>
        <w:tc>
          <w:tcPr>
            <w:tcW w:w="1367" w:type="dxa"/>
            <w:vAlign w:val="bottom"/>
          </w:tcPr>
          <w:p w14:paraId="0EB9D19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655 (98.62%)</w:t>
            </w:r>
          </w:p>
        </w:tc>
        <w:tc>
          <w:tcPr>
            <w:tcW w:w="780" w:type="dxa"/>
            <w:vAlign w:val="bottom"/>
          </w:tcPr>
          <w:p w14:paraId="09A949B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3E7CF6F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76480 (99.71%)</w:t>
            </w:r>
          </w:p>
        </w:tc>
        <w:tc>
          <w:tcPr>
            <w:tcW w:w="1492" w:type="dxa"/>
            <w:vAlign w:val="bottom"/>
          </w:tcPr>
          <w:p w14:paraId="5B1B88F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77 (99.22%)</w:t>
            </w:r>
          </w:p>
        </w:tc>
        <w:tc>
          <w:tcPr>
            <w:tcW w:w="804" w:type="dxa"/>
            <w:vAlign w:val="bottom"/>
          </w:tcPr>
          <w:p w14:paraId="4A627C1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7F3C770F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248516E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20CCBB1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166 (0.37%)</w:t>
            </w:r>
          </w:p>
        </w:tc>
        <w:tc>
          <w:tcPr>
            <w:tcW w:w="1367" w:type="dxa"/>
            <w:vAlign w:val="bottom"/>
          </w:tcPr>
          <w:p w14:paraId="69314D8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7 (1.38%)</w:t>
            </w:r>
          </w:p>
        </w:tc>
        <w:tc>
          <w:tcPr>
            <w:tcW w:w="780" w:type="dxa"/>
            <w:vAlign w:val="bottom"/>
          </w:tcPr>
          <w:p w14:paraId="2377D90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47CEE3F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776 (0.29%)</w:t>
            </w:r>
          </w:p>
        </w:tc>
        <w:tc>
          <w:tcPr>
            <w:tcW w:w="1492" w:type="dxa"/>
            <w:vAlign w:val="bottom"/>
          </w:tcPr>
          <w:p w14:paraId="670BB06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7 (0.78%)</w:t>
            </w:r>
          </w:p>
        </w:tc>
        <w:tc>
          <w:tcPr>
            <w:tcW w:w="804" w:type="dxa"/>
            <w:vAlign w:val="bottom"/>
          </w:tcPr>
          <w:p w14:paraId="467B321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64468C6A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4DB0863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OS</w:t>
            </w:r>
          </w:p>
        </w:tc>
        <w:tc>
          <w:tcPr>
            <w:tcW w:w="1667" w:type="dxa"/>
            <w:vAlign w:val="bottom"/>
          </w:tcPr>
          <w:p w14:paraId="0818D68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3BE9B80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1045C1F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5F2F811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3C773C9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455B8D3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5E37A1E0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0185B93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0220473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0784 (99.04%)</w:t>
            </w:r>
          </w:p>
        </w:tc>
        <w:tc>
          <w:tcPr>
            <w:tcW w:w="1367" w:type="dxa"/>
            <w:vAlign w:val="bottom"/>
          </w:tcPr>
          <w:p w14:paraId="2B5975C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522 (96.91%)</w:t>
            </w:r>
          </w:p>
        </w:tc>
        <w:tc>
          <w:tcPr>
            <w:tcW w:w="780" w:type="dxa"/>
            <w:vAlign w:val="bottom"/>
          </w:tcPr>
          <w:p w14:paraId="220751D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0DDBF67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77965 (99.82%)</w:t>
            </w:r>
          </w:p>
        </w:tc>
        <w:tc>
          <w:tcPr>
            <w:tcW w:w="1492" w:type="dxa"/>
            <w:vAlign w:val="bottom"/>
          </w:tcPr>
          <w:p w14:paraId="4A8C1D3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94 (99.37%)</w:t>
            </w:r>
          </w:p>
        </w:tc>
        <w:tc>
          <w:tcPr>
            <w:tcW w:w="804" w:type="dxa"/>
            <w:vAlign w:val="bottom"/>
          </w:tcPr>
          <w:p w14:paraId="7C4AD76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6C29FCC6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174A059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0DC524F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885 (0.96%)</w:t>
            </w:r>
          </w:p>
        </w:tc>
        <w:tc>
          <w:tcPr>
            <w:tcW w:w="1367" w:type="dxa"/>
            <w:vAlign w:val="bottom"/>
          </w:tcPr>
          <w:p w14:paraId="5F27A03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40 (3.09%)</w:t>
            </w:r>
          </w:p>
        </w:tc>
        <w:tc>
          <w:tcPr>
            <w:tcW w:w="780" w:type="dxa"/>
            <w:vAlign w:val="bottom"/>
          </w:tcPr>
          <w:p w14:paraId="0E398C2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50C2CD3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291 (0.18%)</w:t>
            </w:r>
          </w:p>
        </w:tc>
        <w:tc>
          <w:tcPr>
            <w:tcW w:w="1492" w:type="dxa"/>
            <w:vAlign w:val="bottom"/>
          </w:tcPr>
          <w:p w14:paraId="5C48C73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0 (0.63%)</w:t>
            </w:r>
          </w:p>
        </w:tc>
        <w:tc>
          <w:tcPr>
            <w:tcW w:w="804" w:type="dxa"/>
            <w:vAlign w:val="bottom"/>
          </w:tcPr>
          <w:p w14:paraId="6F10A22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223737B9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21D317C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emia</w:t>
            </w:r>
          </w:p>
        </w:tc>
        <w:tc>
          <w:tcPr>
            <w:tcW w:w="1667" w:type="dxa"/>
            <w:vAlign w:val="bottom"/>
          </w:tcPr>
          <w:p w14:paraId="3A4379F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49AAE8A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3CACF68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527BB14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6E4BD44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6E1B23B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0B3AE3A7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3B6165E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228E795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43716 (92.23%)</w:t>
            </w:r>
          </w:p>
        </w:tc>
        <w:tc>
          <w:tcPr>
            <w:tcW w:w="1367" w:type="dxa"/>
            <w:vAlign w:val="bottom"/>
          </w:tcPr>
          <w:p w14:paraId="4ED23AE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671 (85.94%)</w:t>
            </w:r>
          </w:p>
        </w:tc>
        <w:tc>
          <w:tcPr>
            <w:tcW w:w="780" w:type="dxa"/>
            <w:vAlign w:val="bottom"/>
          </w:tcPr>
          <w:p w14:paraId="722A752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61DD2CB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62940 (90.84%)</w:t>
            </w:r>
          </w:p>
        </w:tc>
        <w:tc>
          <w:tcPr>
            <w:tcW w:w="1492" w:type="dxa"/>
            <w:vAlign w:val="bottom"/>
          </w:tcPr>
          <w:p w14:paraId="7D09305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9289 (83.20%)</w:t>
            </w:r>
          </w:p>
        </w:tc>
        <w:tc>
          <w:tcPr>
            <w:tcW w:w="804" w:type="dxa"/>
            <w:vAlign w:val="bottom"/>
          </w:tcPr>
          <w:p w14:paraId="6490347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270FF193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6D3C264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37955CD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7953 (7.77%)</w:t>
            </w:r>
          </w:p>
        </w:tc>
        <w:tc>
          <w:tcPr>
            <w:tcW w:w="1367" w:type="dxa"/>
            <w:vAlign w:val="bottom"/>
          </w:tcPr>
          <w:p w14:paraId="781879D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91 (14.06%)</w:t>
            </w:r>
          </w:p>
        </w:tc>
        <w:tc>
          <w:tcPr>
            <w:tcW w:w="780" w:type="dxa"/>
            <w:vAlign w:val="bottom"/>
          </w:tcPr>
          <w:p w14:paraId="5E078BC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628ABE4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7316 (9.16%)</w:t>
            </w:r>
          </w:p>
        </w:tc>
        <w:tc>
          <w:tcPr>
            <w:tcW w:w="1492" w:type="dxa"/>
            <w:vAlign w:val="bottom"/>
          </w:tcPr>
          <w:p w14:paraId="7FB30B0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875 (16.80%)</w:t>
            </w:r>
          </w:p>
        </w:tc>
        <w:tc>
          <w:tcPr>
            <w:tcW w:w="804" w:type="dxa"/>
            <w:vAlign w:val="bottom"/>
          </w:tcPr>
          <w:p w14:paraId="12BAE5D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71CC362D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29B35C0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1667" w:type="dxa"/>
            <w:vAlign w:val="bottom"/>
          </w:tcPr>
          <w:p w14:paraId="60DE919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55855E1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878B18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493FD2A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30810A2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616EC6C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6180ED80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4247488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43B6E16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74300 (94.93%)</w:t>
            </w:r>
          </w:p>
        </w:tc>
        <w:tc>
          <w:tcPr>
            <w:tcW w:w="1367" w:type="dxa"/>
            <w:vAlign w:val="bottom"/>
          </w:tcPr>
          <w:p w14:paraId="59F2DFC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095 (91.41%)</w:t>
            </w:r>
          </w:p>
        </w:tc>
        <w:tc>
          <w:tcPr>
            <w:tcW w:w="780" w:type="dxa"/>
            <w:vAlign w:val="bottom"/>
          </w:tcPr>
          <w:p w14:paraId="557F8C3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1932F94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71427 (68.07%)</w:t>
            </w:r>
          </w:p>
        </w:tc>
        <w:tc>
          <w:tcPr>
            <w:tcW w:w="1492" w:type="dxa"/>
            <w:vAlign w:val="bottom"/>
          </w:tcPr>
          <w:p w14:paraId="5392678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9725 (87.11%)</w:t>
            </w:r>
          </w:p>
        </w:tc>
        <w:tc>
          <w:tcPr>
            <w:tcW w:w="804" w:type="dxa"/>
            <w:vAlign w:val="bottom"/>
          </w:tcPr>
          <w:p w14:paraId="329A38C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6BE5F6DC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2A24451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4C7AFA9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7369 (5.07%)</w:t>
            </w:r>
          </w:p>
        </w:tc>
        <w:tc>
          <w:tcPr>
            <w:tcW w:w="1367" w:type="dxa"/>
            <w:vAlign w:val="bottom"/>
          </w:tcPr>
          <w:p w14:paraId="24EC430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67 (8.59%)</w:t>
            </w:r>
          </w:p>
        </w:tc>
        <w:tc>
          <w:tcPr>
            <w:tcW w:w="780" w:type="dxa"/>
            <w:vAlign w:val="bottom"/>
          </w:tcPr>
          <w:p w14:paraId="16D44B0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694ED2B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08829 (31.93%)</w:t>
            </w:r>
          </w:p>
        </w:tc>
        <w:tc>
          <w:tcPr>
            <w:tcW w:w="1492" w:type="dxa"/>
            <w:vAlign w:val="bottom"/>
          </w:tcPr>
          <w:p w14:paraId="0FF760E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439 (12.89%)</w:t>
            </w:r>
          </w:p>
        </w:tc>
        <w:tc>
          <w:tcPr>
            <w:tcW w:w="804" w:type="dxa"/>
            <w:vAlign w:val="bottom"/>
          </w:tcPr>
          <w:p w14:paraId="204E036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5FD926E1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703C51B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coagulant</w:t>
            </w:r>
          </w:p>
        </w:tc>
        <w:tc>
          <w:tcPr>
            <w:tcW w:w="1667" w:type="dxa"/>
            <w:vAlign w:val="bottom"/>
          </w:tcPr>
          <w:p w14:paraId="551742E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786F648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64704E2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4372461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11F7D51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6BB6D36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25ADF08D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28B5675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524B74F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1290 (99.08%)</w:t>
            </w:r>
          </w:p>
        </w:tc>
        <w:tc>
          <w:tcPr>
            <w:tcW w:w="1367" w:type="dxa"/>
            <w:vAlign w:val="bottom"/>
          </w:tcPr>
          <w:p w14:paraId="33D3E0B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509 (96.74%)</w:t>
            </w:r>
          </w:p>
        </w:tc>
        <w:tc>
          <w:tcPr>
            <w:tcW w:w="780" w:type="dxa"/>
            <w:vAlign w:val="bottom"/>
          </w:tcPr>
          <w:p w14:paraId="62604E9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23B360E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04942 (94.12%)</w:t>
            </w:r>
          </w:p>
        </w:tc>
        <w:tc>
          <w:tcPr>
            <w:tcW w:w="1492" w:type="dxa"/>
            <w:vAlign w:val="bottom"/>
          </w:tcPr>
          <w:p w14:paraId="33994F4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811 (96.84%)</w:t>
            </w:r>
          </w:p>
        </w:tc>
        <w:tc>
          <w:tcPr>
            <w:tcW w:w="804" w:type="dxa"/>
            <w:vAlign w:val="bottom"/>
          </w:tcPr>
          <w:p w14:paraId="1B83ADC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105B25B8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1CF21B7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0F14F16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379 (0.92%)</w:t>
            </w:r>
          </w:p>
        </w:tc>
        <w:tc>
          <w:tcPr>
            <w:tcW w:w="1367" w:type="dxa"/>
            <w:vAlign w:val="bottom"/>
          </w:tcPr>
          <w:p w14:paraId="317D232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53 (3.26%)</w:t>
            </w:r>
          </w:p>
        </w:tc>
        <w:tc>
          <w:tcPr>
            <w:tcW w:w="780" w:type="dxa"/>
            <w:vAlign w:val="bottom"/>
          </w:tcPr>
          <w:p w14:paraId="28BB68B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38ADEA0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5314 (5.88%)</w:t>
            </w:r>
          </w:p>
        </w:tc>
        <w:tc>
          <w:tcPr>
            <w:tcW w:w="1492" w:type="dxa"/>
            <w:vAlign w:val="bottom"/>
          </w:tcPr>
          <w:p w14:paraId="02F7364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53 (3.16%)</w:t>
            </w:r>
          </w:p>
        </w:tc>
        <w:tc>
          <w:tcPr>
            <w:tcW w:w="804" w:type="dxa"/>
            <w:vAlign w:val="bottom"/>
          </w:tcPr>
          <w:p w14:paraId="60EA1CA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1C0F" w:rsidRPr="00BD07E9" w14:paraId="5E3899D6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13C2BA8B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SAID</w:t>
            </w:r>
            <w:r w:rsidR="00DF6CB6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667" w:type="dxa"/>
            <w:vAlign w:val="bottom"/>
          </w:tcPr>
          <w:p w14:paraId="307B30E7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010FCF8F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569A58EB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7A522382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3C292C5C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1297A243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941C0F" w:rsidRPr="00BD07E9" w14:paraId="06763D4D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3C729B1B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13B53806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8729 (99.74%)</w:t>
            </w:r>
          </w:p>
        </w:tc>
        <w:tc>
          <w:tcPr>
            <w:tcW w:w="1367" w:type="dxa"/>
            <w:vAlign w:val="bottom"/>
          </w:tcPr>
          <w:p w14:paraId="2A32F029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677 (98.90%)</w:t>
            </w:r>
          </w:p>
        </w:tc>
        <w:tc>
          <w:tcPr>
            <w:tcW w:w="780" w:type="dxa"/>
            <w:vAlign w:val="bottom"/>
          </w:tcPr>
          <w:p w14:paraId="7F340E49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0B150BF8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66100 (98.89%)</w:t>
            </w:r>
          </w:p>
        </w:tc>
        <w:tc>
          <w:tcPr>
            <w:tcW w:w="1492" w:type="dxa"/>
            <w:vAlign w:val="bottom"/>
          </w:tcPr>
          <w:p w14:paraId="4178EFE7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42 (98.91%)</w:t>
            </w:r>
          </w:p>
        </w:tc>
        <w:tc>
          <w:tcPr>
            <w:tcW w:w="804" w:type="dxa"/>
            <w:vAlign w:val="bottom"/>
          </w:tcPr>
          <w:p w14:paraId="57983D58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1C0F" w:rsidRPr="00BD07E9" w14:paraId="43C59B21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011A6EC5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6E182D17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940 (0.26%)</w:t>
            </w:r>
          </w:p>
        </w:tc>
        <w:tc>
          <w:tcPr>
            <w:tcW w:w="1367" w:type="dxa"/>
            <w:vAlign w:val="bottom"/>
          </w:tcPr>
          <w:p w14:paraId="3086CE08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5 (1.10%)</w:t>
            </w:r>
          </w:p>
        </w:tc>
        <w:tc>
          <w:tcPr>
            <w:tcW w:w="780" w:type="dxa"/>
            <w:vAlign w:val="bottom"/>
          </w:tcPr>
          <w:p w14:paraId="3E9AE5E5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577245A0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4156 (1.11%)</w:t>
            </w:r>
          </w:p>
        </w:tc>
        <w:tc>
          <w:tcPr>
            <w:tcW w:w="1492" w:type="dxa"/>
            <w:vAlign w:val="bottom"/>
          </w:tcPr>
          <w:p w14:paraId="55E5F73F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2 (1.09%)</w:t>
            </w:r>
          </w:p>
        </w:tc>
        <w:tc>
          <w:tcPr>
            <w:tcW w:w="804" w:type="dxa"/>
            <w:vAlign w:val="bottom"/>
          </w:tcPr>
          <w:p w14:paraId="724B09D8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1C0F" w:rsidRPr="00BD07E9" w14:paraId="70CF15CE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0EDD1DFA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iomyoma uterus</w:t>
            </w:r>
          </w:p>
        </w:tc>
        <w:tc>
          <w:tcPr>
            <w:tcW w:w="1667" w:type="dxa"/>
            <w:vAlign w:val="bottom"/>
          </w:tcPr>
          <w:p w14:paraId="53D3C341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7DF680BB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74B58A41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7385D76C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70A63528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3352212A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41C0F" w:rsidRPr="00BD07E9" w14:paraId="616B979C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53847FF6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1D2DF196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17728 (98.77%)</w:t>
            </w:r>
          </w:p>
        </w:tc>
        <w:tc>
          <w:tcPr>
            <w:tcW w:w="1367" w:type="dxa"/>
            <w:vAlign w:val="bottom"/>
          </w:tcPr>
          <w:p w14:paraId="0699CC94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005 (64.48%)</w:t>
            </w:r>
          </w:p>
        </w:tc>
        <w:tc>
          <w:tcPr>
            <w:tcW w:w="780" w:type="dxa"/>
            <w:vAlign w:val="bottom"/>
          </w:tcPr>
          <w:p w14:paraId="554A0F5F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153CA5E7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63970 (98.73%)</w:t>
            </w:r>
          </w:p>
        </w:tc>
        <w:tc>
          <w:tcPr>
            <w:tcW w:w="1492" w:type="dxa"/>
            <w:vAlign w:val="bottom"/>
          </w:tcPr>
          <w:p w14:paraId="52B54218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178 (37.42%)</w:t>
            </w:r>
          </w:p>
        </w:tc>
        <w:tc>
          <w:tcPr>
            <w:tcW w:w="804" w:type="dxa"/>
            <w:vAlign w:val="bottom"/>
          </w:tcPr>
          <w:p w14:paraId="0EB56EE2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1C0F" w:rsidRPr="00BD07E9" w14:paraId="28331B84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77A42EC2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70A2C8AD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3941 (1.23%)</w:t>
            </w:r>
          </w:p>
        </w:tc>
        <w:tc>
          <w:tcPr>
            <w:tcW w:w="1367" w:type="dxa"/>
            <w:vAlign w:val="bottom"/>
          </w:tcPr>
          <w:p w14:paraId="2FF98CF6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757 (35.52%)</w:t>
            </w:r>
          </w:p>
        </w:tc>
        <w:tc>
          <w:tcPr>
            <w:tcW w:w="780" w:type="dxa"/>
            <w:vAlign w:val="bottom"/>
          </w:tcPr>
          <w:p w14:paraId="13A17371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33D660C3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6286 (1.27%)</w:t>
            </w:r>
          </w:p>
        </w:tc>
        <w:tc>
          <w:tcPr>
            <w:tcW w:w="1492" w:type="dxa"/>
            <w:vAlign w:val="bottom"/>
          </w:tcPr>
          <w:p w14:paraId="424AE0D9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986 (62.58%)</w:t>
            </w:r>
          </w:p>
        </w:tc>
        <w:tc>
          <w:tcPr>
            <w:tcW w:w="804" w:type="dxa"/>
            <w:vAlign w:val="bottom"/>
          </w:tcPr>
          <w:p w14:paraId="4DA0ADA9" w14:textId="77777777" w:rsidR="00941C0F" w:rsidRPr="00BD07E9" w:rsidRDefault="00941C0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550E" w:rsidRPr="00BD07E9" w14:paraId="713D295B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13A09A97" w14:textId="06BBB15E" w:rsidR="00D0550E" w:rsidRPr="00BD07E9" w:rsidRDefault="00D0550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sulin use</w:t>
            </w:r>
          </w:p>
        </w:tc>
        <w:tc>
          <w:tcPr>
            <w:tcW w:w="1667" w:type="dxa"/>
            <w:vAlign w:val="bottom"/>
          </w:tcPr>
          <w:p w14:paraId="13575EE9" w14:textId="77777777" w:rsidR="00D0550E" w:rsidRPr="00BD07E9" w:rsidRDefault="00D0550E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19E0D222" w14:textId="77777777" w:rsidR="00D0550E" w:rsidRPr="00BD07E9" w:rsidRDefault="00D0550E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60EA32BF" w14:textId="262ACC3E" w:rsidR="00D0550E" w:rsidRPr="00BD07E9" w:rsidRDefault="00A136C0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117</w:t>
            </w:r>
          </w:p>
        </w:tc>
        <w:tc>
          <w:tcPr>
            <w:tcW w:w="1685" w:type="dxa"/>
            <w:gridSpan w:val="2"/>
            <w:vAlign w:val="bottom"/>
          </w:tcPr>
          <w:p w14:paraId="13A9C5C5" w14:textId="77777777" w:rsidR="00D0550E" w:rsidRPr="00BD07E9" w:rsidRDefault="00D0550E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7314DE1F" w14:textId="77777777" w:rsidR="00D0550E" w:rsidRPr="00BD07E9" w:rsidRDefault="00D0550E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029A3703" w14:textId="578A002D" w:rsidR="00D0550E" w:rsidRPr="00BD07E9" w:rsidRDefault="00DA5184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0550E" w:rsidRPr="00BD07E9" w14:paraId="59399FED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6EECC329" w14:textId="562E7D62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0C07EE3D" w14:textId="249453C7" w:rsidR="00D0550E" w:rsidRPr="00BD07E9" w:rsidRDefault="00A136C0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2624 (97.4%)</w:t>
            </w:r>
          </w:p>
        </w:tc>
        <w:tc>
          <w:tcPr>
            <w:tcW w:w="1367" w:type="dxa"/>
            <w:vAlign w:val="bottom"/>
          </w:tcPr>
          <w:p w14:paraId="274B54D5" w14:textId="7561DB32" w:rsidR="00D0550E" w:rsidRPr="00BD07E9" w:rsidRDefault="00A136C0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525 (96.9%)</w:t>
            </w:r>
          </w:p>
        </w:tc>
        <w:tc>
          <w:tcPr>
            <w:tcW w:w="780" w:type="dxa"/>
            <w:vAlign w:val="bottom"/>
          </w:tcPr>
          <w:p w14:paraId="10022B7A" w14:textId="77777777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3E4A8E5C" w14:textId="4530BD57" w:rsidR="00D0550E" w:rsidRPr="00BD07E9" w:rsidRDefault="00A136C0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44801 (89.4%)</w:t>
            </w:r>
          </w:p>
        </w:tc>
        <w:tc>
          <w:tcPr>
            <w:tcW w:w="1492" w:type="dxa"/>
            <w:vAlign w:val="bottom"/>
          </w:tcPr>
          <w:p w14:paraId="4D442B40" w14:textId="0D86664C" w:rsidR="00D0550E" w:rsidRPr="00BD07E9" w:rsidRDefault="00A136C0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784 (96.6%)</w:t>
            </w:r>
          </w:p>
        </w:tc>
        <w:tc>
          <w:tcPr>
            <w:tcW w:w="804" w:type="dxa"/>
            <w:vAlign w:val="bottom"/>
          </w:tcPr>
          <w:p w14:paraId="4B3C0932" w14:textId="77777777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550E" w:rsidRPr="00BD07E9" w14:paraId="6E993D86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123F5C2C" w14:textId="508CF3CA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23BFBCB5" w14:textId="4F0C897A" w:rsidR="00D0550E" w:rsidRPr="00BD07E9" w:rsidRDefault="00A136C0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9045 (2.6%)</w:t>
            </w:r>
          </w:p>
        </w:tc>
        <w:tc>
          <w:tcPr>
            <w:tcW w:w="1367" w:type="dxa"/>
            <w:vAlign w:val="bottom"/>
          </w:tcPr>
          <w:p w14:paraId="0DB7327D" w14:textId="6F80E3B7" w:rsidR="00D0550E" w:rsidRPr="00BD07E9" w:rsidRDefault="00A136C0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37 (3.1%)</w:t>
            </w:r>
          </w:p>
        </w:tc>
        <w:tc>
          <w:tcPr>
            <w:tcW w:w="780" w:type="dxa"/>
            <w:vAlign w:val="bottom"/>
          </w:tcPr>
          <w:p w14:paraId="4818AADE" w14:textId="77777777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755FEF18" w14:textId="10BDC526" w:rsidR="00D0550E" w:rsidRPr="00BD07E9" w:rsidRDefault="00A136C0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35455 (10.6%)</w:t>
            </w:r>
          </w:p>
        </w:tc>
        <w:tc>
          <w:tcPr>
            <w:tcW w:w="1492" w:type="dxa"/>
            <w:vAlign w:val="bottom"/>
          </w:tcPr>
          <w:p w14:paraId="7C6473DC" w14:textId="3EBB23B0" w:rsidR="00D0550E" w:rsidRPr="00BD07E9" w:rsidRDefault="00A136C0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380 (3.4%)    </w:t>
            </w:r>
          </w:p>
        </w:tc>
        <w:tc>
          <w:tcPr>
            <w:tcW w:w="804" w:type="dxa"/>
            <w:vAlign w:val="bottom"/>
          </w:tcPr>
          <w:p w14:paraId="34BDC0C6" w14:textId="77777777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550E" w:rsidRPr="00BD07E9" w14:paraId="7F0E3A57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73E01F8E" w14:textId="624E3041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BD</w:t>
            </w:r>
          </w:p>
        </w:tc>
        <w:tc>
          <w:tcPr>
            <w:tcW w:w="1667" w:type="dxa"/>
            <w:vAlign w:val="bottom"/>
          </w:tcPr>
          <w:p w14:paraId="78278192" w14:textId="77777777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1EA2A8F7" w14:textId="77777777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6138C6FF" w14:textId="6D865CC2" w:rsidR="00D0550E" w:rsidRPr="00BD07E9" w:rsidRDefault="00A34BC7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5A371879" w14:textId="77777777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0EB2D31F" w14:textId="77777777" w:rsidR="00D0550E" w:rsidRPr="00BD07E9" w:rsidRDefault="00D0550E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7D59F4B8" w14:textId="6435B3FC" w:rsidR="00D0550E" w:rsidRPr="00BD07E9" w:rsidRDefault="00DA5184" w:rsidP="00D0550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136C0" w:rsidRPr="00BD07E9" w14:paraId="7D4AF646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61B56F27" w14:textId="02E7D7AE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08760D2E" w14:textId="68C5CD0F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5560 (99.5%)</w:t>
            </w:r>
          </w:p>
        </w:tc>
        <w:tc>
          <w:tcPr>
            <w:tcW w:w="1367" w:type="dxa"/>
            <w:vAlign w:val="bottom"/>
          </w:tcPr>
          <w:p w14:paraId="33E4414E" w14:textId="4C6B772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693 (99.1%)</w:t>
            </w:r>
          </w:p>
        </w:tc>
        <w:tc>
          <w:tcPr>
            <w:tcW w:w="780" w:type="dxa"/>
            <w:vAlign w:val="bottom"/>
          </w:tcPr>
          <w:p w14:paraId="56AA0B86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54890ABD" w14:textId="4A704AA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59832 (98.4%)</w:t>
            </w:r>
          </w:p>
        </w:tc>
        <w:tc>
          <w:tcPr>
            <w:tcW w:w="1492" w:type="dxa"/>
            <w:vAlign w:val="bottom"/>
          </w:tcPr>
          <w:p w14:paraId="286DE68E" w14:textId="50ECB2C5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11075 (99.2%)  </w:t>
            </w:r>
          </w:p>
        </w:tc>
        <w:tc>
          <w:tcPr>
            <w:tcW w:w="804" w:type="dxa"/>
            <w:vAlign w:val="bottom"/>
          </w:tcPr>
          <w:p w14:paraId="1B328CA9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6C0" w:rsidRPr="00BD07E9" w14:paraId="797B32A3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5E61AD7F" w14:textId="1349DBD8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6449B9DA" w14:textId="07325544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109 (0.5%)</w:t>
            </w:r>
          </w:p>
        </w:tc>
        <w:tc>
          <w:tcPr>
            <w:tcW w:w="1367" w:type="dxa"/>
            <w:vAlign w:val="bottom"/>
          </w:tcPr>
          <w:p w14:paraId="7B6BBC6E" w14:textId="1D0D8603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69 (0.9%)  </w:t>
            </w:r>
          </w:p>
        </w:tc>
        <w:tc>
          <w:tcPr>
            <w:tcW w:w="780" w:type="dxa"/>
            <w:vAlign w:val="bottom"/>
          </w:tcPr>
          <w:p w14:paraId="6F28B8CD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08467F98" w14:textId="2393220F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20424 (1.6%)  </w:t>
            </w:r>
          </w:p>
        </w:tc>
        <w:tc>
          <w:tcPr>
            <w:tcW w:w="1492" w:type="dxa"/>
            <w:vAlign w:val="bottom"/>
          </w:tcPr>
          <w:p w14:paraId="1399AC15" w14:textId="5E8E61E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9 (0.8%)</w:t>
            </w:r>
          </w:p>
        </w:tc>
        <w:tc>
          <w:tcPr>
            <w:tcW w:w="804" w:type="dxa"/>
            <w:vAlign w:val="bottom"/>
          </w:tcPr>
          <w:p w14:paraId="096B6E82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6C0" w:rsidRPr="00BD07E9" w14:paraId="11686BAA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57246803" w14:textId="4EB01924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nfertility </w:t>
            </w:r>
          </w:p>
        </w:tc>
        <w:tc>
          <w:tcPr>
            <w:tcW w:w="1667" w:type="dxa"/>
            <w:vAlign w:val="bottom"/>
          </w:tcPr>
          <w:p w14:paraId="2AB71142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Align w:val="bottom"/>
          </w:tcPr>
          <w:p w14:paraId="4C1DE678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vAlign w:val="bottom"/>
          </w:tcPr>
          <w:p w14:paraId="321F6D1A" w14:textId="128B23FE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85" w:type="dxa"/>
            <w:gridSpan w:val="2"/>
            <w:vAlign w:val="bottom"/>
          </w:tcPr>
          <w:p w14:paraId="7AA93A4F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vAlign w:val="bottom"/>
          </w:tcPr>
          <w:p w14:paraId="492EEDEC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vAlign w:val="bottom"/>
          </w:tcPr>
          <w:p w14:paraId="286A4F14" w14:textId="7B46AB20" w:rsidR="00A136C0" w:rsidRPr="00BD07E9" w:rsidRDefault="00DA5184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136C0" w:rsidRPr="00BD07E9" w14:paraId="44E12773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5C43FB05" w14:textId="182D4B01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bottom"/>
          </w:tcPr>
          <w:p w14:paraId="3701CBF4" w14:textId="24237038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30993 (99.9%)</w:t>
            </w:r>
          </w:p>
        </w:tc>
        <w:tc>
          <w:tcPr>
            <w:tcW w:w="1367" w:type="dxa"/>
            <w:vAlign w:val="bottom"/>
          </w:tcPr>
          <w:p w14:paraId="5AFA2103" w14:textId="2F2CFD1D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699 (99.2%)</w:t>
            </w:r>
          </w:p>
        </w:tc>
        <w:tc>
          <w:tcPr>
            <w:tcW w:w="780" w:type="dxa"/>
            <w:vAlign w:val="bottom"/>
          </w:tcPr>
          <w:p w14:paraId="48D153F8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218F2FCE" w14:textId="57E1B87B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80083 (100.0%)</w:t>
            </w:r>
          </w:p>
        </w:tc>
        <w:tc>
          <w:tcPr>
            <w:tcW w:w="1492" w:type="dxa"/>
            <w:vAlign w:val="bottom"/>
          </w:tcPr>
          <w:p w14:paraId="0D29BC18" w14:textId="363E908C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128 (99.7%)</w:t>
            </w:r>
          </w:p>
        </w:tc>
        <w:tc>
          <w:tcPr>
            <w:tcW w:w="804" w:type="dxa"/>
            <w:vAlign w:val="bottom"/>
          </w:tcPr>
          <w:p w14:paraId="1521986C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6C0" w:rsidRPr="00BD07E9" w14:paraId="536201B5" w14:textId="77777777" w:rsidTr="009C32D3">
        <w:trPr>
          <w:gridAfter w:val="1"/>
          <w:wAfter w:w="30" w:type="dxa"/>
          <w:trHeight w:val="159"/>
        </w:trPr>
        <w:tc>
          <w:tcPr>
            <w:tcW w:w="2148" w:type="dxa"/>
            <w:shd w:val="clear" w:color="auto" w:fill="auto"/>
            <w:noWrap/>
            <w:vAlign w:val="center"/>
          </w:tcPr>
          <w:p w14:paraId="2F1CBAAB" w14:textId="36D4AF19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bottom"/>
          </w:tcPr>
          <w:p w14:paraId="7C31F81A" w14:textId="1DB460DF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76 (0.1%)</w:t>
            </w:r>
          </w:p>
        </w:tc>
        <w:tc>
          <w:tcPr>
            <w:tcW w:w="1367" w:type="dxa"/>
            <w:vAlign w:val="bottom"/>
          </w:tcPr>
          <w:p w14:paraId="2407F050" w14:textId="45F050B0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63 (0.8%)  </w:t>
            </w:r>
          </w:p>
        </w:tc>
        <w:tc>
          <w:tcPr>
            <w:tcW w:w="780" w:type="dxa"/>
            <w:vAlign w:val="bottom"/>
          </w:tcPr>
          <w:p w14:paraId="5F9AF212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gridSpan w:val="2"/>
            <w:vAlign w:val="bottom"/>
          </w:tcPr>
          <w:p w14:paraId="5645818B" w14:textId="3510ECD5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73 (&lt;1%)</w:t>
            </w:r>
          </w:p>
        </w:tc>
        <w:tc>
          <w:tcPr>
            <w:tcW w:w="1492" w:type="dxa"/>
            <w:vAlign w:val="bottom"/>
          </w:tcPr>
          <w:p w14:paraId="438785A4" w14:textId="0BED78E0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36 (0.3%)  </w:t>
            </w:r>
          </w:p>
        </w:tc>
        <w:tc>
          <w:tcPr>
            <w:tcW w:w="804" w:type="dxa"/>
            <w:vAlign w:val="bottom"/>
          </w:tcPr>
          <w:p w14:paraId="411EBDBE" w14:textId="77777777" w:rsidR="00A136C0" w:rsidRPr="00BD07E9" w:rsidRDefault="00A136C0" w:rsidP="00A136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BB358BD" w14:textId="167E59BE" w:rsidR="00065942" w:rsidRPr="00BD07E9" w:rsidRDefault="00065942" w:rsidP="007C479F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Abbreviations: SD, Standa</w:t>
      </w:r>
      <w:r w:rsidR="00754EF5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rd deviation; HH, Household; MS,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Metabolic syndrome</w:t>
      </w:r>
      <w:r w:rsidR="00DC328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PCOS: Polycystic ovary syndrome; </w:t>
      </w:r>
      <w:r w:rsidR="00DC328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MC</w:t>
      </w:r>
      <w:r w:rsidR="00754EF5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DC328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ormal menstrual cycle; HMB, Heavy menstrual bleeding; NSAIDs</w:t>
      </w:r>
      <w:r w:rsidR="00754EF5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DC328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on-steroidal anti-inflammatory drugs</w:t>
      </w:r>
      <w:r w:rsidR="00A34BC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; IBD: inflammatory bowel disease</w:t>
      </w:r>
      <w:r w:rsidR="00DC328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  <w:r w:rsidRPr="00BD07E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755EEE" w14:textId="77777777" w:rsidR="0098027C" w:rsidRPr="00BD07E9" w:rsidRDefault="0098027C" w:rsidP="007C479F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A6036EF" w14:textId="77777777" w:rsidR="00065942" w:rsidRPr="00BD07E9" w:rsidRDefault="00FB308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3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revalence of CVD events including diabetes among hospitalized women by age groups</w:t>
      </w:r>
    </w:p>
    <w:tbl>
      <w:tblPr>
        <w:tblW w:w="100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1565"/>
        <w:gridCol w:w="1565"/>
        <w:gridCol w:w="1252"/>
        <w:gridCol w:w="782"/>
        <w:gridCol w:w="1565"/>
        <w:gridCol w:w="1330"/>
        <w:gridCol w:w="782"/>
      </w:tblGrid>
      <w:tr w:rsidR="00C21A45" w:rsidRPr="00BD07E9" w14:paraId="64700A7D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828345C" w14:textId="77777777" w:rsidR="00C21A45" w:rsidRPr="00BD07E9" w:rsidRDefault="00C21A4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Outcom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96D767A" w14:textId="77777777" w:rsidR="00C21A45" w:rsidRPr="00BD07E9" w:rsidRDefault="00C21A4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599" w:type="dxa"/>
            <w:gridSpan w:val="3"/>
            <w:vAlign w:val="bottom"/>
          </w:tcPr>
          <w:p w14:paraId="576703FB" w14:textId="77777777" w:rsidR="00C21A45" w:rsidRPr="00BD07E9" w:rsidRDefault="00C21A4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Age ≤40 years</w:t>
            </w:r>
          </w:p>
        </w:tc>
        <w:tc>
          <w:tcPr>
            <w:tcW w:w="3677" w:type="dxa"/>
            <w:gridSpan w:val="3"/>
          </w:tcPr>
          <w:p w14:paraId="26108FF9" w14:textId="77777777" w:rsidR="00C21A45" w:rsidRPr="00BD07E9" w:rsidRDefault="00C21A4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Age &gt;40 years</w:t>
            </w:r>
          </w:p>
        </w:tc>
      </w:tr>
      <w:tr w:rsidR="00065942" w:rsidRPr="00BD07E9" w14:paraId="49044775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</w:tcPr>
          <w:p w14:paraId="394F3EB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026D6F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5D128B30" w14:textId="77777777" w:rsidR="00065942" w:rsidRPr="00BD07E9" w:rsidRDefault="00DC328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MC</w:t>
            </w:r>
          </w:p>
        </w:tc>
        <w:tc>
          <w:tcPr>
            <w:tcW w:w="1252" w:type="dxa"/>
            <w:vAlign w:val="bottom"/>
          </w:tcPr>
          <w:p w14:paraId="2B72A42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MB</w:t>
            </w:r>
          </w:p>
        </w:tc>
        <w:tc>
          <w:tcPr>
            <w:tcW w:w="782" w:type="dxa"/>
            <w:vAlign w:val="bottom"/>
          </w:tcPr>
          <w:p w14:paraId="680F4AD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565" w:type="dxa"/>
            <w:vAlign w:val="bottom"/>
          </w:tcPr>
          <w:p w14:paraId="2DB73DE6" w14:textId="77777777" w:rsidR="00065942" w:rsidRPr="00BD07E9" w:rsidRDefault="00DC328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MC</w:t>
            </w:r>
          </w:p>
        </w:tc>
        <w:tc>
          <w:tcPr>
            <w:tcW w:w="1330" w:type="dxa"/>
            <w:vAlign w:val="bottom"/>
          </w:tcPr>
          <w:p w14:paraId="69CE7CF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MB</w:t>
            </w:r>
          </w:p>
        </w:tc>
        <w:tc>
          <w:tcPr>
            <w:tcW w:w="782" w:type="dxa"/>
            <w:vAlign w:val="bottom"/>
          </w:tcPr>
          <w:p w14:paraId="319C01F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065942" w:rsidRPr="00BD07E9" w14:paraId="6368FFBC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362E7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DA178B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N=2430851</w:t>
            </w:r>
          </w:p>
        </w:tc>
        <w:tc>
          <w:tcPr>
            <w:tcW w:w="1565" w:type="dxa"/>
            <w:vAlign w:val="bottom"/>
          </w:tcPr>
          <w:p w14:paraId="66A0535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N=1131669</w:t>
            </w:r>
          </w:p>
        </w:tc>
        <w:tc>
          <w:tcPr>
            <w:tcW w:w="1252" w:type="dxa"/>
            <w:vAlign w:val="bottom"/>
          </w:tcPr>
          <w:p w14:paraId="2FA9915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N=7762</w:t>
            </w:r>
          </w:p>
        </w:tc>
        <w:tc>
          <w:tcPr>
            <w:tcW w:w="782" w:type="dxa"/>
            <w:vAlign w:val="bottom"/>
          </w:tcPr>
          <w:p w14:paraId="173A5A1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349E7B1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N=1280256</w:t>
            </w:r>
          </w:p>
        </w:tc>
        <w:tc>
          <w:tcPr>
            <w:tcW w:w="1330" w:type="dxa"/>
            <w:vAlign w:val="bottom"/>
          </w:tcPr>
          <w:p w14:paraId="3EE4382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N=11164</w:t>
            </w:r>
          </w:p>
        </w:tc>
        <w:tc>
          <w:tcPr>
            <w:tcW w:w="782" w:type="dxa"/>
            <w:vAlign w:val="bottom"/>
          </w:tcPr>
          <w:p w14:paraId="544B2F7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196422BB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E27B3C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CE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428A30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65" w:type="dxa"/>
            <w:vAlign w:val="bottom"/>
          </w:tcPr>
          <w:p w14:paraId="0602ECD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vAlign w:val="bottom"/>
          </w:tcPr>
          <w:p w14:paraId="39445E1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0ED9EFA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5" w:type="dxa"/>
            <w:vAlign w:val="bottom"/>
          </w:tcPr>
          <w:p w14:paraId="59CC5B1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vAlign w:val="bottom"/>
          </w:tcPr>
          <w:p w14:paraId="0FD0929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4F94C55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284BBA25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1951E4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0B7421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183387 (89.82%)</w:t>
            </w:r>
          </w:p>
        </w:tc>
        <w:tc>
          <w:tcPr>
            <w:tcW w:w="1565" w:type="dxa"/>
            <w:vAlign w:val="bottom"/>
          </w:tcPr>
          <w:p w14:paraId="516E497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15905 (98.61%)</w:t>
            </w:r>
          </w:p>
        </w:tc>
        <w:tc>
          <w:tcPr>
            <w:tcW w:w="1252" w:type="dxa"/>
            <w:vAlign w:val="bottom"/>
          </w:tcPr>
          <w:p w14:paraId="0F05120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545 (97.20%)</w:t>
            </w:r>
          </w:p>
        </w:tc>
        <w:tc>
          <w:tcPr>
            <w:tcW w:w="782" w:type="dxa"/>
            <w:vAlign w:val="bottom"/>
          </w:tcPr>
          <w:p w14:paraId="509262E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1AE9EEA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49312 (81.96%)</w:t>
            </w:r>
          </w:p>
        </w:tc>
        <w:tc>
          <w:tcPr>
            <w:tcW w:w="1330" w:type="dxa"/>
            <w:vAlign w:val="bottom"/>
          </w:tcPr>
          <w:p w14:paraId="1B7513E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625 (95.17%)</w:t>
            </w:r>
          </w:p>
        </w:tc>
        <w:tc>
          <w:tcPr>
            <w:tcW w:w="782" w:type="dxa"/>
            <w:vAlign w:val="bottom"/>
          </w:tcPr>
          <w:p w14:paraId="75891DD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0AF9FA4F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C30F7E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DA255C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47464 (10.18%)</w:t>
            </w:r>
          </w:p>
        </w:tc>
        <w:tc>
          <w:tcPr>
            <w:tcW w:w="1565" w:type="dxa"/>
            <w:vAlign w:val="bottom"/>
          </w:tcPr>
          <w:p w14:paraId="57C22BA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5764 (1.39%)</w:t>
            </w:r>
          </w:p>
        </w:tc>
        <w:tc>
          <w:tcPr>
            <w:tcW w:w="1252" w:type="dxa"/>
            <w:vAlign w:val="bottom"/>
          </w:tcPr>
          <w:p w14:paraId="4F12917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17 (2.80%)</w:t>
            </w:r>
          </w:p>
        </w:tc>
        <w:tc>
          <w:tcPr>
            <w:tcW w:w="782" w:type="dxa"/>
            <w:vAlign w:val="bottom"/>
          </w:tcPr>
          <w:p w14:paraId="1662971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5F4AE43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30944 (18.04%)</w:t>
            </w:r>
          </w:p>
        </w:tc>
        <w:tc>
          <w:tcPr>
            <w:tcW w:w="1330" w:type="dxa"/>
            <w:vAlign w:val="bottom"/>
          </w:tcPr>
          <w:p w14:paraId="5721AE7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39 (4.83%)</w:t>
            </w:r>
          </w:p>
        </w:tc>
        <w:tc>
          <w:tcPr>
            <w:tcW w:w="782" w:type="dxa"/>
            <w:vAlign w:val="bottom"/>
          </w:tcPr>
          <w:p w14:paraId="422E72E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1593269A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30450A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D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7964FE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6C85720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vAlign w:val="bottom"/>
          </w:tcPr>
          <w:p w14:paraId="5674F14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5F581BC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5" w:type="dxa"/>
            <w:vAlign w:val="bottom"/>
          </w:tcPr>
          <w:p w14:paraId="522DD6D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vAlign w:val="bottom"/>
          </w:tcPr>
          <w:p w14:paraId="4396D4A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0C683A5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65DC355B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93C933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3E9C5A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220777 (91.36%)</w:t>
            </w:r>
          </w:p>
        </w:tc>
        <w:tc>
          <w:tcPr>
            <w:tcW w:w="1565" w:type="dxa"/>
            <w:vAlign w:val="bottom"/>
          </w:tcPr>
          <w:p w14:paraId="2A509BD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4963 (99.41%)</w:t>
            </w:r>
          </w:p>
        </w:tc>
        <w:tc>
          <w:tcPr>
            <w:tcW w:w="1252" w:type="dxa"/>
            <w:vAlign w:val="bottom"/>
          </w:tcPr>
          <w:p w14:paraId="717770D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660 (98.69%)</w:t>
            </w:r>
          </w:p>
        </w:tc>
        <w:tc>
          <w:tcPr>
            <w:tcW w:w="782" w:type="dxa"/>
            <w:vAlign w:val="bottom"/>
          </w:tcPr>
          <w:p w14:paraId="0E305A2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700005D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77368 (84.15%)</w:t>
            </w:r>
          </w:p>
        </w:tc>
        <w:tc>
          <w:tcPr>
            <w:tcW w:w="1330" w:type="dxa"/>
            <w:vAlign w:val="bottom"/>
          </w:tcPr>
          <w:p w14:paraId="4BED5B0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786 (96.61%)</w:t>
            </w:r>
          </w:p>
        </w:tc>
        <w:tc>
          <w:tcPr>
            <w:tcW w:w="782" w:type="dxa"/>
            <w:vAlign w:val="bottom"/>
          </w:tcPr>
          <w:p w14:paraId="6BCB006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2CD69077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BF7C34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B0BE8E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10074 (8.64%)</w:t>
            </w:r>
          </w:p>
        </w:tc>
        <w:tc>
          <w:tcPr>
            <w:tcW w:w="1565" w:type="dxa"/>
            <w:vAlign w:val="bottom"/>
          </w:tcPr>
          <w:p w14:paraId="12F33C9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706 (0.59%)</w:t>
            </w:r>
          </w:p>
        </w:tc>
        <w:tc>
          <w:tcPr>
            <w:tcW w:w="1252" w:type="dxa"/>
            <w:vAlign w:val="bottom"/>
          </w:tcPr>
          <w:p w14:paraId="18682FC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2 (1.31%)</w:t>
            </w:r>
          </w:p>
        </w:tc>
        <w:tc>
          <w:tcPr>
            <w:tcW w:w="782" w:type="dxa"/>
            <w:vAlign w:val="bottom"/>
          </w:tcPr>
          <w:p w14:paraId="6FFD53E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6488E61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02888 (15.85%)</w:t>
            </w:r>
          </w:p>
        </w:tc>
        <w:tc>
          <w:tcPr>
            <w:tcW w:w="1330" w:type="dxa"/>
            <w:vAlign w:val="bottom"/>
          </w:tcPr>
          <w:p w14:paraId="72EFCF1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78 (3.39%)</w:t>
            </w:r>
          </w:p>
        </w:tc>
        <w:tc>
          <w:tcPr>
            <w:tcW w:w="782" w:type="dxa"/>
            <w:vAlign w:val="bottom"/>
          </w:tcPr>
          <w:p w14:paraId="74E914F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3E746E5F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E70F06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/CVA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DC2C09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0362097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vAlign w:val="bottom"/>
          </w:tcPr>
          <w:p w14:paraId="6310DF3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194FE61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565" w:type="dxa"/>
            <w:vAlign w:val="bottom"/>
          </w:tcPr>
          <w:p w14:paraId="293A170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vAlign w:val="bottom"/>
          </w:tcPr>
          <w:p w14:paraId="349172B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4AEB42F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567ADB7D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3BB034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879DA0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394847 (98.52%)</w:t>
            </w:r>
          </w:p>
        </w:tc>
        <w:tc>
          <w:tcPr>
            <w:tcW w:w="1565" w:type="dxa"/>
            <w:vAlign w:val="bottom"/>
          </w:tcPr>
          <w:p w14:paraId="45ADA4C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8589 (99.73%)</w:t>
            </w:r>
          </w:p>
        </w:tc>
        <w:tc>
          <w:tcPr>
            <w:tcW w:w="1252" w:type="dxa"/>
            <w:vAlign w:val="bottom"/>
          </w:tcPr>
          <w:p w14:paraId="3196E0D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726 (99.54%)</w:t>
            </w:r>
          </w:p>
        </w:tc>
        <w:tc>
          <w:tcPr>
            <w:tcW w:w="782" w:type="dxa"/>
            <w:vAlign w:val="bottom"/>
          </w:tcPr>
          <w:p w14:paraId="043BCE8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056EDCA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47446 (97.44%)</w:t>
            </w:r>
          </w:p>
        </w:tc>
        <w:tc>
          <w:tcPr>
            <w:tcW w:w="1330" w:type="dxa"/>
            <w:vAlign w:val="bottom"/>
          </w:tcPr>
          <w:p w14:paraId="09138A5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86 (99.30%)</w:t>
            </w:r>
          </w:p>
        </w:tc>
        <w:tc>
          <w:tcPr>
            <w:tcW w:w="782" w:type="dxa"/>
            <w:vAlign w:val="bottom"/>
          </w:tcPr>
          <w:p w14:paraId="4DAF3B1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3C30FD32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243271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53FB80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6004 (1.48%)</w:t>
            </w:r>
          </w:p>
        </w:tc>
        <w:tc>
          <w:tcPr>
            <w:tcW w:w="1565" w:type="dxa"/>
            <w:vAlign w:val="bottom"/>
          </w:tcPr>
          <w:p w14:paraId="1882FAF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080 (0.27%)</w:t>
            </w:r>
          </w:p>
        </w:tc>
        <w:tc>
          <w:tcPr>
            <w:tcW w:w="1252" w:type="dxa"/>
            <w:vAlign w:val="bottom"/>
          </w:tcPr>
          <w:p w14:paraId="73E2D88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6 (0.46%)</w:t>
            </w:r>
          </w:p>
        </w:tc>
        <w:tc>
          <w:tcPr>
            <w:tcW w:w="782" w:type="dxa"/>
            <w:vAlign w:val="bottom"/>
          </w:tcPr>
          <w:p w14:paraId="609A9EF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26D172C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2810 (2.56%)</w:t>
            </w:r>
          </w:p>
        </w:tc>
        <w:tc>
          <w:tcPr>
            <w:tcW w:w="1330" w:type="dxa"/>
            <w:vAlign w:val="bottom"/>
          </w:tcPr>
          <w:p w14:paraId="4C2CF83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8 (0.70%)</w:t>
            </w:r>
          </w:p>
        </w:tc>
        <w:tc>
          <w:tcPr>
            <w:tcW w:w="782" w:type="dxa"/>
            <w:vAlign w:val="bottom"/>
          </w:tcPr>
          <w:p w14:paraId="743BFB9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6C49BA45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E6E398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F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5A121F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31A0F69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vAlign w:val="bottom"/>
          </w:tcPr>
          <w:p w14:paraId="0720F45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164AA69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5" w:type="dxa"/>
            <w:vAlign w:val="bottom"/>
          </w:tcPr>
          <w:p w14:paraId="48E6BC4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vAlign w:val="bottom"/>
          </w:tcPr>
          <w:p w14:paraId="56D221E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566B452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297BE75B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37BCA9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1F1922C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239034 (92.11%)</w:t>
            </w:r>
          </w:p>
        </w:tc>
        <w:tc>
          <w:tcPr>
            <w:tcW w:w="1565" w:type="dxa"/>
            <w:vAlign w:val="bottom"/>
          </w:tcPr>
          <w:p w14:paraId="2258378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0233 (98.99%)</w:t>
            </w:r>
          </w:p>
        </w:tc>
        <w:tc>
          <w:tcPr>
            <w:tcW w:w="1252" w:type="dxa"/>
            <w:vAlign w:val="bottom"/>
          </w:tcPr>
          <w:p w14:paraId="2D5662C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601 (97.93%)</w:t>
            </w:r>
          </w:p>
        </w:tc>
        <w:tc>
          <w:tcPr>
            <w:tcW w:w="782" w:type="dxa"/>
            <w:vAlign w:val="bottom"/>
          </w:tcPr>
          <w:p w14:paraId="66190D8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6A285FE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0426 (85.95%)</w:t>
            </w:r>
          </w:p>
        </w:tc>
        <w:tc>
          <w:tcPr>
            <w:tcW w:w="1330" w:type="dxa"/>
            <w:vAlign w:val="bottom"/>
          </w:tcPr>
          <w:p w14:paraId="29F366A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774 (96.51%)</w:t>
            </w:r>
          </w:p>
        </w:tc>
        <w:tc>
          <w:tcPr>
            <w:tcW w:w="782" w:type="dxa"/>
            <w:vAlign w:val="bottom"/>
          </w:tcPr>
          <w:p w14:paraId="79B4D5D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677B1B26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167508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388DC9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91817 (7.89%)</w:t>
            </w:r>
          </w:p>
        </w:tc>
        <w:tc>
          <w:tcPr>
            <w:tcW w:w="1565" w:type="dxa"/>
            <w:vAlign w:val="bottom"/>
          </w:tcPr>
          <w:p w14:paraId="7482E09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436 (1.01%)</w:t>
            </w:r>
          </w:p>
        </w:tc>
        <w:tc>
          <w:tcPr>
            <w:tcW w:w="1252" w:type="dxa"/>
            <w:vAlign w:val="bottom"/>
          </w:tcPr>
          <w:p w14:paraId="5BEE33D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61 (2.07%)</w:t>
            </w:r>
          </w:p>
        </w:tc>
        <w:tc>
          <w:tcPr>
            <w:tcW w:w="782" w:type="dxa"/>
            <w:vAlign w:val="bottom"/>
          </w:tcPr>
          <w:p w14:paraId="5C47305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3216822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79830 (14.05%)</w:t>
            </w:r>
          </w:p>
        </w:tc>
        <w:tc>
          <w:tcPr>
            <w:tcW w:w="1330" w:type="dxa"/>
            <w:vAlign w:val="bottom"/>
          </w:tcPr>
          <w:p w14:paraId="248ADD8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90 (3.49%)</w:t>
            </w:r>
          </w:p>
        </w:tc>
        <w:tc>
          <w:tcPr>
            <w:tcW w:w="782" w:type="dxa"/>
            <w:vAlign w:val="bottom"/>
          </w:tcPr>
          <w:p w14:paraId="7E60ED4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59C9479E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8CD6BB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/ Arrhythmia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BAAA02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5BCDD8A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vAlign w:val="bottom"/>
          </w:tcPr>
          <w:p w14:paraId="02FD16E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4263363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5" w:type="dxa"/>
            <w:vAlign w:val="bottom"/>
          </w:tcPr>
          <w:p w14:paraId="7322ACB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vAlign w:val="bottom"/>
          </w:tcPr>
          <w:p w14:paraId="14492B8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56175FF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500C748F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9CD5DC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6936BE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288944 (94.16%)</w:t>
            </w:r>
          </w:p>
        </w:tc>
        <w:tc>
          <w:tcPr>
            <w:tcW w:w="1565" w:type="dxa"/>
            <w:vAlign w:val="bottom"/>
          </w:tcPr>
          <w:p w14:paraId="109FDAE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2360 (99.18%)</w:t>
            </w:r>
          </w:p>
        </w:tc>
        <w:tc>
          <w:tcPr>
            <w:tcW w:w="1252" w:type="dxa"/>
            <w:vAlign w:val="bottom"/>
          </w:tcPr>
          <w:p w14:paraId="5F9EBE1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632 (98.33%)</w:t>
            </w:r>
          </w:p>
        </w:tc>
        <w:tc>
          <w:tcPr>
            <w:tcW w:w="782" w:type="dxa"/>
            <w:vAlign w:val="bottom"/>
          </w:tcPr>
          <w:p w14:paraId="67EF6C3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67168CF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48014 (89.67%)</w:t>
            </w:r>
          </w:p>
        </w:tc>
        <w:tc>
          <w:tcPr>
            <w:tcW w:w="1330" w:type="dxa"/>
            <w:vAlign w:val="bottom"/>
          </w:tcPr>
          <w:p w14:paraId="672A8831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938 (97.98%)</w:t>
            </w:r>
          </w:p>
        </w:tc>
        <w:tc>
          <w:tcPr>
            <w:tcW w:w="782" w:type="dxa"/>
            <w:vAlign w:val="bottom"/>
          </w:tcPr>
          <w:p w14:paraId="65B79CE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0DFB4760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8E075D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61524B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41907 (5.84%)</w:t>
            </w:r>
          </w:p>
        </w:tc>
        <w:tc>
          <w:tcPr>
            <w:tcW w:w="1565" w:type="dxa"/>
            <w:vAlign w:val="bottom"/>
          </w:tcPr>
          <w:p w14:paraId="142EBDD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9309 (0.82%)</w:t>
            </w:r>
          </w:p>
        </w:tc>
        <w:tc>
          <w:tcPr>
            <w:tcW w:w="1252" w:type="dxa"/>
            <w:vAlign w:val="bottom"/>
          </w:tcPr>
          <w:p w14:paraId="603521B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30 (1.67%)</w:t>
            </w:r>
          </w:p>
        </w:tc>
        <w:tc>
          <w:tcPr>
            <w:tcW w:w="782" w:type="dxa"/>
            <w:vAlign w:val="bottom"/>
          </w:tcPr>
          <w:p w14:paraId="715B500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571B1C7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32242 (10.33%)</w:t>
            </w:r>
          </w:p>
        </w:tc>
        <w:tc>
          <w:tcPr>
            <w:tcW w:w="1330" w:type="dxa"/>
            <w:vAlign w:val="bottom"/>
          </w:tcPr>
          <w:p w14:paraId="462043A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26 (2.02%)</w:t>
            </w:r>
          </w:p>
        </w:tc>
        <w:tc>
          <w:tcPr>
            <w:tcW w:w="782" w:type="dxa"/>
            <w:vAlign w:val="bottom"/>
          </w:tcPr>
          <w:p w14:paraId="5ED0DEA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3282FC4A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BEDEE0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1D0D58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739BD62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vAlign w:val="bottom"/>
          </w:tcPr>
          <w:p w14:paraId="3C72C49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19EBF660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5" w:type="dxa"/>
            <w:vAlign w:val="bottom"/>
          </w:tcPr>
          <w:p w14:paraId="0C57727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vAlign w:val="bottom"/>
          </w:tcPr>
          <w:p w14:paraId="11CF959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63AB024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6EF76003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61579F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0F43BA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390952 (98.36%)</w:t>
            </w:r>
          </w:p>
        </w:tc>
        <w:tc>
          <w:tcPr>
            <w:tcW w:w="1565" w:type="dxa"/>
            <w:vAlign w:val="bottom"/>
          </w:tcPr>
          <w:p w14:paraId="14A1C12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29638 (99.82%)</w:t>
            </w:r>
          </w:p>
        </w:tc>
        <w:tc>
          <w:tcPr>
            <w:tcW w:w="1252" w:type="dxa"/>
            <w:vAlign w:val="bottom"/>
          </w:tcPr>
          <w:p w14:paraId="1C7C9BB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734 (99.64%)</w:t>
            </w:r>
          </w:p>
        </w:tc>
        <w:tc>
          <w:tcPr>
            <w:tcW w:w="782" w:type="dxa"/>
            <w:vAlign w:val="bottom"/>
          </w:tcPr>
          <w:p w14:paraId="736E701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6ECE9CB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242517 (97.05%)</w:t>
            </w:r>
          </w:p>
        </w:tc>
        <w:tc>
          <w:tcPr>
            <w:tcW w:w="1330" w:type="dxa"/>
            <w:vAlign w:val="bottom"/>
          </w:tcPr>
          <w:p w14:paraId="075FC0A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1063 (99.10%)</w:t>
            </w:r>
          </w:p>
        </w:tc>
        <w:tc>
          <w:tcPr>
            <w:tcW w:w="782" w:type="dxa"/>
            <w:vAlign w:val="bottom"/>
          </w:tcPr>
          <w:p w14:paraId="7F6F615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4FE720E3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32B3F8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D30582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9899 (1.64%)</w:t>
            </w:r>
          </w:p>
        </w:tc>
        <w:tc>
          <w:tcPr>
            <w:tcW w:w="1565" w:type="dxa"/>
            <w:vAlign w:val="bottom"/>
          </w:tcPr>
          <w:p w14:paraId="52B1FE7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031 (0.18%)</w:t>
            </w:r>
          </w:p>
        </w:tc>
        <w:tc>
          <w:tcPr>
            <w:tcW w:w="1252" w:type="dxa"/>
            <w:vAlign w:val="bottom"/>
          </w:tcPr>
          <w:p w14:paraId="117D286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8 (0.36%)</w:t>
            </w:r>
          </w:p>
        </w:tc>
        <w:tc>
          <w:tcPr>
            <w:tcW w:w="782" w:type="dxa"/>
            <w:vAlign w:val="bottom"/>
          </w:tcPr>
          <w:p w14:paraId="0984B2B8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42C8FD8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7739 (2.95%)</w:t>
            </w:r>
          </w:p>
        </w:tc>
        <w:tc>
          <w:tcPr>
            <w:tcW w:w="1330" w:type="dxa"/>
            <w:vAlign w:val="bottom"/>
          </w:tcPr>
          <w:p w14:paraId="33B234B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1 (0.90%)</w:t>
            </w:r>
          </w:p>
        </w:tc>
        <w:tc>
          <w:tcPr>
            <w:tcW w:w="782" w:type="dxa"/>
            <w:vAlign w:val="bottom"/>
          </w:tcPr>
          <w:p w14:paraId="569C9403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1AC38A76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0E59095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1E8A87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45933B9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vAlign w:val="bottom"/>
          </w:tcPr>
          <w:p w14:paraId="3C61D45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101BE83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5" w:type="dxa"/>
            <w:vAlign w:val="bottom"/>
          </w:tcPr>
          <w:p w14:paraId="19A790C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vAlign w:val="bottom"/>
          </w:tcPr>
          <w:p w14:paraId="4C6A924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vAlign w:val="bottom"/>
          </w:tcPr>
          <w:p w14:paraId="2F7AF2D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65942" w:rsidRPr="00BD07E9" w14:paraId="0920A3F7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AA38E9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FA2C3EC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962547 (80.73%)</w:t>
            </w:r>
          </w:p>
        </w:tc>
        <w:tc>
          <w:tcPr>
            <w:tcW w:w="1565" w:type="dxa"/>
            <w:vAlign w:val="bottom"/>
          </w:tcPr>
          <w:p w14:paraId="324318F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074300 (94.93%)</w:t>
            </w:r>
          </w:p>
        </w:tc>
        <w:tc>
          <w:tcPr>
            <w:tcW w:w="1252" w:type="dxa"/>
            <w:vAlign w:val="bottom"/>
          </w:tcPr>
          <w:p w14:paraId="53227D19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095 (91.41%)</w:t>
            </w:r>
          </w:p>
        </w:tc>
        <w:tc>
          <w:tcPr>
            <w:tcW w:w="782" w:type="dxa"/>
            <w:vAlign w:val="bottom"/>
          </w:tcPr>
          <w:p w14:paraId="6D26041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6677E8A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871427 (68.07%)</w:t>
            </w:r>
          </w:p>
        </w:tc>
        <w:tc>
          <w:tcPr>
            <w:tcW w:w="1330" w:type="dxa"/>
            <w:vAlign w:val="bottom"/>
          </w:tcPr>
          <w:p w14:paraId="21254A1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9725 (87.11%)</w:t>
            </w:r>
          </w:p>
        </w:tc>
        <w:tc>
          <w:tcPr>
            <w:tcW w:w="782" w:type="dxa"/>
            <w:vAlign w:val="bottom"/>
          </w:tcPr>
          <w:p w14:paraId="2E979AF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942" w:rsidRPr="00BD07E9" w14:paraId="21BBEC2B" w14:textId="77777777" w:rsidTr="009C32D3">
        <w:trPr>
          <w:trHeight w:val="6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43EF0FB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DAF942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68304 (19.27%)</w:t>
            </w:r>
          </w:p>
        </w:tc>
        <w:tc>
          <w:tcPr>
            <w:tcW w:w="1565" w:type="dxa"/>
            <w:vAlign w:val="bottom"/>
          </w:tcPr>
          <w:p w14:paraId="13D30372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7369 (5.07%)</w:t>
            </w:r>
          </w:p>
        </w:tc>
        <w:tc>
          <w:tcPr>
            <w:tcW w:w="1252" w:type="dxa"/>
            <w:vAlign w:val="bottom"/>
          </w:tcPr>
          <w:p w14:paraId="2137E224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67 (8.59%)</w:t>
            </w:r>
          </w:p>
        </w:tc>
        <w:tc>
          <w:tcPr>
            <w:tcW w:w="782" w:type="dxa"/>
            <w:vAlign w:val="bottom"/>
          </w:tcPr>
          <w:p w14:paraId="77EB3B9E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Align w:val="bottom"/>
          </w:tcPr>
          <w:p w14:paraId="165B139D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08829 (31.93%)</w:t>
            </w:r>
          </w:p>
        </w:tc>
        <w:tc>
          <w:tcPr>
            <w:tcW w:w="1330" w:type="dxa"/>
            <w:vAlign w:val="bottom"/>
          </w:tcPr>
          <w:p w14:paraId="3F0C2136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439 (12.89%)</w:t>
            </w:r>
          </w:p>
        </w:tc>
        <w:tc>
          <w:tcPr>
            <w:tcW w:w="782" w:type="dxa"/>
            <w:vAlign w:val="bottom"/>
          </w:tcPr>
          <w:p w14:paraId="4F62F0C7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15FFA59" w14:textId="1FE738C8" w:rsidR="00065942" w:rsidRPr="00BD07E9" w:rsidRDefault="00065942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bbreviations: </w:t>
      </w:r>
      <w:r w:rsidR="00E32406" w:rsidRPr="00BD07E9">
        <w:rPr>
          <w:rFonts w:ascii="Times New Roman" w:hAnsi="Times New Roman" w:cs="Times New Roman"/>
          <w:sz w:val="16"/>
          <w:szCs w:val="16"/>
        </w:rPr>
        <w:t>CVD, Cardiovascular disease;</w:t>
      </w:r>
      <w:r w:rsidR="00E32406"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, Major adverse cardiovascular event; CHD, coronary heart disease; CVA, Cerebrovascular accident; HF, Heart failure; AF, </w:t>
      </w:r>
      <w:r w:rsidR="005C140A">
        <w:rPr>
          <w:rFonts w:ascii="Times New Roman" w:eastAsia="Times New Roman" w:hAnsi="Times New Roman" w:cs="Times New Roman"/>
          <w:color w:val="000000"/>
          <w:sz w:val="16"/>
          <w:szCs w:val="16"/>
        </w:rPr>
        <w:t>Atrial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ibrillation; MI, Myocardial infarction; DM, Diabetes mellitus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;</w:t>
      </w:r>
      <w:r w:rsidR="009E774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MC</w:t>
      </w:r>
      <w:r w:rsidR="00754EF5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9E774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ormal menstrual cycle;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HMB, Heavy menstrual bleeding. MACE was defined as the composite of myocardial infarction, stroke, and heart failure.  </w:t>
      </w:r>
    </w:p>
    <w:p w14:paraId="1A14022C" w14:textId="77777777" w:rsidR="00065942" w:rsidRPr="00BD07E9" w:rsidRDefault="00065942" w:rsidP="009406EE">
      <w:pPr>
        <w:spacing w:line="240" w:lineRule="auto"/>
        <w:contextualSpacing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br w:type="page"/>
      </w:r>
    </w:p>
    <w:p w14:paraId="0CA423A9" w14:textId="77777777" w:rsidR="004D3EAF" w:rsidRPr="00BD07E9" w:rsidRDefault="00FB3089" w:rsidP="004D3EA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lastRenderedPageBreak/>
        <w:t>Supplementary Table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4. </w:t>
      </w:r>
      <w:r w:rsidR="004D3EAF" w:rsidRPr="00BD07E9">
        <w:rPr>
          <w:rFonts w:ascii="Times New Roman" w:hAnsi="Times New Roman" w:cs="Times New Roman"/>
          <w:b/>
          <w:sz w:val="20"/>
          <w:szCs w:val="20"/>
        </w:rPr>
        <w:t>Adjusted association of HMB with CVD events including diabetes among hospitalized women of age</w:t>
      </w:r>
      <w:r w:rsidR="008F1B11" w:rsidRPr="00BD07E9">
        <w:rPr>
          <w:rFonts w:ascii="Times New Roman" w:hAnsi="Times New Roman" w:cs="Times New Roman"/>
          <w:b/>
          <w:sz w:val="20"/>
          <w:szCs w:val="20"/>
        </w:rPr>
        <w:t>s between</w:t>
      </w:r>
      <w:r w:rsidR="004D3EAF" w:rsidRPr="00BD07E9">
        <w:rPr>
          <w:rFonts w:ascii="Times New Roman" w:hAnsi="Times New Roman" w:cs="Times New Roman"/>
          <w:b/>
          <w:sz w:val="20"/>
          <w:szCs w:val="20"/>
        </w:rPr>
        <w:t xml:space="preserve"> 18-40 years </w:t>
      </w:r>
      <w:r w:rsidR="004D3EAF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using survey-weighted logistic </w:t>
      </w:r>
      <w:r w:rsidR="001D48F3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nd Poisson </w:t>
      </w:r>
      <w:r w:rsidR="004D3EAF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egression analyses</w:t>
      </w:r>
    </w:p>
    <w:p w14:paraId="0FF8BD6D" w14:textId="77777777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104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7"/>
        <w:gridCol w:w="2174"/>
        <w:gridCol w:w="863"/>
        <w:gridCol w:w="1516"/>
        <w:gridCol w:w="1180"/>
        <w:gridCol w:w="1516"/>
        <w:gridCol w:w="1204"/>
      </w:tblGrid>
      <w:tr w:rsidR="00E8327F" w:rsidRPr="00BD07E9" w14:paraId="4C45AEC2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5487A675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037" w:type="dxa"/>
            <w:gridSpan w:val="2"/>
            <w:vAlign w:val="bottom"/>
          </w:tcPr>
          <w:p w14:paraId="7309C89E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justed model*</w:t>
            </w:r>
            <w:r w:rsidR="004D5156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1139431)</w:t>
            </w:r>
          </w:p>
        </w:tc>
        <w:tc>
          <w:tcPr>
            <w:tcW w:w="2696" w:type="dxa"/>
            <w:gridSpan w:val="2"/>
          </w:tcPr>
          <w:p w14:paraId="596247BD" w14:textId="77777777" w:rsidR="00E8327F" w:rsidRPr="00BD07E9" w:rsidRDefault="00E8327F" w:rsidP="009406EE">
            <w:pPr>
              <w:spacing w:after="0" w:line="240" w:lineRule="auto"/>
              <w:ind w:right="326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justed model*</w:t>
            </w:r>
            <w:r w:rsidR="004D5156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1139431)</w:t>
            </w:r>
          </w:p>
        </w:tc>
        <w:tc>
          <w:tcPr>
            <w:tcW w:w="2720" w:type="dxa"/>
            <w:gridSpan w:val="2"/>
          </w:tcPr>
          <w:p w14:paraId="2A66FEB2" w14:textId="77777777" w:rsidR="00E8327F" w:rsidRPr="00BD07E9" w:rsidRDefault="00E8327F" w:rsidP="009406EE">
            <w:pPr>
              <w:spacing w:after="0" w:line="240" w:lineRule="auto"/>
              <w:ind w:right="326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justed model*</w:t>
            </w:r>
            <w:r w:rsidR="009E7748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*</w:t>
            </w:r>
            <w:r w:rsidR="004D5156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1139431)</w:t>
            </w:r>
          </w:p>
        </w:tc>
      </w:tr>
      <w:tr w:rsidR="00E8327F" w:rsidRPr="00BD07E9" w14:paraId="3A45DBD1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284E15E1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74" w:type="dxa"/>
            <w:vAlign w:val="center"/>
          </w:tcPr>
          <w:p w14:paraId="56AA2491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63" w:type="dxa"/>
            <w:vAlign w:val="center"/>
          </w:tcPr>
          <w:p w14:paraId="5849A19F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16" w:type="dxa"/>
            <w:vAlign w:val="center"/>
          </w:tcPr>
          <w:p w14:paraId="1BCA2D87" w14:textId="710CF42A" w:rsidR="00E8327F" w:rsidRPr="00BD07E9" w:rsidRDefault="005C5B53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E8327F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E8327F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="00E8327F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80" w:type="dxa"/>
            <w:vAlign w:val="center"/>
          </w:tcPr>
          <w:p w14:paraId="36414293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0A3D387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7F69885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E8327F" w:rsidRPr="00BD07E9" w14:paraId="618BD17B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0EBA6E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CE</w:t>
            </w:r>
          </w:p>
        </w:tc>
        <w:tc>
          <w:tcPr>
            <w:tcW w:w="2174" w:type="dxa"/>
            <w:vAlign w:val="bottom"/>
          </w:tcPr>
          <w:p w14:paraId="4112D37F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63" w:type="dxa"/>
            <w:vAlign w:val="bottom"/>
          </w:tcPr>
          <w:p w14:paraId="0A487832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vAlign w:val="bottom"/>
          </w:tcPr>
          <w:p w14:paraId="1937CD77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80" w:type="dxa"/>
            <w:vAlign w:val="bottom"/>
          </w:tcPr>
          <w:p w14:paraId="0CD203A8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FE30B10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2C4624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E8327F" w:rsidRPr="00BD07E9" w14:paraId="6FA74638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F04602" w14:textId="77777777" w:rsidR="00E8327F" w:rsidRPr="00BD07E9" w:rsidRDefault="009E7748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</w:t>
            </w:r>
            <w:r w:rsidR="00E8327F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2174" w:type="dxa"/>
            <w:vAlign w:val="bottom"/>
          </w:tcPr>
          <w:p w14:paraId="5BBA8AE6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vAlign w:val="bottom"/>
          </w:tcPr>
          <w:p w14:paraId="1E6F8108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vAlign w:val="bottom"/>
          </w:tcPr>
          <w:p w14:paraId="36B5E3D4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vAlign w:val="bottom"/>
          </w:tcPr>
          <w:p w14:paraId="7AF20046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101697A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384477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54EF5" w:rsidRPr="00BD07E9" w14:paraId="198A9CAB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F3DCCFF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2174" w:type="dxa"/>
            <w:vAlign w:val="bottom"/>
          </w:tcPr>
          <w:p w14:paraId="00EE602E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5 (1.23, 1.71)</w:t>
            </w:r>
          </w:p>
        </w:tc>
        <w:tc>
          <w:tcPr>
            <w:tcW w:w="863" w:type="dxa"/>
            <w:vAlign w:val="bottom"/>
          </w:tcPr>
          <w:p w14:paraId="53EC7CD5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6" w:type="dxa"/>
            <w:vAlign w:val="bottom"/>
          </w:tcPr>
          <w:p w14:paraId="327DD318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42 (1.22, 1.65)</w:t>
            </w:r>
          </w:p>
        </w:tc>
        <w:tc>
          <w:tcPr>
            <w:tcW w:w="1180" w:type="dxa"/>
            <w:vAlign w:val="bottom"/>
          </w:tcPr>
          <w:p w14:paraId="20180B40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5744D52" w14:textId="2EB3A485" w:rsidR="00754EF5" w:rsidRPr="00BD07E9" w:rsidRDefault="00754EF5" w:rsidP="00D702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7E2BE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 w:rsidR="007E2BE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9C73008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54EF5" w:rsidRPr="00BD07E9" w14:paraId="3068E0B2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A905F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D</w:t>
            </w:r>
          </w:p>
        </w:tc>
        <w:tc>
          <w:tcPr>
            <w:tcW w:w="2174" w:type="dxa"/>
            <w:vAlign w:val="bottom"/>
          </w:tcPr>
          <w:p w14:paraId="7056B742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vAlign w:val="bottom"/>
          </w:tcPr>
          <w:p w14:paraId="49C159C9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vAlign w:val="bottom"/>
          </w:tcPr>
          <w:p w14:paraId="199E42C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vAlign w:val="bottom"/>
          </w:tcPr>
          <w:p w14:paraId="677455BB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509E2CA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174E42E4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243F26D6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80EB8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174" w:type="dxa"/>
            <w:vAlign w:val="bottom"/>
          </w:tcPr>
          <w:p w14:paraId="66D84BDE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vAlign w:val="bottom"/>
          </w:tcPr>
          <w:p w14:paraId="12E37BD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vAlign w:val="bottom"/>
          </w:tcPr>
          <w:p w14:paraId="3C1281B5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vAlign w:val="bottom"/>
          </w:tcPr>
          <w:p w14:paraId="2D06C2BD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7699929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2925A532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3A50323E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C1B802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MB </w:t>
            </w:r>
          </w:p>
        </w:tc>
        <w:tc>
          <w:tcPr>
            <w:tcW w:w="2174" w:type="dxa"/>
            <w:vAlign w:val="bottom"/>
          </w:tcPr>
          <w:p w14:paraId="13BCFD85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9 (1.11, 1.73)</w:t>
            </w:r>
          </w:p>
        </w:tc>
        <w:tc>
          <w:tcPr>
            <w:tcW w:w="863" w:type="dxa"/>
            <w:vAlign w:val="bottom"/>
          </w:tcPr>
          <w:p w14:paraId="54569428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516" w:type="dxa"/>
            <w:vAlign w:val="bottom"/>
          </w:tcPr>
          <w:p w14:paraId="187EAF41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7 (1.11, 1.69)</w:t>
            </w:r>
          </w:p>
        </w:tc>
        <w:tc>
          <w:tcPr>
            <w:tcW w:w="1180" w:type="dxa"/>
            <w:vAlign w:val="bottom"/>
          </w:tcPr>
          <w:p w14:paraId="4F161998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DE0B2EA" w14:textId="4C55A545" w:rsidR="00754EF5" w:rsidRPr="00BD07E9" w:rsidRDefault="00754EF5" w:rsidP="00D702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7E2BE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503C748D" w14:textId="7FE23886" w:rsidR="00754EF5" w:rsidRPr="00BD07E9" w:rsidRDefault="00754EF5" w:rsidP="00D702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4EF5" w:rsidRPr="00BD07E9" w14:paraId="518C121A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A45961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roke /CVA</w:t>
            </w:r>
          </w:p>
        </w:tc>
        <w:tc>
          <w:tcPr>
            <w:tcW w:w="2174" w:type="dxa"/>
            <w:vAlign w:val="bottom"/>
          </w:tcPr>
          <w:p w14:paraId="0905A473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vAlign w:val="bottom"/>
          </w:tcPr>
          <w:p w14:paraId="38828AD2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vAlign w:val="bottom"/>
          </w:tcPr>
          <w:p w14:paraId="0314793A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vAlign w:val="bottom"/>
          </w:tcPr>
          <w:p w14:paraId="437B5EDE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EF33859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03C5AD0A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1819D1DD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9F5580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174" w:type="dxa"/>
            <w:vAlign w:val="bottom"/>
          </w:tcPr>
          <w:p w14:paraId="4C9FD21C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vAlign w:val="bottom"/>
          </w:tcPr>
          <w:p w14:paraId="2A4C685F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vAlign w:val="bottom"/>
          </w:tcPr>
          <w:p w14:paraId="504CC314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vAlign w:val="bottom"/>
          </w:tcPr>
          <w:p w14:paraId="2BE4A371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D5F0355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410FD98D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6C19A9A2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3194C462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2174" w:type="dxa"/>
            <w:vAlign w:val="bottom"/>
          </w:tcPr>
          <w:p w14:paraId="333EA6D0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3 (0.94, 1.88)</w:t>
            </w:r>
          </w:p>
        </w:tc>
        <w:tc>
          <w:tcPr>
            <w:tcW w:w="863" w:type="dxa"/>
            <w:vAlign w:val="bottom"/>
          </w:tcPr>
          <w:p w14:paraId="059250C8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516" w:type="dxa"/>
            <w:vAlign w:val="bottom"/>
          </w:tcPr>
          <w:p w14:paraId="5931CC9D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2 (0.94, 1.86)</w:t>
            </w:r>
          </w:p>
        </w:tc>
        <w:tc>
          <w:tcPr>
            <w:tcW w:w="1180" w:type="dxa"/>
            <w:vAlign w:val="bottom"/>
          </w:tcPr>
          <w:p w14:paraId="66839992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1A75D83" w14:textId="5ECAB84C" w:rsidR="00754EF5" w:rsidRPr="00BD07E9" w:rsidRDefault="00754EF5" w:rsidP="004C03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D70240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 w:rsidR="007E2BE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CBB64DF" w14:textId="5374A5EE" w:rsidR="00754EF5" w:rsidRPr="00BD07E9" w:rsidRDefault="00754EF5" w:rsidP="00D702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542</w:t>
            </w:r>
          </w:p>
        </w:tc>
      </w:tr>
      <w:tr w:rsidR="00754EF5" w:rsidRPr="00BD07E9" w14:paraId="279FA586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8D97F9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F</w:t>
            </w:r>
          </w:p>
        </w:tc>
        <w:tc>
          <w:tcPr>
            <w:tcW w:w="2174" w:type="dxa"/>
            <w:vAlign w:val="bottom"/>
          </w:tcPr>
          <w:p w14:paraId="660C097D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vAlign w:val="bottom"/>
          </w:tcPr>
          <w:p w14:paraId="76D4FF09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vAlign w:val="bottom"/>
          </w:tcPr>
          <w:p w14:paraId="6448FB6C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vAlign w:val="bottom"/>
          </w:tcPr>
          <w:p w14:paraId="5EE24183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8F83248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54ADB904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0F5F16F7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9DBBB4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174" w:type="dxa"/>
            <w:vAlign w:val="bottom"/>
          </w:tcPr>
          <w:p w14:paraId="6836C0CE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vAlign w:val="bottom"/>
          </w:tcPr>
          <w:p w14:paraId="178F8591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vAlign w:val="bottom"/>
          </w:tcPr>
          <w:p w14:paraId="7803C04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vAlign w:val="bottom"/>
          </w:tcPr>
          <w:p w14:paraId="42F42AE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C1EA1EE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2E370247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66F81174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4E00CBE9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2174" w:type="dxa"/>
            <w:vAlign w:val="bottom"/>
          </w:tcPr>
          <w:p w14:paraId="0F9B7CBE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6 (1.21, 1.76)</w:t>
            </w:r>
          </w:p>
        </w:tc>
        <w:tc>
          <w:tcPr>
            <w:tcW w:w="863" w:type="dxa"/>
            <w:vAlign w:val="bottom"/>
          </w:tcPr>
          <w:p w14:paraId="5B0D495B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6" w:type="dxa"/>
            <w:vAlign w:val="bottom"/>
          </w:tcPr>
          <w:p w14:paraId="27C41B13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43 (1.2, 1.7)</w:t>
            </w:r>
          </w:p>
        </w:tc>
        <w:tc>
          <w:tcPr>
            <w:tcW w:w="1180" w:type="dxa"/>
            <w:vAlign w:val="bottom"/>
          </w:tcPr>
          <w:p w14:paraId="294F7AC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925D3B8" w14:textId="6C2E7A61" w:rsidR="00754EF5" w:rsidRPr="00BD07E9" w:rsidRDefault="004C03C7" w:rsidP="00D702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44 (1.18</w:t>
            </w:r>
            <w:r w:rsidR="00754EF5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="00754EF5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B383938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54EF5" w:rsidRPr="00BD07E9" w14:paraId="5F2BB03B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C26F93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/ Arrhythmia</w:t>
            </w:r>
          </w:p>
        </w:tc>
        <w:tc>
          <w:tcPr>
            <w:tcW w:w="2174" w:type="dxa"/>
            <w:vAlign w:val="bottom"/>
          </w:tcPr>
          <w:p w14:paraId="1F3F2B7A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vAlign w:val="bottom"/>
          </w:tcPr>
          <w:p w14:paraId="5573AF53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vAlign w:val="bottom"/>
          </w:tcPr>
          <w:p w14:paraId="5219F258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vAlign w:val="bottom"/>
          </w:tcPr>
          <w:p w14:paraId="4873091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030792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5EA44659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29113BFB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149EE0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174" w:type="dxa"/>
            <w:vAlign w:val="bottom"/>
          </w:tcPr>
          <w:p w14:paraId="741FD03D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vAlign w:val="bottom"/>
          </w:tcPr>
          <w:p w14:paraId="03849E5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vAlign w:val="bottom"/>
          </w:tcPr>
          <w:p w14:paraId="11BB0B8F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vAlign w:val="bottom"/>
          </w:tcPr>
          <w:p w14:paraId="4FB716E9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DF6B7B2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3CF1F358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1F77416C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1536CAD4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2174" w:type="dxa"/>
            <w:vAlign w:val="bottom"/>
          </w:tcPr>
          <w:p w14:paraId="720FD4CB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89 (1.55, 2.31)</w:t>
            </w:r>
          </w:p>
        </w:tc>
        <w:tc>
          <w:tcPr>
            <w:tcW w:w="863" w:type="dxa"/>
            <w:vAlign w:val="bottom"/>
          </w:tcPr>
          <w:p w14:paraId="64636F46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6" w:type="dxa"/>
            <w:vAlign w:val="bottom"/>
          </w:tcPr>
          <w:p w14:paraId="55B0B043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87 (1.54, 2.26)</w:t>
            </w:r>
          </w:p>
        </w:tc>
        <w:tc>
          <w:tcPr>
            <w:tcW w:w="1180" w:type="dxa"/>
            <w:vAlign w:val="bottom"/>
          </w:tcPr>
          <w:p w14:paraId="7666E064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3BB454D" w14:textId="31C483E1" w:rsidR="00754EF5" w:rsidRPr="00BD07E9" w:rsidRDefault="00754EF5" w:rsidP="004C03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7E2BE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CD4FDE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, 2.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9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225E873F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54EF5" w:rsidRPr="00BD07E9" w14:paraId="4F44B98A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D15954A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</w:t>
            </w:r>
          </w:p>
        </w:tc>
        <w:tc>
          <w:tcPr>
            <w:tcW w:w="2174" w:type="dxa"/>
            <w:vAlign w:val="bottom"/>
          </w:tcPr>
          <w:p w14:paraId="000D158C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vAlign w:val="bottom"/>
          </w:tcPr>
          <w:p w14:paraId="11005149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vAlign w:val="bottom"/>
          </w:tcPr>
          <w:p w14:paraId="543B248D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vAlign w:val="bottom"/>
          </w:tcPr>
          <w:p w14:paraId="7BF62435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CD7FDF7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7536B82E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1F70CFE7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8ED4A7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174" w:type="dxa"/>
            <w:vAlign w:val="bottom"/>
          </w:tcPr>
          <w:p w14:paraId="7480C542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vAlign w:val="bottom"/>
          </w:tcPr>
          <w:p w14:paraId="0B1C76D5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vAlign w:val="bottom"/>
          </w:tcPr>
          <w:p w14:paraId="5E07749C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vAlign w:val="bottom"/>
          </w:tcPr>
          <w:p w14:paraId="5F117D74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D06C3DA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47944D93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54EF5" w:rsidRPr="00BD07E9" w14:paraId="38E4240E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45E4A00B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2174" w:type="dxa"/>
            <w:vAlign w:val="bottom"/>
          </w:tcPr>
          <w:p w14:paraId="6EDC98A4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4 (0.91, 1.97)</w:t>
            </w:r>
          </w:p>
        </w:tc>
        <w:tc>
          <w:tcPr>
            <w:tcW w:w="863" w:type="dxa"/>
            <w:vAlign w:val="bottom"/>
          </w:tcPr>
          <w:p w14:paraId="1FD8B2D5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516" w:type="dxa"/>
            <w:vAlign w:val="bottom"/>
          </w:tcPr>
          <w:p w14:paraId="5751548B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3 (0.92, 1.94)</w:t>
            </w:r>
          </w:p>
        </w:tc>
        <w:tc>
          <w:tcPr>
            <w:tcW w:w="1180" w:type="dxa"/>
            <w:vAlign w:val="bottom"/>
          </w:tcPr>
          <w:p w14:paraId="6625370E" w14:textId="77777777" w:rsidR="00754EF5" w:rsidRPr="00BD07E9" w:rsidRDefault="00754EF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CBDF6C4" w14:textId="6EFCF406" w:rsidR="00754EF5" w:rsidRPr="00BD07E9" w:rsidRDefault="00754EF5" w:rsidP="00D702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D4FDE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 w:rsidR="00CD4FDE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 w:rsidR="00CD4FDE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5EB09F82" w14:textId="64DC34B2" w:rsidR="00754EF5" w:rsidRPr="00BD07E9" w:rsidRDefault="00754EF5" w:rsidP="00D702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D70240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4C03C7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E8327F" w:rsidRPr="00BD07E9" w14:paraId="50C7BEA3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480128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M</w:t>
            </w:r>
          </w:p>
        </w:tc>
        <w:tc>
          <w:tcPr>
            <w:tcW w:w="2174" w:type="dxa"/>
            <w:vAlign w:val="bottom"/>
          </w:tcPr>
          <w:p w14:paraId="1C612DBB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3" w:type="dxa"/>
            <w:vAlign w:val="bottom"/>
          </w:tcPr>
          <w:p w14:paraId="57241C60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6" w:type="dxa"/>
            <w:vAlign w:val="bottom"/>
          </w:tcPr>
          <w:p w14:paraId="1F61669E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vAlign w:val="bottom"/>
          </w:tcPr>
          <w:p w14:paraId="76AA89C5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7744A9F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135F7993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327F" w:rsidRPr="00BD07E9" w14:paraId="5BBC0F19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E962F0" w14:textId="77777777" w:rsidR="00E8327F" w:rsidRPr="00BD07E9" w:rsidRDefault="009E7748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MC </w:t>
            </w:r>
            <w:r w:rsidR="00E8327F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2174" w:type="dxa"/>
            <w:vAlign w:val="bottom"/>
          </w:tcPr>
          <w:p w14:paraId="29853DFF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vAlign w:val="bottom"/>
          </w:tcPr>
          <w:p w14:paraId="77A82AF0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16" w:type="dxa"/>
            <w:vAlign w:val="bottom"/>
          </w:tcPr>
          <w:p w14:paraId="09842816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vAlign w:val="bottom"/>
          </w:tcPr>
          <w:p w14:paraId="2E0280E0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116E3A6" w14:textId="07989F30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56281BB7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327F" w:rsidRPr="00BD07E9" w14:paraId="4955B325" w14:textId="77777777" w:rsidTr="009130D3">
        <w:trPr>
          <w:trHeight w:val="60"/>
        </w:trPr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589C2732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2174" w:type="dxa"/>
            <w:vAlign w:val="bottom"/>
          </w:tcPr>
          <w:p w14:paraId="79987F54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27 (1.15, 1.41)</w:t>
            </w:r>
          </w:p>
        </w:tc>
        <w:tc>
          <w:tcPr>
            <w:tcW w:w="863" w:type="dxa"/>
            <w:vAlign w:val="bottom"/>
          </w:tcPr>
          <w:p w14:paraId="6A59B55F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6" w:type="dxa"/>
            <w:vAlign w:val="bottom"/>
          </w:tcPr>
          <w:p w14:paraId="0E8FE118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22 (1.14, 1.31)</w:t>
            </w:r>
          </w:p>
        </w:tc>
        <w:tc>
          <w:tcPr>
            <w:tcW w:w="1180" w:type="dxa"/>
            <w:vAlign w:val="bottom"/>
          </w:tcPr>
          <w:p w14:paraId="40BB188E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4A9DA52" w14:textId="2B45A480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3297AB7" w14:textId="051FAD3D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7C66529" w14:textId="5B27F98D" w:rsidR="00065942" w:rsidRPr="00BD07E9" w:rsidRDefault="00065942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bbreviations: OR, Odds ratio; </w:t>
      </w:r>
      <w:r w:rsidR="005D23E9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P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, </w:t>
      </w:r>
      <w:r w:rsidR="005D23E9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Prevalence ratio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CI, Confidence interval; </w:t>
      </w:r>
      <w:r w:rsidR="00E32406" w:rsidRPr="00BD07E9">
        <w:rPr>
          <w:rFonts w:ascii="Times New Roman" w:hAnsi="Times New Roman" w:cs="Times New Roman"/>
          <w:sz w:val="16"/>
          <w:szCs w:val="16"/>
        </w:rPr>
        <w:t>CVD, Cardiovascular disease;</w:t>
      </w:r>
      <w:r w:rsidR="00E32406"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, Major adverse cardiovascular event; CHD, coronary heart disease; CVA, Cerebrovascular accident; HF, Heart failure; AF, </w:t>
      </w:r>
      <w:r w:rsidR="005C140A">
        <w:rPr>
          <w:rFonts w:ascii="Times New Roman" w:eastAsia="Times New Roman" w:hAnsi="Times New Roman" w:cs="Times New Roman"/>
          <w:color w:val="000000"/>
          <w:sz w:val="16"/>
          <w:szCs w:val="16"/>
        </w:rPr>
        <w:t>Atrial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ibrillation; MI, Myocardial infarction; DM, Diabetes mellitus;</w:t>
      </w:r>
      <w:r w:rsidR="007C40E1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MC, Normal menstrual cycle;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HMB, Heavy menstrual bleeding.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 was defined as the composite of myocardial infarction, stroke, and heart failure.  </w:t>
      </w:r>
    </w:p>
    <w:p w14:paraId="1123C41E" w14:textId="62AAE973" w:rsidR="00065942" w:rsidRPr="00BD07E9" w:rsidRDefault="00065942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*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djusted model included </w:t>
      </w:r>
      <w:r w:rsidR="004146C1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ge, 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race/ethnicity, household income quartile, primary payer, smoking, alcohol, contraceptive use, metabolic syndr</w:t>
      </w:r>
      <w:r w:rsidR="004146C1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ome, 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="004146C1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 and leiomyoma uterus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24276DDE" w14:textId="45F84477" w:rsidR="00E8327F" w:rsidRPr="00BD07E9" w:rsidRDefault="00E8327F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**Adjusted model included age, race/ethnicity, household income quartile, primary payer, smoking, alcohol, contraceptive use, 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leiomyoma uterus, </w:t>
      </w:r>
      <w:r w:rsidR="00125EC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hypertension, high triglyceride</w:t>
      </w:r>
      <w:r w:rsidR="004C03C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 fa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sting glucose, low </w:t>
      </w:r>
      <w:r w:rsidR="00125EC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high-density lipoprotein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 insulin</w:t>
      </w:r>
      <w:r w:rsidR="00A408F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use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 obesity</w:t>
      </w:r>
      <w:r w:rsidR="004C03C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DM</w:t>
      </w:r>
      <w:r w:rsidR="007E2BE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125EC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inflammatory bowel disease</w:t>
      </w:r>
      <w:r w:rsidR="007E2BE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 infertility</w:t>
      </w:r>
      <w:r w:rsidR="00125EC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7E2BE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nd </w:t>
      </w:r>
      <w:r w:rsidR="004C03C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nemia. </w:t>
      </w:r>
    </w:p>
    <w:p w14:paraId="247A2B51" w14:textId="54C7D442" w:rsidR="00065942" w:rsidRPr="00BD07E9" w:rsidRDefault="00065942" w:rsidP="009406EE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DDC8FC0" w14:textId="282514FC" w:rsidR="004D3EAF" w:rsidRPr="00BD07E9" w:rsidRDefault="00FB3089" w:rsidP="004D3EA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3A788D" w:rsidRPr="00BD07E9">
        <w:rPr>
          <w:rFonts w:ascii="Times New Roman" w:hAnsi="Times New Roman" w:cs="Times New Roman"/>
          <w:b/>
          <w:sz w:val="20"/>
          <w:szCs w:val="20"/>
        </w:rPr>
        <w:t xml:space="preserve"> 5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D3EAF" w:rsidRPr="00BD07E9">
        <w:rPr>
          <w:rFonts w:ascii="Times New Roman" w:hAnsi="Times New Roman" w:cs="Times New Roman"/>
          <w:b/>
          <w:sz w:val="20"/>
          <w:szCs w:val="20"/>
        </w:rPr>
        <w:t>A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 xml:space="preserve">djusted association of HMB with CVD events including diabetes </w:t>
      </w:r>
      <w:r w:rsidR="00C21A45" w:rsidRPr="00BD07E9">
        <w:rPr>
          <w:rFonts w:ascii="Times New Roman" w:hAnsi="Times New Roman" w:cs="Times New Roman"/>
          <w:b/>
          <w:sz w:val="20"/>
          <w:szCs w:val="20"/>
        </w:rPr>
        <w:t>after excluding PCOS</w:t>
      </w:r>
      <w:r w:rsidR="00846C22" w:rsidRPr="00BD07E9">
        <w:rPr>
          <w:rFonts w:ascii="Times New Roman" w:hAnsi="Times New Roman" w:cs="Times New Roman"/>
          <w:b/>
          <w:sz w:val="20"/>
          <w:szCs w:val="20"/>
        </w:rPr>
        <w:t>, leiomyoma uterus</w:t>
      </w:r>
      <w:r w:rsidR="002E3777" w:rsidRPr="00BD07E9">
        <w:rPr>
          <w:rFonts w:ascii="Times New Roman" w:hAnsi="Times New Roman" w:cs="Times New Roman"/>
          <w:b/>
          <w:sz w:val="20"/>
          <w:szCs w:val="20"/>
        </w:rPr>
        <w:t>,</w:t>
      </w:r>
      <w:r w:rsidR="00846C22" w:rsidRPr="00BD07E9">
        <w:rPr>
          <w:rFonts w:ascii="Times New Roman" w:hAnsi="Times New Roman" w:cs="Times New Roman"/>
          <w:b/>
          <w:sz w:val="20"/>
          <w:szCs w:val="20"/>
        </w:rPr>
        <w:t xml:space="preserve"> and congenital heart disease cases </w:t>
      </w:r>
      <w:r w:rsidR="00065942" w:rsidRPr="00BD07E9">
        <w:rPr>
          <w:rFonts w:ascii="Times New Roman" w:hAnsi="Times New Roman" w:cs="Times New Roman"/>
          <w:b/>
          <w:sz w:val="20"/>
          <w:szCs w:val="20"/>
        </w:rPr>
        <w:t>among hospitalized wom</w:t>
      </w:r>
      <w:r w:rsidR="00846C22" w:rsidRPr="00BD07E9">
        <w:rPr>
          <w:rFonts w:ascii="Times New Roman" w:hAnsi="Times New Roman" w:cs="Times New Roman"/>
          <w:b/>
          <w:sz w:val="20"/>
          <w:szCs w:val="20"/>
        </w:rPr>
        <w:t>en of age</w:t>
      </w:r>
      <w:r w:rsidR="008F1B11" w:rsidRPr="00BD07E9">
        <w:rPr>
          <w:rFonts w:ascii="Times New Roman" w:hAnsi="Times New Roman" w:cs="Times New Roman"/>
          <w:b/>
          <w:sz w:val="20"/>
          <w:szCs w:val="20"/>
        </w:rPr>
        <w:t>s between</w:t>
      </w:r>
      <w:r w:rsidR="00846C22" w:rsidRPr="00BD07E9">
        <w:rPr>
          <w:rFonts w:ascii="Times New Roman" w:hAnsi="Times New Roman" w:cs="Times New Roman"/>
          <w:b/>
          <w:sz w:val="20"/>
          <w:szCs w:val="20"/>
        </w:rPr>
        <w:t xml:space="preserve"> 18</w:t>
      </w:r>
      <w:r w:rsidR="00C21A45" w:rsidRPr="00BD07E9">
        <w:rPr>
          <w:rFonts w:ascii="Times New Roman" w:hAnsi="Times New Roman" w:cs="Times New Roman"/>
          <w:b/>
          <w:sz w:val="20"/>
          <w:szCs w:val="20"/>
        </w:rPr>
        <w:t>-40 years</w:t>
      </w:r>
      <w:r w:rsidR="004D3EAF" w:rsidRPr="00BD07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D3EAF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sing survey-weighted logistic regression analyses</w:t>
      </w:r>
    </w:p>
    <w:p w14:paraId="1183A3FA" w14:textId="77777777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006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501"/>
        <w:gridCol w:w="800"/>
        <w:gridCol w:w="1670"/>
        <w:gridCol w:w="1170"/>
        <w:gridCol w:w="1795"/>
        <w:gridCol w:w="1326"/>
      </w:tblGrid>
      <w:tr w:rsidR="00065942" w:rsidRPr="00BD07E9" w14:paraId="543380C2" w14:textId="77777777" w:rsidTr="009C32D3">
        <w:trPr>
          <w:trHeight w:val="71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2365E9A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7AD7F6EF" w14:textId="77777777" w:rsidR="00065942" w:rsidRPr="00BD07E9" w:rsidRDefault="0006594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cluding PCOS</w:t>
            </w:r>
          </w:p>
        </w:tc>
        <w:tc>
          <w:tcPr>
            <w:tcW w:w="2840" w:type="dxa"/>
            <w:gridSpan w:val="2"/>
            <w:vAlign w:val="bottom"/>
          </w:tcPr>
          <w:p w14:paraId="4A29297C" w14:textId="77777777" w:rsidR="0006594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cluding leiomyoma uterus</w:t>
            </w:r>
          </w:p>
        </w:tc>
        <w:tc>
          <w:tcPr>
            <w:tcW w:w="3121" w:type="dxa"/>
            <w:gridSpan w:val="2"/>
          </w:tcPr>
          <w:p w14:paraId="282951CA" w14:textId="77777777" w:rsidR="0006594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cluding congenital heart disease</w:t>
            </w:r>
          </w:p>
        </w:tc>
      </w:tr>
      <w:tr w:rsidR="00846C22" w:rsidRPr="00BD07E9" w14:paraId="7811B547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DF6C2A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445715B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*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71A91B2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70" w:type="dxa"/>
            <w:vAlign w:val="center"/>
          </w:tcPr>
          <w:p w14:paraId="215400C7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**</w:t>
            </w:r>
          </w:p>
        </w:tc>
        <w:tc>
          <w:tcPr>
            <w:tcW w:w="1170" w:type="dxa"/>
            <w:vAlign w:val="center"/>
          </w:tcPr>
          <w:p w14:paraId="2EAEA517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95" w:type="dxa"/>
            <w:vAlign w:val="center"/>
          </w:tcPr>
          <w:p w14:paraId="7D00322D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***</w:t>
            </w:r>
          </w:p>
        </w:tc>
        <w:tc>
          <w:tcPr>
            <w:tcW w:w="1326" w:type="dxa"/>
            <w:vAlign w:val="center"/>
          </w:tcPr>
          <w:p w14:paraId="0B91EBDA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846C22" w:rsidRPr="00BD07E9" w14:paraId="6D22BE83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5A644FA4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CE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5502151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E1AF8FD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0" w:type="dxa"/>
          </w:tcPr>
          <w:p w14:paraId="6BCEF692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DD63832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1E36CB6E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6" w:type="dxa"/>
          </w:tcPr>
          <w:p w14:paraId="3726F8C7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6C22" w:rsidRPr="00BD07E9" w14:paraId="0C143B21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68F387B8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61AA9FD8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9C300ED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0" w:type="dxa"/>
          </w:tcPr>
          <w:p w14:paraId="79076DAB" w14:textId="77777777" w:rsidR="00846C22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2D0736B4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08CA5B5B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561F5BDE" w14:textId="77777777" w:rsidR="00846C22" w:rsidRPr="00BD07E9" w:rsidRDefault="00846C22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1082C" w:rsidRPr="00BD07E9" w14:paraId="7E34053E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F2D0E8B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7E93D51E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8 (1.25, 1.75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0863CC06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70" w:type="dxa"/>
            <w:vAlign w:val="bottom"/>
          </w:tcPr>
          <w:p w14:paraId="7796B9D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51 (1.28, 1.79)</w:t>
            </w:r>
          </w:p>
        </w:tc>
        <w:tc>
          <w:tcPr>
            <w:tcW w:w="1170" w:type="dxa"/>
            <w:vAlign w:val="bottom"/>
          </w:tcPr>
          <w:p w14:paraId="6C64B875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795" w:type="dxa"/>
            <w:vAlign w:val="bottom"/>
          </w:tcPr>
          <w:p w14:paraId="6F055FCE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5 (1.23, 1.71)</w:t>
            </w:r>
          </w:p>
        </w:tc>
        <w:tc>
          <w:tcPr>
            <w:tcW w:w="1326" w:type="dxa"/>
            <w:vAlign w:val="bottom"/>
          </w:tcPr>
          <w:p w14:paraId="3C39530E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1082C" w:rsidRPr="00BD07E9" w14:paraId="3BA3C986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2CBA0E77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D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78C9B748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6D892D01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42907646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B163F76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vAlign w:val="bottom"/>
          </w:tcPr>
          <w:p w14:paraId="5F8D5826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bottom"/>
          </w:tcPr>
          <w:p w14:paraId="4C7B922E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29FF8879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1576F937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501" w:type="dxa"/>
            <w:shd w:val="clear" w:color="auto" w:fill="auto"/>
            <w:noWrap/>
          </w:tcPr>
          <w:p w14:paraId="10437D2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082560FE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1D06B49C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254B9153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5F12F005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dxa"/>
            <w:vAlign w:val="bottom"/>
          </w:tcPr>
          <w:p w14:paraId="748EEBF8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57065D85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B235BB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2681E8C0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3 (1.14, 1.78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60CAD7D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670" w:type="dxa"/>
            <w:vAlign w:val="bottom"/>
          </w:tcPr>
          <w:p w14:paraId="60C7B8AF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7C2F48" w:rsidRPr="00BD07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1.01, 1.67)</w:t>
            </w:r>
          </w:p>
        </w:tc>
        <w:tc>
          <w:tcPr>
            <w:tcW w:w="1170" w:type="dxa"/>
            <w:vAlign w:val="bottom"/>
          </w:tcPr>
          <w:p w14:paraId="6905006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795" w:type="dxa"/>
            <w:vAlign w:val="bottom"/>
          </w:tcPr>
          <w:p w14:paraId="7FECEEF7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9 (1.11, 1.73)</w:t>
            </w:r>
          </w:p>
        </w:tc>
        <w:tc>
          <w:tcPr>
            <w:tcW w:w="1326" w:type="dxa"/>
            <w:vAlign w:val="bottom"/>
          </w:tcPr>
          <w:p w14:paraId="3F98767D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91082C" w:rsidRPr="00BD07E9" w14:paraId="525AEE4E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2A3E956E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 /CVA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3DF755D5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54A4A10C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4AC32CF0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C9FDC63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vAlign w:val="bottom"/>
          </w:tcPr>
          <w:p w14:paraId="5BD69CB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bottom"/>
          </w:tcPr>
          <w:p w14:paraId="53467DF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65879723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0574F910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501" w:type="dxa"/>
            <w:shd w:val="clear" w:color="auto" w:fill="auto"/>
            <w:noWrap/>
          </w:tcPr>
          <w:p w14:paraId="73837C4D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16449D9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615EA15D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06616220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60FE2A55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dxa"/>
            <w:vAlign w:val="bottom"/>
          </w:tcPr>
          <w:p w14:paraId="11AAEE60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7DD3F601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DBE17BF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20A1C1CC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8 (0.97, 1.95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7894668E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1670" w:type="dxa"/>
            <w:vAlign w:val="bottom"/>
          </w:tcPr>
          <w:p w14:paraId="702F3F4F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8 (1.05, 2.09)</w:t>
            </w:r>
          </w:p>
        </w:tc>
        <w:tc>
          <w:tcPr>
            <w:tcW w:w="1170" w:type="dxa"/>
            <w:vAlign w:val="bottom"/>
          </w:tcPr>
          <w:p w14:paraId="5F9C9EED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795" w:type="dxa"/>
            <w:vAlign w:val="bottom"/>
          </w:tcPr>
          <w:p w14:paraId="1689D33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3 (0.94, 1.88)</w:t>
            </w:r>
          </w:p>
        </w:tc>
        <w:tc>
          <w:tcPr>
            <w:tcW w:w="1326" w:type="dxa"/>
            <w:vAlign w:val="bottom"/>
          </w:tcPr>
          <w:p w14:paraId="4079057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</w:tr>
      <w:tr w:rsidR="0091082C" w:rsidRPr="00BD07E9" w14:paraId="038F457A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479178A7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F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32CE74E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3567EB1B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6EB34A31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F321C67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vAlign w:val="bottom"/>
          </w:tcPr>
          <w:p w14:paraId="70789D1E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bottom"/>
          </w:tcPr>
          <w:p w14:paraId="5E3071EC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5576B272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2A690B86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501" w:type="dxa"/>
            <w:shd w:val="clear" w:color="auto" w:fill="auto"/>
            <w:noWrap/>
          </w:tcPr>
          <w:p w14:paraId="1AEBE1FB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66492CE7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204C882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330F87F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75E02C7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dxa"/>
            <w:vAlign w:val="bottom"/>
          </w:tcPr>
          <w:p w14:paraId="3416458B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6FA82427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5A8AE28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732E2033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8 (1.22, 1.79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4B964567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70" w:type="dxa"/>
            <w:vAlign w:val="bottom"/>
          </w:tcPr>
          <w:p w14:paraId="5EF16A71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8 (1.21, 1.81)</w:t>
            </w:r>
          </w:p>
        </w:tc>
        <w:tc>
          <w:tcPr>
            <w:tcW w:w="1170" w:type="dxa"/>
            <w:vAlign w:val="bottom"/>
          </w:tcPr>
          <w:p w14:paraId="6E8D4BB6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795" w:type="dxa"/>
            <w:vAlign w:val="bottom"/>
          </w:tcPr>
          <w:p w14:paraId="3D9E7D1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6 (1.21, 1.77)</w:t>
            </w:r>
          </w:p>
        </w:tc>
        <w:tc>
          <w:tcPr>
            <w:tcW w:w="1326" w:type="dxa"/>
            <w:vAlign w:val="bottom"/>
          </w:tcPr>
          <w:p w14:paraId="04313AC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1082C" w:rsidRPr="00BD07E9" w14:paraId="28C51D6D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207FD9C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/ Arrhythmia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63D2EA5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2D74917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6BFCC90F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BBA2DF2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vAlign w:val="bottom"/>
          </w:tcPr>
          <w:p w14:paraId="10819387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bottom"/>
          </w:tcPr>
          <w:p w14:paraId="56056A1F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59556418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2D06A33C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501" w:type="dxa"/>
            <w:shd w:val="clear" w:color="auto" w:fill="auto"/>
            <w:noWrap/>
          </w:tcPr>
          <w:p w14:paraId="72B0F6F5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09FEFDC2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1659AC8F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093D9C7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1BA7D1F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dxa"/>
            <w:vAlign w:val="bottom"/>
          </w:tcPr>
          <w:p w14:paraId="102E3FE1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17542DA3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BEDBFE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2AE75922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88 (1.54, 2.3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085335E3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70" w:type="dxa"/>
            <w:vAlign w:val="bottom"/>
          </w:tcPr>
          <w:p w14:paraId="7B46F258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.14 (1.76, 2.6)</w:t>
            </w:r>
          </w:p>
        </w:tc>
        <w:tc>
          <w:tcPr>
            <w:tcW w:w="1170" w:type="dxa"/>
            <w:vAlign w:val="bottom"/>
          </w:tcPr>
          <w:p w14:paraId="6BCC129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795" w:type="dxa"/>
            <w:vAlign w:val="bottom"/>
          </w:tcPr>
          <w:p w14:paraId="0EF288DF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88 (1.54, 2.29)</w:t>
            </w:r>
          </w:p>
        </w:tc>
        <w:tc>
          <w:tcPr>
            <w:tcW w:w="1326" w:type="dxa"/>
            <w:vAlign w:val="bottom"/>
          </w:tcPr>
          <w:p w14:paraId="09798E4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1082C" w:rsidRPr="00BD07E9" w14:paraId="763D7766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136772A6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02A61922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391EE420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712270FF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155E185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vAlign w:val="bottom"/>
          </w:tcPr>
          <w:p w14:paraId="66B980F5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bottom"/>
          </w:tcPr>
          <w:p w14:paraId="75952871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79879D79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2F1A8A1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501" w:type="dxa"/>
            <w:shd w:val="clear" w:color="auto" w:fill="auto"/>
            <w:noWrap/>
          </w:tcPr>
          <w:p w14:paraId="2830DFA3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7600420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02F23A9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21BEC5A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2EB0F80D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dxa"/>
            <w:vAlign w:val="bottom"/>
          </w:tcPr>
          <w:p w14:paraId="5628E28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03F65E77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2B126E3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412DBD17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9 (0.94, 2.04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12BBE10B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1670" w:type="dxa"/>
            <w:vAlign w:val="bottom"/>
          </w:tcPr>
          <w:p w14:paraId="4CB513A0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6 (0.91, 2.03)</w:t>
            </w:r>
          </w:p>
        </w:tc>
        <w:tc>
          <w:tcPr>
            <w:tcW w:w="1170" w:type="dxa"/>
            <w:vAlign w:val="bottom"/>
          </w:tcPr>
          <w:p w14:paraId="59BEB68B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1795" w:type="dxa"/>
            <w:vAlign w:val="bottom"/>
          </w:tcPr>
          <w:p w14:paraId="046DCF0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4 (0.91, 1.96)</w:t>
            </w:r>
          </w:p>
        </w:tc>
        <w:tc>
          <w:tcPr>
            <w:tcW w:w="1326" w:type="dxa"/>
            <w:vAlign w:val="bottom"/>
          </w:tcPr>
          <w:p w14:paraId="03AC4C43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</w:tr>
      <w:tr w:rsidR="0091082C" w:rsidRPr="00BD07E9" w14:paraId="3A369089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1D92B095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M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1F8D0432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7FE6B140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502AE234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834CBC5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vAlign w:val="bottom"/>
          </w:tcPr>
          <w:p w14:paraId="3C7A071A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bottom"/>
          </w:tcPr>
          <w:p w14:paraId="306F55AD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4A3BC479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5A53A492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501" w:type="dxa"/>
            <w:shd w:val="clear" w:color="auto" w:fill="auto"/>
            <w:noWrap/>
          </w:tcPr>
          <w:p w14:paraId="55DD55D8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27333362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0" w:type="dxa"/>
            <w:vAlign w:val="bottom"/>
          </w:tcPr>
          <w:p w14:paraId="7247105D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2B4BB0DB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11CC78C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6" w:type="dxa"/>
            <w:vAlign w:val="bottom"/>
          </w:tcPr>
          <w:p w14:paraId="6C42657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82C" w:rsidRPr="00BD07E9" w14:paraId="2CD26BA6" w14:textId="77777777" w:rsidTr="009C32D3">
        <w:trPr>
          <w:trHeight w:val="60"/>
        </w:trPr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1ED36FD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34636A5E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27 (1.14, 1.41)</w:t>
            </w:r>
          </w:p>
        </w:tc>
        <w:tc>
          <w:tcPr>
            <w:tcW w:w="799" w:type="dxa"/>
            <w:shd w:val="clear" w:color="auto" w:fill="auto"/>
            <w:noWrap/>
            <w:vAlign w:val="bottom"/>
          </w:tcPr>
          <w:p w14:paraId="64F465B3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70" w:type="dxa"/>
            <w:vAlign w:val="bottom"/>
          </w:tcPr>
          <w:p w14:paraId="0EEE5DCB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2 (1.18, 1.48)</w:t>
            </w:r>
          </w:p>
        </w:tc>
        <w:tc>
          <w:tcPr>
            <w:tcW w:w="1170" w:type="dxa"/>
            <w:vAlign w:val="bottom"/>
          </w:tcPr>
          <w:p w14:paraId="6990FF73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795" w:type="dxa"/>
            <w:vAlign w:val="bottom"/>
          </w:tcPr>
          <w:p w14:paraId="7AA4BC49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27 (1.15, 1.41)</w:t>
            </w:r>
          </w:p>
        </w:tc>
        <w:tc>
          <w:tcPr>
            <w:tcW w:w="1326" w:type="dxa"/>
            <w:vAlign w:val="bottom"/>
          </w:tcPr>
          <w:p w14:paraId="1CD830BC" w14:textId="77777777" w:rsidR="0091082C" w:rsidRPr="00BD07E9" w:rsidRDefault="0091082C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1F78807F" w14:textId="61E03971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bbreviations: OR, Odds ratio; CI, Confidence interval; </w:t>
      </w:r>
      <w:r w:rsidR="00E32406" w:rsidRPr="00BD07E9">
        <w:rPr>
          <w:rFonts w:ascii="Times New Roman" w:hAnsi="Times New Roman" w:cs="Times New Roman"/>
          <w:sz w:val="16"/>
          <w:szCs w:val="16"/>
        </w:rPr>
        <w:t>CVD, Cardiovascular disease;</w:t>
      </w:r>
      <w:r w:rsidR="00E32406"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, Major adverse cardiovascular event; CHD, coronary heart disease; CVA, Cerebrovascular accident; HF, Heart failure; AF, </w:t>
      </w:r>
      <w:r w:rsidR="005C140A">
        <w:rPr>
          <w:rFonts w:ascii="Times New Roman" w:eastAsia="Times New Roman" w:hAnsi="Times New Roman" w:cs="Times New Roman"/>
          <w:color w:val="000000"/>
          <w:sz w:val="16"/>
          <w:szCs w:val="16"/>
        </w:rPr>
        <w:t>Atrial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ibrillation; MI, Myocardial infarction; DM, Diabetes mellitus; PCOS: Polycystic ovary 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lastRenderedPageBreak/>
        <w:t xml:space="preserve">syndrome; </w:t>
      </w:r>
      <w:r w:rsidR="00DC549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MC, Normal menstrual cycle;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HMB, Heavy menstrual bleeding.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 was defined as the composite of myocardial infarction, stroke, and heart failure.  </w:t>
      </w:r>
    </w:p>
    <w:p w14:paraId="6CE63CA9" w14:textId="57A735B3" w:rsidR="00065942" w:rsidRPr="00BD07E9" w:rsidRDefault="00065942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* Adjusted model included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ge,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ace/ethnicity, household income quartile, primary payer, smoking, alcohol, contraceptive use, metabolic syndrome, 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nd 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leiomyoma </w:t>
      </w:r>
      <w:r w:rsidR="0098027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uterus after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excluding PCOS cases.</w:t>
      </w:r>
    </w:p>
    <w:p w14:paraId="57B205E5" w14:textId="645CDB4B" w:rsidR="00065942" w:rsidRPr="00BD07E9" w:rsidRDefault="00065942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** Adjusted model included 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ge, 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ace/ethnicity, household income quartile, primary payer, smoking, alcohol, contraceptive use, metabolic syndrome, 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nd 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leiomyoma uterus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fter excluding </w:t>
      </w:r>
      <w:r w:rsidR="00C744D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leiomyoma uterus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cases.</w:t>
      </w:r>
    </w:p>
    <w:p w14:paraId="63990E9C" w14:textId="48526ED3" w:rsidR="00065942" w:rsidRPr="00BD07E9" w:rsidRDefault="00065942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*** Adjusted model included 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ge, 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ace/ethnicity, household income quartile, primary payer, smoking, alcohol, contraceptive use, metabolic syndrome, 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nd </w:t>
      </w:r>
      <w:r w:rsidR="001101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leiomyoma uterus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after excluding congenital heart disease cases.</w:t>
      </w:r>
    </w:p>
    <w:p w14:paraId="01D27082" w14:textId="1126D54D" w:rsidR="00065942" w:rsidRPr="00BD07E9" w:rsidRDefault="00065942" w:rsidP="009406EE">
      <w:pPr>
        <w:spacing w:line="240" w:lineRule="auto"/>
        <w:contextualSpacing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0132EC0B" w14:textId="77777777" w:rsidR="004D3EAF" w:rsidRPr="00BD07E9" w:rsidRDefault="00FB3089" w:rsidP="004D3EA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E32406" w:rsidRPr="00BD07E9">
        <w:rPr>
          <w:rFonts w:ascii="Times New Roman" w:hAnsi="Times New Roman" w:cs="Times New Roman"/>
          <w:b/>
          <w:sz w:val="20"/>
          <w:szCs w:val="20"/>
        </w:rPr>
        <w:t xml:space="preserve"> 6. </w:t>
      </w:r>
      <w:r w:rsidR="004D3EAF" w:rsidRPr="00BD07E9">
        <w:rPr>
          <w:rFonts w:ascii="Times New Roman" w:hAnsi="Times New Roman" w:cs="Times New Roman"/>
          <w:b/>
          <w:sz w:val="20"/>
          <w:szCs w:val="20"/>
        </w:rPr>
        <w:t>A</w:t>
      </w:r>
      <w:r w:rsidR="00846C22" w:rsidRPr="00BD07E9">
        <w:rPr>
          <w:rFonts w:ascii="Times New Roman" w:hAnsi="Times New Roman" w:cs="Times New Roman"/>
          <w:b/>
          <w:sz w:val="20"/>
          <w:szCs w:val="20"/>
        </w:rPr>
        <w:t>djusted association of HMB with CVD events including diabetes after ex</w:t>
      </w:r>
      <w:r w:rsidR="008F1B11" w:rsidRPr="00BD07E9">
        <w:rPr>
          <w:rFonts w:ascii="Times New Roman" w:hAnsi="Times New Roman" w:cs="Times New Roman"/>
          <w:b/>
          <w:sz w:val="20"/>
          <w:szCs w:val="20"/>
        </w:rPr>
        <w:t>cluding anticoagulant and NSAID</w:t>
      </w:r>
      <w:r w:rsidR="00846C22" w:rsidRPr="00BD07E9">
        <w:rPr>
          <w:rFonts w:ascii="Times New Roman" w:hAnsi="Times New Roman" w:cs="Times New Roman"/>
          <w:b/>
          <w:sz w:val="20"/>
          <w:szCs w:val="20"/>
        </w:rPr>
        <w:t xml:space="preserve"> users among hospitalized women of age</w:t>
      </w:r>
      <w:r w:rsidR="008F1B11" w:rsidRPr="00BD07E9">
        <w:rPr>
          <w:rFonts w:ascii="Times New Roman" w:hAnsi="Times New Roman" w:cs="Times New Roman"/>
          <w:b/>
          <w:sz w:val="20"/>
          <w:szCs w:val="20"/>
        </w:rPr>
        <w:t>s between</w:t>
      </w:r>
      <w:r w:rsidR="00846C22" w:rsidRPr="00BD07E9">
        <w:rPr>
          <w:rFonts w:ascii="Times New Roman" w:hAnsi="Times New Roman" w:cs="Times New Roman"/>
          <w:b/>
          <w:sz w:val="20"/>
          <w:szCs w:val="20"/>
        </w:rPr>
        <w:t xml:space="preserve"> 18-40 years</w:t>
      </w:r>
      <w:r w:rsidR="004D3EAF" w:rsidRPr="00BD07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D3EAF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sing survey-weighted logistic regression analyses</w:t>
      </w:r>
    </w:p>
    <w:p w14:paraId="19961A0C" w14:textId="77777777" w:rsidR="00846C22" w:rsidRPr="00BD07E9" w:rsidRDefault="00846C22" w:rsidP="009406E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51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1"/>
        <w:gridCol w:w="1439"/>
        <w:gridCol w:w="810"/>
        <w:gridCol w:w="1440"/>
        <w:gridCol w:w="821"/>
        <w:gridCol w:w="1865"/>
        <w:gridCol w:w="802"/>
      </w:tblGrid>
      <w:tr w:rsidR="00003EDA" w:rsidRPr="00BD07E9" w14:paraId="326EE099" w14:textId="24D55B4B" w:rsidTr="003654E7">
        <w:trPr>
          <w:trHeight w:val="161"/>
        </w:trPr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2E7203BD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49" w:type="dxa"/>
            <w:gridSpan w:val="2"/>
            <w:vAlign w:val="bottom"/>
          </w:tcPr>
          <w:p w14:paraId="67063804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xcluding anticoagulant </w:t>
            </w:r>
          </w:p>
        </w:tc>
        <w:tc>
          <w:tcPr>
            <w:tcW w:w="2261" w:type="dxa"/>
            <w:gridSpan w:val="2"/>
          </w:tcPr>
          <w:p w14:paraId="749FD302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xcluding NSAIDs </w:t>
            </w:r>
          </w:p>
        </w:tc>
        <w:tc>
          <w:tcPr>
            <w:tcW w:w="2667" w:type="dxa"/>
            <w:gridSpan w:val="2"/>
          </w:tcPr>
          <w:p w14:paraId="281C251D" w14:textId="54BCDEA4" w:rsidR="00003EDA" w:rsidRPr="00BD07E9" w:rsidRDefault="00003EDA" w:rsidP="00003E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xcluding </w:t>
            </w:r>
            <w:r w:rsidR="0007044A"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oking/a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cohol</w:t>
            </w:r>
            <w:r w:rsidR="0007044A"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obesity</w:t>
            </w:r>
          </w:p>
        </w:tc>
      </w:tr>
      <w:tr w:rsidR="00003EDA" w:rsidRPr="00BD07E9" w14:paraId="5EFCD58B" w14:textId="5AC88D58" w:rsidTr="003654E7">
        <w:trPr>
          <w:trHeight w:val="62"/>
        </w:trPr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62AB2492" w14:textId="77777777" w:rsidR="00003EDA" w:rsidRPr="00BD07E9" w:rsidRDefault="00003EDA" w:rsidP="00003E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9" w:type="dxa"/>
            <w:vAlign w:val="center"/>
          </w:tcPr>
          <w:p w14:paraId="5AA6F0D2" w14:textId="77777777" w:rsidR="00003EDA" w:rsidRPr="00BD07E9" w:rsidRDefault="00003EDA" w:rsidP="00003E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*</w:t>
            </w:r>
          </w:p>
        </w:tc>
        <w:tc>
          <w:tcPr>
            <w:tcW w:w="810" w:type="dxa"/>
            <w:vAlign w:val="center"/>
          </w:tcPr>
          <w:p w14:paraId="517184D3" w14:textId="77777777" w:rsidR="00003EDA" w:rsidRPr="00BD07E9" w:rsidRDefault="00003EDA" w:rsidP="00003E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017902" w14:textId="77777777" w:rsidR="00003EDA" w:rsidRPr="00BD07E9" w:rsidRDefault="00003EDA" w:rsidP="00003E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**</w:t>
            </w:r>
          </w:p>
        </w:tc>
        <w:tc>
          <w:tcPr>
            <w:tcW w:w="821" w:type="dxa"/>
            <w:vAlign w:val="center"/>
          </w:tcPr>
          <w:p w14:paraId="528BF9D9" w14:textId="77777777" w:rsidR="00003EDA" w:rsidRPr="00BD07E9" w:rsidRDefault="00003EDA" w:rsidP="00003E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865" w:type="dxa"/>
            <w:vAlign w:val="center"/>
          </w:tcPr>
          <w:p w14:paraId="159A6972" w14:textId="544B996E" w:rsidR="00003EDA" w:rsidRPr="00BD07E9" w:rsidRDefault="00003EDA" w:rsidP="00003E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 CI)***</w:t>
            </w:r>
          </w:p>
        </w:tc>
        <w:tc>
          <w:tcPr>
            <w:tcW w:w="802" w:type="dxa"/>
            <w:vAlign w:val="center"/>
          </w:tcPr>
          <w:p w14:paraId="5AE35191" w14:textId="74E4361A" w:rsidR="00003EDA" w:rsidRPr="00BD07E9" w:rsidRDefault="00003EDA" w:rsidP="00003E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03EDA" w:rsidRPr="00BD07E9" w14:paraId="6BE237FA" w14:textId="5DBD1764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4991BED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CE</w:t>
            </w:r>
          </w:p>
        </w:tc>
        <w:tc>
          <w:tcPr>
            <w:tcW w:w="1439" w:type="dxa"/>
          </w:tcPr>
          <w:p w14:paraId="20D11231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FB39308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71C5A57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</w:tcPr>
          <w:p w14:paraId="15C2C3E7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E8BC8D4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</w:tcPr>
          <w:p w14:paraId="3A3750DD" w14:textId="77777777" w:rsidR="00003EDA" w:rsidRPr="00BD07E9" w:rsidRDefault="00003EDA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5785" w:rsidRPr="00BD07E9" w14:paraId="7C51D8F8" w14:textId="7725F996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08A617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439" w:type="dxa"/>
          </w:tcPr>
          <w:p w14:paraId="37C9DE95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66CD77D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893BCB0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</w:tcPr>
          <w:p w14:paraId="46BA8374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5" w:type="dxa"/>
          </w:tcPr>
          <w:p w14:paraId="0D25B4EE" w14:textId="2DD67D5D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2" w:type="dxa"/>
          </w:tcPr>
          <w:p w14:paraId="06E4DE64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5785" w:rsidRPr="00BD07E9" w14:paraId="72AD9E0D" w14:textId="15344F37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6AFDAE8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439" w:type="dxa"/>
            <w:vAlign w:val="bottom"/>
          </w:tcPr>
          <w:p w14:paraId="211C9A5A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7 (1.15, 1.64)</w:t>
            </w:r>
          </w:p>
        </w:tc>
        <w:tc>
          <w:tcPr>
            <w:tcW w:w="810" w:type="dxa"/>
            <w:vAlign w:val="bottom"/>
          </w:tcPr>
          <w:p w14:paraId="615A428A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40" w:type="dxa"/>
            <w:vAlign w:val="bottom"/>
          </w:tcPr>
          <w:p w14:paraId="5EB78BC9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7 (1.25, 1.74)</w:t>
            </w:r>
          </w:p>
        </w:tc>
        <w:tc>
          <w:tcPr>
            <w:tcW w:w="821" w:type="dxa"/>
            <w:vAlign w:val="bottom"/>
          </w:tcPr>
          <w:p w14:paraId="427A8E30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65" w:type="dxa"/>
            <w:vAlign w:val="bottom"/>
          </w:tcPr>
          <w:p w14:paraId="1BF83DEB" w14:textId="08DD4068" w:rsidR="00E65785" w:rsidRPr="00BD07E9" w:rsidRDefault="00E65785" w:rsidP="005B53F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B53FF" w:rsidRPr="00BD07E9">
              <w:rPr>
                <w:rFonts w:ascii="Times New Roman" w:hAnsi="Times New Roman" w:cs="Times New Roman"/>
                <w:sz w:val="16"/>
                <w:szCs w:val="16"/>
              </w:rPr>
              <w:t>57 (1.27, 1.95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2" w:type="dxa"/>
            <w:vAlign w:val="bottom"/>
          </w:tcPr>
          <w:p w14:paraId="12CF9CE4" w14:textId="05E032E6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65785" w:rsidRPr="00BD07E9" w14:paraId="29DBE8C7" w14:textId="41C29B3D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9955808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D</w:t>
            </w:r>
          </w:p>
        </w:tc>
        <w:tc>
          <w:tcPr>
            <w:tcW w:w="1439" w:type="dxa"/>
            <w:vAlign w:val="bottom"/>
          </w:tcPr>
          <w:p w14:paraId="415ECF6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6D474123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619AC7AF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14:paraId="09EB7B0A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56143F9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  <w:vAlign w:val="bottom"/>
          </w:tcPr>
          <w:p w14:paraId="61CA46C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035E4B23" w14:textId="280A3568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47DF255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439" w:type="dxa"/>
          </w:tcPr>
          <w:p w14:paraId="1EC69121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2BA6858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0441CB25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vAlign w:val="bottom"/>
          </w:tcPr>
          <w:p w14:paraId="6B1AEF61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2BE12399" w14:textId="050D5B1B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vAlign w:val="bottom"/>
          </w:tcPr>
          <w:p w14:paraId="2AAFACF3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2E217B9A" w14:textId="308ABBC6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53752A99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439" w:type="dxa"/>
            <w:vAlign w:val="bottom"/>
          </w:tcPr>
          <w:p w14:paraId="50F001DA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1 (1.03, 1.66)</w:t>
            </w:r>
          </w:p>
        </w:tc>
        <w:tc>
          <w:tcPr>
            <w:tcW w:w="810" w:type="dxa"/>
            <w:vAlign w:val="bottom"/>
          </w:tcPr>
          <w:p w14:paraId="2283F2F8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440" w:type="dxa"/>
            <w:vAlign w:val="bottom"/>
          </w:tcPr>
          <w:p w14:paraId="3B0CE7B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9 (1.11, 1.74)</w:t>
            </w:r>
          </w:p>
        </w:tc>
        <w:tc>
          <w:tcPr>
            <w:tcW w:w="821" w:type="dxa"/>
            <w:vAlign w:val="bottom"/>
          </w:tcPr>
          <w:p w14:paraId="7922263A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865" w:type="dxa"/>
            <w:vAlign w:val="bottom"/>
          </w:tcPr>
          <w:p w14:paraId="09178266" w14:textId="568E3431" w:rsidR="00E65785" w:rsidRPr="00BD07E9" w:rsidRDefault="00E65785" w:rsidP="003654E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654E7" w:rsidRPr="00BD07E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3654E7" w:rsidRPr="00BD07E9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654E7" w:rsidRPr="00BD07E9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2" w:type="dxa"/>
            <w:vAlign w:val="bottom"/>
          </w:tcPr>
          <w:p w14:paraId="55525812" w14:textId="309231D1" w:rsidR="00E65785" w:rsidRPr="00BD07E9" w:rsidRDefault="00E65785" w:rsidP="003654E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3654E7"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65785" w:rsidRPr="00BD07E9" w14:paraId="4F6AE08A" w14:textId="53098CC5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58F989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 /CVA</w:t>
            </w:r>
          </w:p>
        </w:tc>
        <w:tc>
          <w:tcPr>
            <w:tcW w:w="1439" w:type="dxa"/>
            <w:vAlign w:val="bottom"/>
          </w:tcPr>
          <w:p w14:paraId="00DDA3F0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51E6E1D0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2171C82D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14:paraId="25191C99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1A78B62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  <w:vAlign w:val="bottom"/>
          </w:tcPr>
          <w:p w14:paraId="306A406D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31BB66DF" w14:textId="77366DC9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234E87F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439" w:type="dxa"/>
          </w:tcPr>
          <w:p w14:paraId="52C82C39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455699C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3BC17CE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vAlign w:val="bottom"/>
          </w:tcPr>
          <w:p w14:paraId="08E0C39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0E9BB66F" w14:textId="5A9B8554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vAlign w:val="bottom"/>
          </w:tcPr>
          <w:p w14:paraId="7E1EB033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0E558EC4" w14:textId="7A5AA237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7D6640A4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439" w:type="dxa"/>
            <w:vAlign w:val="bottom"/>
          </w:tcPr>
          <w:p w14:paraId="56CAC64B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1 (0.91, 1.87)</w:t>
            </w:r>
          </w:p>
        </w:tc>
        <w:tc>
          <w:tcPr>
            <w:tcW w:w="810" w:type="dxa"/>
            <w:vAlign w:val="bottom"/>
          </w:tcPr>
          <w:p w14:paraId="3C2608AF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440" w:type="dxa"/>
            <w:vAlign w:val="bottom"/>
          </w:tcPr>
          <w:p w14:paraId="1A27E87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1 (0.92, 1.86)</w:t>
            </w:r>
          </w:p>
        </w:tc>
        <w:tc>
          <w:tcPr>
            <w:tcW w:w="821" w:type="dxa"/>
            <w:vAlign w:val="bottom"/>
          </w:tcPr>
          <w:p w14:paraId="080DA3E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1865" w:type="dxa"/>
            <w:vAlign w:val="bottom"/>
          </w:tcPr>
          <w:p w14:paraId="0A2AAD74" w14:textId="0122DB63" w:rsidR="00E65785" w:rsidRPr="00BD07E9" w:rsidRDefault="003654E7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27 (0.82, 1.98</w:t>
            </w:r>
            <w:r w:rsidR="00E65785"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2" w:type="dxa"/>
            <w:vAlign w:val="bottom"/>
          </w:tcPr>
          <w:p w14:paraId="020E0468" w14:textId="18937F6D" w:rsidR="00E65785" w:rsidRPr="00BD07E9" w:rsidRDefault="00E65785" w:rsidP="003654E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654E7" w:rsidRPr="00BD07E9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</w:tr>
      <w:tr w:rsidR="00E65785" w:rsidRPr="00BD07E9" w14:paraId="05CD33AD" w14:textId="6ECBB6F6" w:rsidTr="003654E7">
        <w:trPr>
          <w:trHeight w:val="98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352B160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F</w:t>
            </w:r>
          </w:p>
        </w:tc>
        <w:tc>
          <w:tcPr>
            <w:tcW w:w="1439" w:type="dxa"/>
            <w:vAlign w:val="bottom"/>
          </w:tcPr>
          <w:p w14:paraId="166B5DE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2FFD6ED0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2890E58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14:paraId="59C215DA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7E5F1E90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  <w:vAlign w:val="bottom"/>
          </w:tcPr>
          <w:p w14:paraId="1836E984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5B30AB3C" w14:textId="0DA937F6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C442168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439" w:type="dxa"/>
          </w:tcPr>
          <w:p w14:paraId="4CC2570A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69206A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3B171834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vAlign w:val="bottom"/>
          </w:tcPr>
          <w:p w14:paraId="00085850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6E31D80A" w14:textId="048842F3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vAlign w:val="bottom"/>
          </w:tcPr>
          <w:p w14:paraId="2FD4850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2CCBD063" w14:textId="07001AEA" w:rsidTr="003654E7">
        <w:trPr>
          <w:trHeight w:val="161"/>
        </w:trPr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7526032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439" w:type="dxa"/>
            <w:vAlign w:val="bottom"/>
          </w:tcPr>
          <w:p w14:paraId="4E53B4ED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6 (1.11, 1.68)</w:t>
            </w:r>
          </w:p>
        </w:tc>
        <w:tc>
          <w:tcPr>
            <w:tcW w:w="810" w:type="dxa"/>
            <w:vAlign w:val="bottom"/>
          </w:tcPr>
          <w:p w14:paraId="7C50C621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40" w:type="dxa"/>
            <w:vAlign w:val="bottom"/>
          </w:tcPr>
          <w:p w14:paraId="41CDDE9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8 (1.23, 1.80)</w:t>
            </w:r>
          </w:p>
        </w:tc>
        <w:tc>
          <w:tcPr>
            <w:tcW w:w="821" w:type="dxa"/>
            <w:vAlign w:val="bottom"/>
          </w:tcPr>
          <w:p w14:paraId="11E22C5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65" w:type="dxa"/>
            <w:vAlign w:val="bottom"/>
          </w:tcPr>
          <w:p w14:paraId="0EFCC90B" w14:textId="46597846" w:rsidR="00E65785" w:rsidRPr="00BD07E9" w:rsidRDefault="00E65785" w:rsidP="003654E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654E7" w:rsidRPr="00BD07E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3654E7" w:rsidRPr="00BD07E9">
              <w:rPr>
                <w:rFonts w:ascii="Times New Roman" w:hAnsi="Times New Roman" w:cs="Times New Roman"/>
                <w:sz w:val="16"/>
                <w:szCs w:val="16"/>
              </w:rPr>
              <w:t>3, 2.05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2" w:type="dxa"/>
            <w:vAlign w:val="bottom"/>
          </w:tcPr>
          <w:p w14:paraId="2A152D6B" w14:textId="292539E5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65785" w:rsidRPr="00BD07E9" w14:paraId="7C379B54" w14:textId="097C345F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2062415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/ Arrhythmia</w:t>
            </w:r>
          </w:p>
        </w:tc>
        <w:tc>
          <w:tcPr>
            <w:tcW w:w="1439" w:type="dxa"/>
            <w:vAlign w:val="bottom"/>
          </w:tcPr>
          <w:p w14:paraId="60A3035B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68C4B01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5CA37F99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14:paraId="0763015A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6CB7B62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  <w:vAlign w:val="bottom"/>
          </w:tcPr>
          <w:p w14:paraId="7CF1D37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2E550033" w14:textId="644A437C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C4EEA3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439" w:type="dxa"/>
          </w:tcPr>
          <w:p w14:paraId="7A7C0DD4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42B73BB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12038E33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vAlign w:val="bottom"/>
          </w:tcPr>
          <w:p w14:paraId="2D72F60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68621170" w14:textId="142ACC8D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vAlign w:val="bottom"/>
          </w:tcPr>
          <w:p w14:paraId="100BE25D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14DD4943" w14:textId="32F7B5FE" w:rsidTr="003654E7">
        <w:trPr>
          <w:trHeight w:val="107"/>
        </w:trPr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0DF56AF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439" w:type="dxa"/>
            <w:vAlign w:val="bottom"/>
          </w:tcPr>
          <w:p w14:paraId="1B152F51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53 (1.24, 1.90)</w:t>
            </w:r>
          </w:p>
        </w:tc>
        <w:tc>
          <w:tcPr>
            <w:tcW w:w="810" w:type="dxa"/>
            <w:vAlign w:val="bottom"/>
          </w:tcPr>
          <w:p w14:paraId="16C50900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vAlign w:val="bottom"/>
          </w:tcPr>
          <w:p w14:paraId="1FF6FEEC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92 (1.58, 2.34)</w:t>
            </w:r>
          </w:p>
        </w:tc>
        <w:tc>
          <w:tcPr>
            <w:tcW w:w="821" w:type="dxa"/>
            <w:vAlign w:val="bottom"/>
          </w:tcPr>
          <w:p w14:paraId="619E66D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65" w:type="dxa"/>
            <w:vAlign w:val="bottom"/>
          </w:tcPr>
          <w:p w14:paraId="6660557F" w14:textId="181A9C14" w:rsidR="00E65785" w:rsidRPr="00BD07E9" w:rsidRDefault="003654E7" w:rsidP="003654E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  <w:r w:rsidR="00E65785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E65785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  <w:r w:rsidR="00E65785"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2" w:type="dxa"/>
            <w:vAlign w:val="bottom"/>
          </w:tcPr>
          <w:p w14:paraId="640DB18E" w14:textId="2158CF96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65785" w:rsidRPr="00BD07E9" w14:paraId="41A342C4" w14:textId="7C617E15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850576D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</w:t>
            </w:r>
          </w:p>
        </w:tc>
        <w:tc>
          <w:tcPr>
            <w:tcW w:w="1439" w:type="dxa"/>
            <w:vAlign w:val="bottom"/>
          </w:tcPr>
          <w:p w14:paraId="0D369A09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02C00FE8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1D2EF97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14:paraId="2E244CC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1F73814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  <w:vAlign w:val="bottom"/>
          </w:tcPr>
          <w:p w14:paraId="432EE23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3B14783A" w14:textId="78AA2CAD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F45416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439" w:type="dxa"/>
          </w:tcPr>
          <w:p w14:paraId="0EEBE5D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ADD2A85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61B4F9BF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vAlign w:val="bottom"/>
          </w:tcPr>
          <w:p w14:paraId="76DDEE86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05DADE99" w14:textId="67206709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vAlign w:val="bottom"/>
          </w:tcPr>
          <w:p w14:paraId="3380E5FB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3AB3D7AB" w14:textId="73038ED8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1B551221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439" w:type="dxa"/>
            <w:vAlign w:val="bottom"/>
          </w:tcPr>
          <w:p w14:paraId="29A53349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14 (0.74, 1.76)</w:t>
            </w:r>
          </w:p>
        </w:tc>
        <w:tc>
          <w:tcPr>
            <w:tcW w:w="810" w:type="dxa"/>
            <w:vAlign w:val="bottom"/>
          </w:tcPr>
          <w:p w14:paraId="41AD534F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1440" w:type="dxa"/>
            <w:vAlign w:val="bottom"/>
          </w:tcPr>
          <w:p w14:paraId="3161C4BC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37 (0.93, 2.00)</w:t>
            </w:r>
          </w:p>
        </w:tc>
        <w:tc>
          <w:tcPr>
            <w:tcW w:w="821" w:type="dxa"/>
            <w:vAlign w:val="bottom"/>
          </w:tcPr>
          <w:p w14:paraId="0EC51B45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865" w:type="dxa"/>
            <w:vAlign w:val="bottom"/>
          </w:tcPr>
          <w:p w14:paraId="11E13969" w14:textId="4DA09BCF" w:rsidR="00E65785" w:rsidRPr="00BD07E9" w:rsidRDefault="003654E7" w:rsidP="00EC23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73 (1.06, 2.81</w:t>
            </w:r>
            <w:r w:rsidR="00E65785"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2" w:type="dxa"/>
            <w:vAlign w:val="bottom"/>
          </w:tcPr>
          <w:p w14:paraId="6A8BEB4E" w14:textId="730B6D1B" w:rsidR="00E65785" w:rsidRPr="00BD07E9" w:rsidRDefault="003654E7" w:rsidP="00EC23D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E65785" w:rsidRPr="00BD07E9" w14:paraId="3A9DBCB8" w14:textId="14CEEC7A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0659E6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M</w:t>
            </w:r>
          </w:p>
        </w:tc>
        <w:tc>
          <w:tcPr>
            <w:tcW w:w="1439" w:type="dxa"/>
            <w:vAlign w:val="bottom"/>
          </w:tcPr>
          <w:p w14:paraId="757AA2B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7CC23E3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42DACE0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bottom"/>
          </w:tcPr>
          <w:p w14:paraId="5F1EC5F9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0353EB28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  <w:vAlign w:val="bottom"/>
          </w:tcPr>
          <w:p w14:paraId="6152AF54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0E6E559B" w14:textId="3C1D0D65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05DC1D3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439" w:type="dxa"/>
          </w:tcPr>
          <w:p w14:paraId="37E19378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3E337EF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1EE5C7C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vAlign w:val="bottom"/>
          </w:tcPr>
          <w:p w14:paraId="702D2195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1BF43EEE" w14:textId="3D1E40DE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vAlign w:val="bottom"/>
          </w:tcPr>
          <w:p w14:paraId="4197BA67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785" w:rsidRPr="00BD07E9" w14:paraId="1D2F0E80" w14:textId="74D6CBAB" w:rsidTr="003654E7">
        <w:trPr>
          <w:trHeight w:val="60"/>
        </w:trPr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39D6D42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</w:t>
            </w:r>
          </w:p>
        </w:tc>
        <w:tc>
          <w:tcPr>
            <w:tcW w:w="1439" w:type="dxa"/>
            <w:vAlign w:val="bottom"/>
          </w:tcPr>
          <w:p w14:paraId="0196BD6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29 (1.16, 1.43)</w:t>
            </w:r>
          </w:p>
        </w:tc>
        <w:tc>
          <w:tcPr>
            <w:tcW w:w="810" w:type="dxa"/>
            <w:vAlign w:val="bottom"/>
          </w:tcPr>
          <w:p w14:paraId="0EEC15D2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vAlign w:val="bottom"/>
          </w:tcPr>
          <w:p w14:paraId="120DDC21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27 (1.15, 1.41)</w:t>
            </w:r>
          </w:p>
        </w:tc>
        <w:tc>
          <w:tcPr>
            <w:tcW w:w="821" w:type="dxa"/>
            <w:vAlign w:val="bottom"/>
          </w:tcPr>
          <w:p w14:paraId="38C29DDE" w14:textId="77777777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65" w:type="dxa"/>
            <w:vAlign w:val="bottom"/>
          </w:tcPr>
          <w:p w14:paraId="34C14A52" w14:textId="535C9C02" w:rsidR="00E65785" w:rsidRPr="00BD07E9" w:rsidRDefault="00E65785" w:rsidP="005B53F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B53FF" w:rsidRPr="00BD07E9">
              <w:rPr>
                <w:rFonts w:ascii="Times New Roman" w:hAnsi="Times New Roman" w:cs="Times New Roman"/>
                <w:sz w:val="16"/>
                <w:szCs w:val="16"/>
              </w:rPr>
              <w:t>37 (1.20</w:t>
            </w:r>
            <w:r w:rsidR="003654E7" w:rsidRPr="00BD07E9">
              <w:rPr>
                <w:rFonts w:ascii="Times New Roman" w:hAnsi="Times New Roman" w:cs="Times New Roman"/>
                <w:sz w:val="16"/>
                <w:szCs w:val="16"/>
              </w:rPr>
              <w:t>, 1.55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2" w:type="dxa"/>
            <w:vAlign w:val="bottom"/>
          </w:tcPr>
          <w:p w14:paraId="6F505F8C" w14:textId="66770605" w:rsidR="00E65785" w:rsidRPr="00BD07E9" w:rsidRDefault="00E65785" w:rsidP="00E6578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314C132D" w14:textId="4F1C7419" w:rsidR="00846C22" w:rsidRPr="00BD07E9" w:rsidRDefault="00846C22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bbreviations: OR, Odds ratio; CI, Confidence interval; </w:t>
      </w:r>
      <w:r w:rsidR="00E32406" w:rsidRPr="00BD07E9">
        <w:rPr>
          <w:rFonts w:ascii="Times New Roman" w:hAnsi="Times New Roman" w:cs="Times New Roman"/>
          <w:sz w:val="16"/>
          <w:szCs w:val="16"/>
        </w:rPr>
        <w:t>CVD, Cardiovascular disease;</w:t>
      </w:r>
      <w:r w:rsidR="00E32406"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, Major adverse cardiovascular event; CHD, coronary heart disease; CVA, Cerebrovascular accident; HF, Heart failure; AF, </w:t>
      </w:r>
      <w:r w:rsidR="005C140A">
        <w:rPr>
          <w:rFonts w:ascii="Times New Roman" w:eastAsia="Times New Roman" w:hAnsi="Times New Roman" w:cs="Times New Roman"/>
          <w:color w:val="000000"/>
          <w:sz w:val="16"/>
          <w:szCs w:val="16"/>
        </w:rPr>
        <w:t>Atrial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ibrillation; MI, Myocardial infarction; DM, Diabetes mellitus;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MC, Normal menstrual cycle; HMB, Heavy menstrual bleeding.</w:t>
      </w:r>
    </w:p>
    <w:p w14:paraId="4E88748C" w14:textId="77777777" w:rsidR="00846C22" w:rsidRPr="00BD07E9" w:rsidRDefault="00846C22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 was defined as the composite of myocardial infarction, stroke, and heart failure.  </w:t>
      </w:r>
    </w:p>
    <w:p w14:paraId="63EBF879" w14:textId="4A36873F" w:rsidR="00846C22" w:rsidRPr="00BD07E9" w:rsidRDefault="00B61775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*</w:t>
      </w:r>
      <w:r w:rsidR="00846C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djusted model included 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ge, </w:t>
      </w:r>
      <w:r w:rsidR="00846C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ace/ethnicity, household income quartile, primary payer, smoking, alcohol, contraceptive use, metabolic syndrome, 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="00846C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nd </w:t>
      </w:r>
      <w:r w:rsidR="00846C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leiomyoma uterus after excluding anticoagulant cases.</w:t>
      </w:r>
    </w:p>
    <w:p w14:paraId="6EA81D16" w14:textId="01A72783" w:rsidR="00846C22" w:rsidRPr="00BD07E9" w:rsidRDefault="00B61775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** </w:t>
      </w:r>
      <w:r w:rsidR="00846C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djusted model included 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ge, </w:t>
      </w:r>
      <w:r w:rsidR="00846C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race/ethnicity, household income quartile, primary payer, smoking, alcohol, contraceptive use, metabolic synd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ome, 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and leiomyoma uterus </w:t>
      </w:r>
      <w:r w:rsidR="00846C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fter excluding </w:t>
      </w:r>
      <w:r w:rsidR="00B1614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SAID</w:t>
      </w:r>
      <w:r w:rsidR="00846C2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ases.</w:t>
      </w:r>
    </w:p>
    <w:p w14:paraId="39D96E63" w14:textId="2D40FF14" w:rsidR="000F08D7" w:rsidRPr="00BD07E9" w:rsidRDefault="007633B9" w:rsidP="000F08D7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***</w:t>
      </w:r>
      <w:r w:rsidR="000F08D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Adjusted model included age, race/ethnicity, household income quartile, primary payer, contraceptive use, metabolic syndrome, NSAIDs, and leiomyoma uterus after ex</w:t>
      </w:r>
      <w:r w:rsidR="003654E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cluding smoking/</w:t>
      </w:r>
      <w:r w:rsidR="00A408F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alcohol use</w:t>
      </w:r>
      <w:r w:rsidR="003654E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nd obesity</w:t>
      </w:r>
      <w:r w:rsidR="000F08D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4270BABF" w14:textId="77777777" w:rsidR="008229C6" w:rsidRPr="00BD07E9" w:rsidRDefault="008229C6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73EAFD1E" w14:textId="77777777" w:rsidR="00775861" w:rsidRPr="00BD07E9" w:rsidRDefault="00775861" w:rsidP="00775861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18FD6974" w14:textId="23699F28" w:rsidR="00775861" w:rsidRPr="00BD07E9" w:rsidRDefault="00775861" w:rsidP="00775861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7. </w:t>
      </w:r>
      <w:r w:rsidR="00B96B85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djusted direct and indirect associations of HMB diagnosis with CVD outcome through mediators among hospitalizations of women aged ≤40 years using survey-weighted logistic regression analyses</w:t>
      </w:r>
    </w:p>
    <w:p w14:paraId="4CC33CDD" w14:textId="77777777" w:rsidR="00775861" w:rsidRPr="00BD07E9" w:rsidRDefault="00775861" w:rsidP="00775861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20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1"/>
        <w:gridCol w:w="2638"/>
        <w:gridCol w:w="1117"/>
      </w:tblGrid>
      <w:tr w:rsidR="00775861" w:rsidRPr="00BD07E9" w14:paraId="76F436D7" w14:textId="77777777" w:rsidTr="00B96B85">
        <w:trPr>
          <w:trHeight w:val="251"/>
        </w:trPr>
        <w:tc>
          <w:tcPr>
            <w:tcW w:w="3451" w:type="dxa"/>
            <w:shd w:val="clear" w:color="auto" w:fill="auto"/>
            <w:noWrap/>
            <w:vAlign w:val="bottom"/>
            <w:hideMark/>
          </w:tcPr>
          <w:p w14:paraId="7902CD30" w14:textId="1C01FACE" w:rsidR="00775861" w:rsidRPr="00BD07E9" w:rsidRDefault="00B96B85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jor adverse cardiovascular events (MACE)</w:t>
            </w:r>
          </w:p>
        </w:tc>
        <w:tc>
          <w:tcPr>
            <w:tcW w:w="3755" w:type="dxa"/>
            <w:gridSpan w:val="2"/>
            <w:shd w:val="clear" w:color="auto" w:fill="auto"/>
            <w:noWrap/>
            <w:vAlign w:val="bottom"/>
            <w:hideMark/>
          </w:tcPr>
          <w:p w14:paraId="7B86A1A5" w14:textId="77777777" w:rsidR="00775861" w:rsidRPr="00BD07E9" w:rsidRDefault="00775861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tion effect</w:t>
            </w:r>
          </w:p>
        </w:tc>
      </w:tr>
      <w:tr w:rsidR="00775861" w:rsidRPr="00BD07E9" w14:paraId="46149386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  <w:hideMark/>
          </w:tcPr>
          <w:p w14:paraId="11E8D8B5" w14:textId="77777777" w:rsidR="00775861" w:rsidRPr="00BD07E9" w:rsidRDefault="00775861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2CCE624F" w14:textId="77777777" w:rsidR="00775861" w:rsidRPr="00BD07E9" w:rsidRDefault="00775861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* (95% CI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49E4047" w14:textId="77777777" w:rsidR="00775861" w:rsidRPr="00BD07E9" w:rsidRDefault="00775861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B1614C" w:rsidRPr="00BD07E9" w14:paraId="57B68094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</w:tcPr>
          <w:p w14:paraId="1E6C4A35" w14:textId="11F96EC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c Syndrome</w:t>
            </w:r>
          </w:p>
        </w:tc>
        <w:tc>
          <w:tcPr>
            <w:tcW w:w="2638" w:type="dxa"/>
            <w:shd w:val="clear" w:color="auto" w:fill="auto"/>
            <w:noWrap/>
            <w:vAlign w:val="bottom"/>
          </w:tcPr>
          <w:p w14:paraId="3B679484" w14:textId="2C0C1485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FB96DD0" w14:textId="657DF425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614C" w:rsidRPr="00BD07E9" w14:paraId="10783CEE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0F6F9A91" w14:textId="56C73F5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ssociation of HMB</w:t>
            </w:r>
          </w:p>
        </w:tc>
        <w:tc>
          <w:tcPr>
            <w:tcW w:w="2638" w:type="dxa"/>
            <w:shd w:val="clear" w:color="auto" w:fill="auto"/>
            <w:noWrap/>
          </w:tcPr>
          <w:p w14:paraId="47895643" w14:textId="1FA9F7C2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1.33, 1.74)</w:t>
            </w:r>
          </w:p>
        </w:tc>
        <w:tc>
          <w:tcPr>
            <w:tcW w:w="1117" w:type="dxa"/>
            <w:shd w:val="clear" w:color="auto" w:fill="auto"/>
            <w:noWrap/>
          </w:tcPr>
          <w:p w14:paraId="7ABF1AE8" w14:textId="56927F4E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5B3957DE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</w:tcPr>
          <w:p w14:paraId="6FC639AB" w14:textId="652D9034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ect association of HMB</w:t>
            </w:r>
          </w:p>
        </w:tc>
        <w:tc>
          <w:tcPr>
            <w:tcW w:w="2638" w:type="dxa"/>
            <w:shd w:val="clear" w:color="auto" w:fill="auto"/>
            <w:noWrap/>
            <w:vAlign w:val="bottom"/>
          </w:tcPr>
          <w:p w14:paraId="229F52B4" w14:textId="3F4F08B0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 (1.27, 1.66)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534875A" w14:textId="560D18B6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26FE87F2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41ECC720" w14:textId="340A1F2F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rect effect of HMB via MS</w:t>
            </w:r>
          </w:p>
        </w:tc>
        <w:tc>
          <w:tcPr>
            <w:tcW w:w="2638" w:type="dxa"/>
            <w:shd w:val="clear" w:color="auto" w:fill="auto"/>
            <w:noWrap/>
          </w:tcPr>
          <w:p w14:paraId="339FEA8C" w14:textId="79AD2654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1.04, 1.06)</w:t>
            </w:r>
          </w:p>
        </w:tc>
        <w:tc>
          <w:tcPr>
            <w:tcW w:w="1117" w:type="dxa"/>
            <w:shd w:val="clear" w:color="auto" w:fill="auto"/>
            <w:noWrap/>
          </w:tcPr>
          <w:p w14:paraId="18F5C11F" w14:textId="02A46446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703DE7A9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0DB225E9" w14:textId="7379F3F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2638" w:type="dxa"/>
            <w:shd w:val="clear" w:color="auto" w:fill="auto"/>
            <w:noWrap/>
            <w:vAlign w:val="bottom"/>
          </w:tcPr>
          <w:p w14:paraId="06650AB4" w14:textId="28913E7F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D585190" w14:textId="67175A09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1614C" w:rsidRPr="00BD07E9" w14:paraId="0E2C7376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11ED4365" w14:textId="50F7BC24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ssociation of HMB</w:t>
            </w:r>
          </w:p>
        </w:tc>
        <w:tc>
          <w:tcPr>
            <w:tcW w:w="2638" w:type="dxa"/>
            <w:shd w:val="clear" w:color="auto" w:fill="auto"/>
            <w:noWrap/>
          </w:tcPr>
          <w:p w14:paraId="563F3D0D" w14:textId="6555D27F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 (1.31, 1.84)</w:t>
            </w:r>
          </w:p>
        </w:tc>
        <w:tc>
          <w:tcPr>
            <w:tcW w:w="1117" w:type="dxa"/>
            <w:shd w:val="clear" w:color="auto" w:fill="auto"/>
            <w:noWrap/>
          </w:tcPr>
          <w:p w14:paraId="531600E0" w14:textId="28794DC5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15378231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</w:tcPr>
          <w:p w14:paraId="5A56206D" w14:textId="63A65BC8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ect association of HMB</w:t>
            </w:r>
          </w:p>
        </w:tc>
        <w:tc>
          <w:tcPr>
            <w:tcW w:w="2638" w:type="dxa"/>
            <w:shd w:val="clear" w:color="auto" w:fill="auto"/>
            <w:noWrap/>
            <w:vAlign w:val="bottom"/>
          </w:tcPr>
          <w:p w14:paraId="3526D608" w14:textId="42D087DD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1.18, 1.67)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DEDC1FB" w14:textId="54F8EFDE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397A57C7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0D8A5AA2" w14:textId="4D52FDCC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rect association of HMB via obesity</w:t>
            </w:r>
          </w:p>
        </w:tc>
        <w:tc>
          <w:tcPr>
            <w:tcW w:w="2638" w:type="dxa"/>
            <w:shd w:val="clear" w:color="auto" w:fill="auto"/>
            <w:noWrap/>
          </w:tcPr>
          <w:p w14:paraId="0FC3C19C" w14:textId="27D6FC79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(1.09, 1.11)</w:t>
            </w:r>
          </w:p>
        </w:tc>
        <w:tc>
          <w:tcPr>
            <w:tcW w:w="1117" w:type="dxa"/>
            <w:shd w:val="clear" w:color="auto" w:fill="auto"/>
            <w:noWrap/>
          </w:tcPr>
          <w:p w14:paraId="63E73F75" w14:textId="7DA06F84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349C4851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</w:tcPr>
          <w:p w14:paraId="258632D4" w14:textId="36BCFFA3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638" w:type="dxa"/>
            <w:shd w:val="clear" w:color="auto" w:fill="auto"/>
            <w:noWrap/>
            <w:vAlign w:val="bottom"/>
          </w:tcPr>
          <w:p w14:paraId="2858B813" w14:textId="7777777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E9A6832" w14:textId="7777777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614C" w:rsidRPr="00BD07E9" w14:paraId="6E9BC33C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6A8F1288" w14:textId="68D037B1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ssociation of HMB</w:t>
            </w:r>
          </w:p>
        </w:tc>
        <w:tc>
          <w:tcPr>
            <w:tcW w:w="2638" w:type="dxa"/>
            <w:shd w:val="clear" w:color="auto" w:fill="auto"/>
            <w:noWrap/>
          </w:tcPr>
          <w:p w14:paraId="0DC6D3B6" w14:textId="4024B6CA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 (1.33, 1.84)</w:t>
            </w:r>
          </w:p>
        </w:tc>
        <w:tc>
          <w:tcPr>
            <w:tcW w:w="1117" w:type="dxa"/>
            <w:shd w:val="clear" w:color="auto" w:fill="auto"/>
            <w:noWrap/>
          </w:tcPr>
          <w:p w14:paraId="1FB49A9A" w14:textId="5B853966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6B25C319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</w:tcPr>
          <w:p w14:paraId="689DC4F6" w14:textId="5E06C221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ect association of HMB</w:t>
            </w:r>
          </w:p>
        </w:tc>
        <w:tc>
          <w:tcPr>
            <w:tcW w:w="2638" w:type="dxa"/>
            <w:shd w:val="clear" w:color="auto" w:fill="auto"/>
            <w:noWrap/>
            <w:vAlign w:val="bottom"/>
          </w:tcPr>
          <w:p w14:paraId="079A0E6D" w14:textId="26B8D12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 (1.17, 1.62)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C282525" w14:textId="1B3C999E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3C24ACCC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22BA7AF0" w14:textId="7E616618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rect association of HMB via hypertension</w:t>
            </w:r>
          </w:p>
        </w:tc>
        <w:tc>
          <w:tcPr>
            <w:tcW w:w="2638" w:type="dxa"/>
            <w:shd w:val="clear" w:color="auto" w:fill="auto"/>
            <w:noWrap/>
          </w:tcPr>
          <w:p w14:paraId="670B0F8B" w14:textId="7B467751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1.12, 1.15)</w:t>
            </w:r>
          </w:p>
        </w:tc>
        <w:tc>
          <w:tcPr>
            <w:tcW w:w="1117" w:type="dxa"/>
            <w:shd w:val="clear" w:color="auto" w:fill="auto"/>
            <w:noWrap/>
          </w:tcPr>
          <w:p w14:paraId="2E6036D7" w14:textId="595C5AE1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0DEEFBC6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  <w:hideMark/>
          </w:tcPr>
          <w:p w14:paraId="6605EE04" w14:textId="7777777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Diabetes</w:t>
            </w:r>
          </w:p>
        </w:tc>
        <w:tc>
          <w:tcPr>
            <w:tcW w:w="2638" w:type="dxa"/>
            <w:shd w:val="clear" w:color="auto" w:fill="auto"/>
            <w:noWrap/>
          </w:tcPr>
          <w:p w14:paraId="0C88FC7A" w14:textId="7777777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E4A92CF" w14:textId="7777777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614C" w:rsidRPr="00BD07E9" w14:paraId="32C23851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  <w:hideMark/>
          </w:tcPr>
          <w:p w14:paraId="243D960D" w14:textId="7EE7AD34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ssociation of HMB</w:t>
            </w:r>
          </w:p>
        </w:tc>
        <w:tc>
          <w:tcPr>
            <w:tcW w:w="2638" w:type="dxa"/>
            <w:shd w:val="clear" w:color="auto" w:fill="auto"/>
            <w:noWrap/>
            <w:hideMark/>
          </w:tcPr>
          <w:p w14:paraId="69B23042" w14:textId="7777777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 (1.35, 1.89)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3F25560" w14:textId="7777777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1CC67A80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</w:tcPr>
          <w:p w14:paraId="5FF73964" w14:textId="479F92A4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ect association of HMB</w:t>
            </w:r>
          </w:p>
        </w:tc>
        <w:tc>
          <w:tcPr>
            <w:tcW w:w="2638" w:type="dxa"/>
            <w:shd w:val="clear" w:color="auto" w:fill="auto"/>
            <w:noWrap/>
            <w:vAlign w:val="bottom"/>
          </w:tcPr>
          <w:p w14:paraId="2A61937C" w14:textId="79428B01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1.23, 1.74)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7C63D3EF" w14:textId="08DBA81E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7FC2E096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055651F3" w14:textId="4556CAF3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rect association of HMB via diabetes</w:t>
            </w:r>
          </w:p>
        </w:tc>
        <w:tc>
          <w:tcPr>
            <w:tcW w:w="2638" w:type="dxa"/>
            <w:shd w:val="clear" w:color="auto" w:fill="auto"/>
            <w:noWrap/>
          </w:tcPr>
          <w:p w14:paraId="5B929BC3" w14:textId="7946DEB5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08, 1.11)</w:t>
            </w:r>
          </w:p>
        </w:tc>
        <w:tc>
          <w:tcPr>
            <w:tcW w:w="1117" w:type="dxa"/>
            <w:shd w:val="clear" w:color="auto" w:fill="auto"/>
            <w:noWrap/>
          </w:tcPr>
          <w:p w14:paraId="226E626E" w14:textId="2EDAB3FA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21D411EB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</w:tcPr>
          <w:p w14:paraId="722ED765" w14:textId="10F26469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2638" w:type="dxa"/>
            <w:shd w:val="clear" w:color="auto" w:fill="auto"/>
            <w:noWrap/>
            <w:vAlign w:val="bottom"/>
          </w:tcPr>
          <w:p w14:paraId="0A0A361B" w14:textId="7777777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4CA5963" w14:textId="77777777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614C" w:rsidRPr="00BD07E9" w14:paraId="650E5673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5FC02DE0" w14:textId="0D874B66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ssociation of HMB</w:t>
            </w:r>
          </w:p>
        </w:tc>
        <w:tc>
          <w:tcPr>
            <w:tcW w:w="2638" w:type="dxa"/>
            <w:shd w:val="clear" w:color="auto" w:fill="auto"/>
            <w:noWrap/>
          </w:tcPr>
          <w:p w14:paraId="6AACCB7B" w14:textId="0E113A2A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 (1.27, 1.78)</w:t>
            </w:r>
          </w:p>
        </w:tc>
        <w:tc>
          <w:tcPr>
            <w:tcW w:w="1117" w:type="dxa"/>
            <w:shd w:val="clear" w:color="auto" w:fill="auto"/>
            <w:noWrap/>
          </w:tcPr>
          <w:p w14:paraId="0207171D" w14:textId="45F124BD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1C028CE8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bottom"/>
          </w:tcPr>
          <w:p w14:paraId="72176C58" w14:textId="13D9503C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ect association of HMB</w:t>
            </w:r>
          </w:p>
        </w:tc>
        <w:tc>
          <w:tcPr>
            <w:tcW w:w="2638" w:type="dxa"/>
            <w:shd w:val="clear" w:color="auto" w:fill="auto"/>
            <w:noWrap/>
            <w:vAlign w:val="bottom"/>
          </w:tcPr>
          <w:p w14:paraId="07A45266" w14:textId="7ECBE6A2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(1.24, 1.74)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5F9D238" w14:textId="6F5BD43A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614C" w:rsidRPr="00BD07E9" w14:paraId="2A256651" w14:textId="77777777" w:rsidTr="00B96B85">
        <w:trPr>
          <w:trHeight w:val="60"/>
        </w:trPr>
        <w:tc>
          <w:tcPr>
            <w:tcW w:w="3451" w:type="dxa"/>
            <w:shd w:val="clear" w:color="auto" w:fill="auto"/>
            <w:noWrap/>
            <w:vAlign w:val="center"/>
          </w:tcPr>
          <w:p w14:paraId="28E45C9A" w14:textId="5C57A3AB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rect association of HMB via anemia</w:t>
            </w:r>
          </w:p>
        </w:tc>
        <w:tc>
          <w:tcPr>
            <w:tcW w:w="2638" w:type="dxa"/>
            <w:shd w:val="clear" w:color="auto" w:fill="auto"/>
            <w:noWrap/>
          </w:tcPr>
          <w:p w14:paraId="5BC13BE3" w14:textId="4F29D408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1.02, 1.03)</w:t>
            </w:r>
          </w:p>
        </w:tc>
        <w:tc>
          <w:tcPr>
            <w:tcW w:w="1117" w:type="dxa"/>
            <w:shd w:val="clear" w:color="auto" w:fill="auto"/>
            <w:noWrap/>
          </w:tcPr>
          <w:p w14:paraId="1F23594B" w14:textId="12B81671" w:rsidR="00B1614C" w:rsidRPr="00BD07E9" w:rsidRDefault="00B1614C" w:rsidP="00B1614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77D3039E" w14:textId="77777777" w:rsidR="00775861" w:rsidRPr="00BD07E9" w:rsidRDefault="00775861" w:rsidP="00775861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Abbreviations: OR, Odds ratio; CI, Confidence interval; MACE, Major adverse cardiovascular event; HMB, Heavy menstrual bleeding; MS, Metabolic Syndrome. MACE was defined as the composite of myocardial infarction, stroke, and heart failure.</w:t>
      </w:r>
      <w:r w:rsidRPr="00BD07E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 </w:t>
      </w:r>
    </w:p>
    <w:p w14:paraId="753ECE90" w14:textId="0FDF3911" w:rsidR="00775861" w:rsidRPr="00BD07E9" w:rsidRDefault="00B1614C" w:rsidP="00775861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*</w:t>
      </w:r>
      <w:r w:rsidR="00775861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djusted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model included</w:t>
      </w:r>
      <w:r w:rsidR="00775861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ge, race/ethnicity, household income quartile, primary payer, smoking, alcohol, contraceptive use,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="00775861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 and leiomyoma uterus.</w:t>
      </w:r>
    </w:p>
    <w:p w14:paraId="29CACB73" w14:textId="77777777" w:rsidR="00125EC4" w:rsidRPr="00BD07E9" w:rsidRDefault="00125EC4" w:rsidP="00125EC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63EBBC30" w14:textId="50408A16" w:rsidR="00125EC4" w:rsidRPr="00BD07E9" w:rsidRDefault="00125EC4" w:rsidP="00125EC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8. Interaction between lifestyle factors and HMB on CVD outcomes among hospitalized women of ages 18-40 years using survey-weighted logistic regression analyses</w:t>
      </w:r>
    </w:p>
    <w:p w14:paraId="659F6D3B" w14:textId="77777777" w:rsidR="00125EC4" w:rsidRPr="00BD07E9" w:rsidRDefault="00125EC4" w:rsidP="00125EC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tbl>
      <w:tblPr>
        <w:tblW w:w="888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803"/>
        <w:gridCol w:w="803"/>
        <w:gridCol w:w="1181"/>
        <w:gridCol w:w="803"/>
        <w:gridCol w:w="1421"/>
        <w:gridCol w:w="803"/>
        <w:gridCol w:w="803"/>
      </w:tblGrid>
      <w:tr w:rsidR="00125EC4" w:rsidRPr="00BD07E9" w14:paraId="4002648C" w14:textId="77777777" w:rsidTr="00DB1458">
        <w:trPr>
          <w:trHeight w:val="161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302E4A93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Interaction</w:t>
            </w:r>
          </w:p>
        </w:tc>
        <w:tc>
          <w:tcPr>
            <w:tcW w:w="803" w:type="dxa"/>
            <w:vAlign w:val="bottom"/>
          </w:tcPr>
          <w:p w14:paraId="7AEFB095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CE</w:t>
            </w:r>
          </w:p>
        </w:tc>
        <w:tc>
          <w:tcPr>
            <w:tcW w:w="803" w:type="dxa"/>
          </w:tcPr>
          <w:p w14:paraId="58563365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D</w:t>
            </w:r>
          </w:p>
        </w:tc>
        <w:tc>
          <w:tcPr>
            <w:tcW w:w="1181" w:type="dxa"/>
          </w:tcPr>
          <w:p w14:paraId="7DFE9FDA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 /CVA</w:t>
            </w:r>
          </w:p>
        </w:tc>
        <w:tc>
          <w:tcPr>
            <w:tcW w:w="803" w:type="dxa"/>
          </w:tcPr>
          <w:p w14:paraId="2C475932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F</w:t>
            </w:r>
          </w:p>
        </w:tc>
        <w:tc>
          <w:tcPr>
            <w:tcW w:w="1421" w:type="dxa"/>
          </w:tcPr>
          <w:p w14:paraId="48359553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/ Arrhythmia</w:t>
            </w:r>
          </w:p>
        </w:tc>
        <w:tc>
          <w:tcPr>
            <w:tcW w:w="803" w:type="dxa"/>
          </w:tcPr>
          <w:p w14:paraId="4AAE79E7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</w:t>
            </w:r>
          </w:p>
        </w:tc>
        <w:tc>
          <w:tcPr>
            <w:tcW w:w="803" w:type="dxa"/>
          </w:tcPr>
          <w:p w14:paraId="22876A36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M</w:t>
            </w:r>
          </w:p>
        </w:tc>
      </w:tr>
      <w:tr w:rsidR="00125EC4" w:rsidRPr="00BD07E9" w14:paraId="1ECC1A25" w14:textId="77777777" w:rsidTr="00DB1458">
        <w:trPr>
          <w:trHeight w:val="62"/>
        </w:trPr>
        <w:tc>
          <w:tcPr>
            <w:tcW w:w="2270" w:type="dxa"/>
            <w:shd w:val="clear" w:color="auto" w:fill="auto"/>
            <w:noWrap/>
            <w:vAlign w:val="bottom"/>
            <w:hideMark/>
          </w:tcPr>
          <w:p w14:paraId="36D81AEA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center"/>
          </w:tcPr>
          <w:p w14:paraId="1B8D447F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3" w:type="dxa"/>
            <w:vAlign w:val="center"/>
          </w:tcPr>
          <w:p w14:paraId="15898C8A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81" w:type="dxa"/>
            <w:vAlign w:val="center"/>
          </w:tcPr>
          <w:p w14:paraId="58E139C9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3" w:type="dxa"/>
            <w:vAlign w:val="center"/>
          </w:tcPr>
          <w:p w14:paraId="5372C1F0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21" w:type="dxa"/>
            <w:vAlign w:val="center"/>
          </w:tcPr>
          <w:p w14:paraId="7486FFEE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3" w:type="dxa"/>
            <w:vAlign w:val="center"/>
          </w:tcPr>
          <w:p w14:paraId="7A15554D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3" w:type="dxa"/>
            <w:vAlign w:val="center"/>
          </w:tcPr>
          <w:p w14:paraId="1F767751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25EC4" w:rsidRPr="00BD07E9" w14:paraId="7CCF9C93" w14:textId="77777777" w:rsidTr="00DB1458">
        <w:trPr>
          <w:trHeight w:val="60"/>
        </w:trPr>
        <w:tc>
          <w:tcPr>
            <w:tcW w:w="2270" w:type="dxa"/>
            <w:shd w:val="clear" w:color="auto" w:fill="auto"/>
            <w:noWrap/>
            <w:vAlign w:val="center"/>
          </w:tcPr>
          <w:p w14:paraId="1713CE5E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 with Smoking/Alcohol</w:t>
            </w:r>
          </w:p>
        </w:tc>
        <w:tc>
          <w:tcPr>
            <w:tcW w:w="803" w:type="dxa"/>
            <w:vAlign w:val="bottom"/>
          </w:tcPr>
          <w:p w14:paraId="6DE0A637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803" w:type="dxa"/>
          </w:tcPr>
          <w:p w14:paraId="5E55836A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  <w:tc>
          <w:tcPr>
            <w:tcW w:w="1181" w:type="dxa"/>
          </w:tcPr>
          <w:p w14:paraId="119F6808" w14:textId="77777777" w:rsidR="00125EC4" w:rsidRPr="00BD07E9" w:rsidRDefault="00125EC4" w:rsidP="00DB1458">
            <w:pPr>
              <w:tabs>
                <w:tab w:val="left" w:pos="527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803" w:type="dxa"/>
          </w:tcPr>
          <w:p w14:paraId="2B66AB50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1421" w:type="dxa"/>
          </w:tcPr>
          <w:p w14:paraId="1CC6DC94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803" w:type="dxa"/>
          </w:tcPr>
          <w:p w14:paraId="1408DC4E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803" w:type="dxa"/>
          </w:tcPr>
          <w:p w14:paraId="32F85B34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</w:tr>
      <w:tr w:rsidR="00125EC4" w:rsidRPr="00BD07E9" w14:paraId="23EEB43F" w14:textId="77777777" w:rsidTr="00DB1458">
        <w:trPr>
          <w:trHeight w:val="60"/>
        </w:trPr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43B6A691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 with Obesity</w:t>
            </w:r>
          </w:p>
        </w:tc>
        <w:tc>
          <w:tcPr>
            <w:tcW w:w="803" w:type="dxa"/>
            <w:vAlign w:val="bottom"/>
          </w:tcPr>
          <w:p w14:paraId="5120E98F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803" w:type="dxa"/>
          </w:tcPr>
          <w:p w14:paraId="76ACE777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1181" w:type="dxa"/>
          </w:tcPr>
          <w:p w14:paraId="6238BC3C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803" w:type="dxa"/>
          </w:tcPr>
          <w:p w14:paraId="359A3B50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1421" w:type="dxa"/>
          </w:tcPr>
          <w:p w14:paraId="78E24D04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803" w:type="dxa"/>
          </w:tcPr>
          <w:p w14:paraId="1CB1944E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803" w:type="dxa"/>
          </w:tcPr>
          <w:p w14:paraId="639345EE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125EC4" w:rsidRPr="00BD07E9" w14:paraId="13F4CDD8" w14:textId="77777777" w:rsidTr="00DB1458">
        <w:trPr>
          <w:trHeight w:val="98"/>
        </w:trPr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1785A73C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B with MS</w:t>
            </w:r>
          </w:p>
        </w:tc>
        <w:tc>
          <w:tcPr>
            <w:tcW w:w="803" w:type="dxa"/>
            <w:vAlign w:val="bottom"/>
          </w:tcPr>
          <w:p w14:paraId="7D6D742C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803" w:type="dxa"/>
          </w:tcPr>
          <w:p w14:paraId="6B0EB1D8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181" w:type="dxa"/>
          </w:tcPr>
          <w:p w14:paraId="2DC9A108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803" w:type="dxa"/>
          </w:tcPr>
          <w:p w14:paraId="2B338999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421" w:type="dxa"/>
          </w:tcPr>
          <w:p w14:paraId="73327650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803" w:type="dxa"/>
          </w:tcPr>
          <w:p w14:paraId="71F1E30E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803" w:type="dxa"/>
          </w:tcPr>
          <w:p w14:paraId="67A083FF" w14:textId="77777777" w:rsidR="00125EC4" w:rsidRPr="00BD07E9" w:rsidRDefault="00125EC4" w:rsidP="00DB14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</w:tr>
    </w:tbl>
    <w:p w14:paraId="5DB5CDAC" w14:textId="77777777" w:rsidR="00125EC4" w:rsidRPr="00BD07E9" w:rsidRDefault="00125EC4" w:rsidP="00125EC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Abbreviations: OR, Odds ratio; CI, Confidence interval; MACE, Major adverse cardiovascular event; HMB, Heavy menstrual bleeding; MS, Metabolic Syndrome. MACE was defined as the composite of myocardial infarction, stroke, and heart failure.</w:t>
      </w:r>
      <w:r w:rsidRPr="00BD07E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 </w:t>
      </w:r>
    </w:p>
    <w:p w14:paraId="318982C7" w14:textId="6167B0CF" w:rsidR="00125EC4" w:rsidRPr="00BD07E9" w:rsidRDefault="0098027C" w:rsidP="00125EC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Regression m</w:t>
      </w:r>
      <w:r w:rsidR="00125EC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odels were adjusted for age, race/ethnicity, household income quartile, primary payer, smoking, alcohol, contraceptive use, metabolic syndrome, non-steroidal anti-inflammatory drugs, and leiomyoma uterus.</w:t>
      </w:r>
    </w:p>
    <w:p w14:paraId="34A4D557" w14:textId="77777777" w:rsidR="00775861" w:rsidRPr="00BD07E9" w:rsidRDefault="00775861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1600DA07" w14:textId="39B8F5C4" w:rsidR="00125EC4" w:rsidRPr="00BD07E9" w:rsidRDefault="00830E27" w:rsidP="00125EC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125EC4" w:rsidRPr="00BD07E9">
        <w:rPr>
          <w:rFonts w:ascii="Times New Roman" w:hAnsi="Times New Roman" w:cs="Times New Roman"/>
          <w:b/>
          <w:sz w:val="20"/>
          <w:szCs w:val="20"/>
        </w:rPr>
        <w:t xml:space="preserve"> 9</w:t>
      </w:r>
      <w:r w:rsidRPr="00BD07E9">
        <w:rPr>
          <w:rFonts w:ascii="Times New Roman" w:hAnsi="Times New Roman" w:cs="Times New Roman"/>
          <w:b/>
          <w:sz w:val="20"/>
          <w:szCs w:val="20"/>
        </w:rPr>
        <w:t xml:space="preserve">.  </w:t>
      </w:r>
      <w:r w:rsidR="00125EC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djusted factors associated with MACE outcome among hospitalized women of ages between 18-40 years using survey-weighted logistic regression analyses</w:t>
      </w:r>
    </w:p>
    <w:p w14:paraId="4E14E9FC" w14:textId="7C7E7EDE" w:rsidR="00830E27" w:rsidRPr="00BD07E9" w:rsidRDefault="00830E27" w:rsidP="00830E27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80"/>
        <w:gridCol w:w="1894"/>
        <w:gridCol w:w="1115"/>
      </w:tblGrid>
      <w:tr w:rsidR="00830E27" w:rsidRPr="00BD07E9" w14:paraId="00B866D2" w14:textId="77777777" w:rsidTr="006D512A">
        <w:trPr>
          <w:trHeight w:val="235"/>
        </w:trPr>
        <w:tc>
          <w:tcPr>
            <w:tcW w:w="4180" w:type="dxa"/>
            <w:noWrap/>
          </w:tcPr>
          <w:p w14:paraId="13613F2B" w14:textId="5DFA4233" w:rsidR="00830E27" w:rsidRPr="00BD07E9" w:rsidRDefault="006D512A" w:rsidP="00B1614C">
            <w:pPr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jor adverse cardiovascular events</w:t>
            </w:r>
          </w:p>
        </w:tc>
        <w:tc>
          <w:tcPr>
            <w:tcW w:w="1894" w:type="dxa"/>
            <w:noWrap/>
            <w:vAlign w:val="center"/>
          </w:tcPr>
          <w:p w14:paraId="14C10733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15" w:type="dxa"/>
            <w:noWrap/>
            <w:vAlign w:val="center"/>
          </w:tcPr>
          <w:p w14:paraId="4C3DFA4E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830E27" w:rsidRPr="00BD07E9" w14:paraId="66FCED0B" w14:textId="77777777" w:rsidTr="006D512A">
        <w:trPr>
          <w:trHeight w:val="235"/>
        </w:trPr>
        <w:tc>
          <w:tcPr>
            <w:tcW w:w="4180" w:type="dxa"/>
            <w:noWrap/>
            <w:vAlign w:val="bottom"/>
          </w:tcPr>
          <w:p w14:paraId="3D4D29A8" w14:textId="7E0622F3" w:rsidR="00830E27" w:rsidRPr="00BD07E9" w:rsidRDefault="006D512A" w:rsidP="00B1614C">
            <w:pPr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b/>
                <w:sz w:val="16"/>
                <w:szCs w:val="16"/>
              </w:rPr>
              <w:t>Heavy menstrual bleeding</w:t>
            </w:r>
          </w:p>
        </w:tc>
        <w:tc>
          <w:tcPr>
            <w:tcW w:w="1894" w:type="dxa"/>
            <w:noWrap/>
          </w:tcPr>
          <w:p w14:paraId="5443E1AE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0 (1.10, 1.54)</w:t>
            </w:r>
          </w:p>
        </w:tc>
        <w:tc>
          <w:tcPr>
            <w:tcW w:w="1115" w:type="dxa"/>
            <w:noWrap/>
          </w:tcPr>
          <w:p w14:paraId="4B35B8BC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830E27" w:rsidRPr="00BD07E9" w14:paraId="370D28B4" w14:textId="77777777" w:rsidTr="006D512A">
        <w:trPr>
          <w:trHeight w:val="235"/>
        </w:trPr>
        <w:tc>
          <w:tcPr>
            <w:tcW w:w="4180" w:type="dxa"/>
            <w:noWrap/>
            <w:hideMark/>
          </w:tcPr>
          <w:p w14:paraId="101EBCA7" w14:textId="6556633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6D512A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D512A" w:rsidRPr="00BD07E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years)</w:t>
            </w:r>
          </w:p>
        </w:tc>
        <w:tc>
          <w:tcPr>
            <w:tcW w:w="1894" w:type="dxa"/>
            <w:noWrap/>
            <w:hideMark/>
          </w:tcPr>
          <w:p w14:paraId="06381D9A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11 (1.11, 1.12)</w:t>
            </w:r>
          </w:p>
        </w:tc>
        <w:tc>
          <w:tcPr>
            <w:tcW w:w="1115" w:type="dxa"/>
            <w:noWrap/>
            <w:hideMark/>
          </w:tcPr>
          <w:p w14:paraId="31D442A3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75E1A233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0EDF51CB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894" w:type="dxa"/>
            <w:noWrap/>
            <w:hideMark/>
          </w:tcPr>
          <w:p w14:paraId="2851886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noWrap/>
            <w:hideMark/>
          </w:tcPr>
          <w:p w14:paraId="5AEA9EF9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0E27" w:rsidRPr="00BD07E9" w14:paraId="0C7C0BB3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6C18865F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White (reference)</w:t>
            </w:r>
          </w:p>
        </w:tc>
        <w:tc>
          <w:tcPr>
            <w:tcW w:w="1894" w:type="dxa"/>
            <w:noWrap/>
            <w:hideMark/>
          </w:tcPr>
          <w:p w14:paraId="03E7D07E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6F362D7D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0E27" w:rsidRPr="00BD07E9" w14:paraId="4348310A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0DD98C1A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894" w:type="dxa"/>
            <w:noWrap/>
            <w:hideMark/>
          </w:tcPr>
          <w:p w14:paraId="6DE06C2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2.05 (1.94, 2.16)</w:t>
            </w:r>
          </w:p>
        </w:tc>
        <w:tc>
          <w:tcPr>
            <w:tcW w:w="1115" w:type="dxa"/>
            <w:noWrap/>
            <w:hideMark/>
          </w:tcPr>
          <w:p w14:paraId="55A20289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5A7F3897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438E1C5B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894" w:type="dxa"/>
            <w:noWrap/>
            <w:hideMark/>
          </w:tcPr>
          <w:p w14:paraId="3DE2B31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79 (0.73, 0.86)</w:t>
            </w:r>
          </w:p>
        </w:tc>
        <w:tc>
          <w:tcPr>
            <w:tcW w:w="1115" w:type="dxa"/>
            <w:noWrap/>
            <w:hideMark/>
          </w:tcPr>
          <w:p w14:paraId="3CFD3FA4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4AB47BDD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5DAAD3AB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thers/Missing</w:t>
            </w:r>
          </w:p>
        </w:tc>
        <w:tc>
          <w:tcPr>
            <w:tcW w:w="1894" w:type="dxa"/>
            <w:noWrap/>
            <w:hideMark/>
          </w:tcPr>
          <w:p w14:paraId="7D8726A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3, 1.13)</w:t>
            </w:r>
          </w:p>
        </w:tc>
        <w:tc>
          <w:tcPr>
            <w:tcW w:w="1115" w:type="dxa"/>
            <w:noWrap/>
            <w:hideMark/>
          </w:tcPr>
          <w:p w14:paraId="44E2C536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591</w:t>
            </w:r>
          </w:p>
        </w:tc>
      </w:tr>
      <w:tr w:rsidR="00830E27" w:rsidRPr="00BD07E9" w14:paraId="7805DABE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09009F8F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H income quartile</w:t>
            </w:r>
          </w:p>
        </w:tc>
        <w:tc>
          <w:tcPr>
            <w:tcW w:w="1894" w:type="dxa"/>
            <w:noWrap/>
            <w:hideMark/>
          </w:tcPr>
          <w:p w14:paraId="77F5F55B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noWrap/>
            <w:hideMark/>
          </w:tcPr>
          <w:p w14:paraId="31D29E0B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0E27" w:rsidRPr="00BD07E9" w14:paraId="39EE5D94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13A5A78F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st (reference)</w:t>
            </w:r>
          </w:p>
        </w:tc>
        <w:tc>
          <w:tcPr>
            <w:tcW w:w="1894" w:type="dxa"/>
            <w:noWrap/>
            <w:hideMark/>
          </w:tcPr>
          <w:p w14:paraId="5519C83A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59234A83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0E27" w:rsidRPr="00BD07E9" w14:paraId="1587863E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0888D661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2nd</w:t>
            </w:r>
          </w:p>
        </w:tc>
        <w:tc>
          <w:tcPr>
            <w:tcW w:w="1894" w:type="dxa"/>
            <w:noWrap/>
            <w:hideMark/>
          </w:tcPr>
          <w:p w14:paraId="0494F20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84 (0.80, 0.88)</w:t>
            </w:r>
          </w:p>
        </w:tc>
        <w:tc>
          <w:tcPr>
            <w:tcW w:w="1115" w:type="dxa"/>
            <w:noWrap/>
            <w:hideMark/>
          </w:tcPr>
          <w:p w14:paraId="61159F2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79C02232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0B35C1A8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3rd</w:t>
            </w:r>
          </w:p>
        </w:tc>
        <w:tc>
          <w:tcPr>
            <w:tcW w:w="1894" w:type="dxa"/>
            <w:noWrap/>
            <w:hideMark/>
          </w:tcPr>
          <w:p w14:paraId="2853084C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72 (0.68, 0.77)</w:t>
            </w:r>
          </w:p>
        </w:tc>
        <w:tc>
          <w:tcPr>
            <w:tcW w:w="1115" w:type="dxa"/>
            <w:noWrap/>
            <w:hideMark/>
          </w:tcPr>
          <w:p w14:paraId="1472234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121D8030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5AECDC56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4th</w:t>
            </w:r>
          </w:p>
        </w:tc>
        <w:tc>
          <w:tcPr>
            <w:tcW w:w="1894" w:type="dxa"/>
            <w:noWrap/>
            <w:hideMark/>
          </w:tcPr>
          <w:p w14:paraId="4BCDB8F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58 (0.54, 0.63)</w:t>
            </w:r>
          </w:p>
        </w:tc>
        <w:tc>
          <w:tcPr>
            <w:tcW w:w="1115" w:type="dxa"/>
            <w:noWrap/>
            <w:hideMark/>
          </w:tcPr>
          <w:p w14:paraId="2E3DC0E3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2D61BC0B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10CB5C00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894" w:type="dxa"/>
            <w:noWrap/>
            <w:hideMark/>
          </w:tcPr>
          <w:p w14:paraId="64952611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98 (0.84, 1.14)</w:t>
            </w:r>
          </w:p>
        </w:tc>
        <w:tc>
          <w:tcPr>
            <w:tcW w:w="1115" w:type="dxa"/>
            <w:noWrap/>
            <w:hideMark/>
          </w:tcPr>
          <w:p w14:paraId="48E2519C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750</w:t>
            </w:r>
          </w:p>
        </w:tc>
      </w:tr>
      <w:tr w:rsidR="00830E27" w:rsidRPr="00BD07E9" w14:paraId="097A48C1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1977BAD4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imary payer</w:t>
            </w:r>
          </w:p>
        </w:tc>
        <w:tc>
          <w:tcPr>
            <w:tcW w:w="1894" w:type="dxa"/>
            <w:noWrap/>
            <w:hideMark/>
          </w:tcPr>
          <w:p w14:paraId="21471FC6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noWrap/>
            <w:hideMark/>
          </w:tcPr>
          <w:p w14:paraId="409AB0B8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0E27" w:rsidRPr="00BD07E9" w14:paraId="0AC49A6B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3345D9A6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Medicare (reference)</w:t>
            </w:r>
          </w:p>
        </w:tc>
        <w:tc>
          <w:tcPr>
            <w:tcW w:w="1894" w:type="dxa"/>
            <w:noWrap/>
            <w:hideMark/>
          </w:tcPr>
          <w:p w14:paraId="19BB7E5D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48EB6D15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0E27" w:rsidRPr="00BD07E9" w14:paraId="3B82F043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3364C1E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Medicaid</w:t>
            </w:r>
          </w:p>
        </w:tc>
        <w:tc>
          <w:tcPr>
            <w:tcW w:w="1894" w:type="dxa"/>
            <w:noWrap/>
            <w:hideMark/>
          </w:tcPr>
          <w:p w14:paraId="3B6F9C40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37 (0.35, 0.40)</w:t>
            </w:r>
          </w:p>
        </w:tc>
        <w:tc>
          <w:tcPr>
            <w:tcW w:w="1115" w:type="dxa"/>
            <w:noWrap/>
            <w:hideMark/>
          </w:tcPr>
          <w:p w14:paraId="43CA1B37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177B3EA4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294807AB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Private insurance</w:t>
            </w:r>
          </w:p>
        </w:tc>
        <w:tc>
          <w:tcPr>
            <w:tcW w:w="1894" w:type="dxa"/>
            <w:noWrap/>
            <w:hideMark/>
          </w:tcPr>
          <w:p w14:paraId="4B5AEFFB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21 (0.19, 0.22)</w:t>
            </w:r>
          </w:p>
        </w:tc>
        <w:tc>
          <w:tcPr>
            <w:tcW w:w="1115" w:type="dxa"/>
            <w:noWrap/>
            <w:hideMark/>
          </w:tcPr>
          <w:p w14:paraId="7AB5473F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7C268938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6E1ECBB4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Self-Pay</w:t>
            </w:r>
          </w:p>
        </w:tc>
        <w:tc>
          <w:tcPr>
            <w:tcW w:w="1894" w:type="dxa"/>
            <w:noWrap/>
            <w:hideMark/>
          </w:tcPr>
          <w:p w14:paraId="2E79A616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51 (0.47, 0.56)</w:t>
            </w:r>
          </w:p>
        </w:tc>
        <w:tc>
          <w:tcPr>
            <w:tcW w:w="1115" w:type="dxa"/>
            <w:noWrap/>
            <w:hideMark/>
          </w:tcPr>
          <w:p w14:paraId="0BE570D6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4FED72B3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6D6B347C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o charge</w:t>
            </w:r>
          </w:p>
        </w:tc>
        <w:tc>
          <w:tcPr>
            <w:tcW w:w="1894" w:type="dxa"/>
            <w:noWrap/>
            <w:hideMark/>
          </w:tcPr>
          <w:p w14:paraId="44C95EB9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44 (0.33, 0.59)</w:t>
            </w:r>
          </w:p>
        </w:tc>
        <w:tc>
          <w:tcPr>
            <w:tcW w:w="1115" w:type="dxa"/>
            <w:noWrap/>
            <w:hideMark/>
          </w:tcPr>
          <w:p w14:paraId="7C43CBC6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29F86BCD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63561BF6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894" w:type="dxa"/>
            <w:noWrap/>
            <w:hideMark/>
          </w:tcPr>
          <w:p w14:paraId="797B8B86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32 (0.28, 0.36)</w:t>
            </w:r>
          </w:p>
        </w:tc>
        <w:tc>
          <w:tcPr>
            <w:tcW w:w="1115" w:type="dxa"/>
            <w:noWrap/>
            <w:hideMark/>
          </w:tcPr>
          <w:p w14:paraId="13A487BF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04D955C3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3A4C60E7" w14:textId="56E3B51A" w:rsidR="00830E27" w:rsidRPr="00BD07E9" w:rsidRDefault="00830E27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ok</w:t>
            </w:r>
            <w:r w:rsidR="007A017F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g use</w:t>
            </w:r>
          </w:p>
        </w:tc>
        <w:tc>
          <w:tcPr>
            <w:tcW w:w="1894" w:type="dxa"/>
            <w:noWrap/>
            <w:hideMark/>
          </w:tcPr>
          <w:p w14:paraId="1F2E580F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65 (1.42, 1.91)</w:t>
            </w:r>
          </w:p>
        </w:tc>
        <w:tc>
          <w:tcPr>
            <w:tcW w:w="1115" w:type="dxa"/>
            <w:noWrap/>
            <w:hideMark/>
          </w:tcPr>
          <w:p w14:paraId="4FF4FEA1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7AC43ACE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20BBC334" w14:textId="0F355EC7" w:rsidR="00830E27" w:rsidRPr="00BD07E9" w:rsidRDefault="00830E27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cohol</w:t>
            </w:r>
            <w:r w:rsidR="007A017F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use</w:t>
            </w:r>
          </w:p>
        </w:tc>
        <w:tc>
          <w:tcPr>
            <w:tcW w:w="1894" w:type="dxa"/>
            <w:noWrap/>
            <w:hideMark/>
          </w:tcPr>
          <w:p w14:paraId="5E3C5F8E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11 (1.00, 1.23)</w:t>
            </w:r>
          </w:p>
        </w:tc>
        <w:tc>
          <w:tcPr>
            <w:tcW w:w="1115" w:type="dxa"/>
            <w:noWrap/>
            <w:hideMark/>
          </w:tcPr>
          <w:p w14:paraId="4D2AB73B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830E27" w:rsidRPr="00BD07E9" w14:paraId="09EFD36F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5510F203" w14:textId="5E8B739B" w:rsidR="00830E27" w:rsidRPr="00BD07E9" w:rsidRDefault="00830E27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aceptive/Hormone use</w:t>
            </w:r>
          </w:p>
        </w:tc>
        <w:tc>
          <w:tcPr>
            <w:tcW w:w="1894" w:type="dxa"/>
            <w:noWrap/>
            <w:hideMark/>
          </w:tcPr>
          <w:p w14:paraId="06213CA1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85 (1.46, 2.35)</w:t>
            </w:r>
          </w:p>
        </w:tc>
        <w:tc>
          <w:tcPr>
            <w:tcW w:w="1115" w:type="dxa"/>
            <w:noWrap/>
            <w:hideMark/>
          </w:tcPr>
          <w:p w14:paraId="441F904E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7D81D139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508F0DA8" w14:textId="2A519E95" w:rsidR="00830E27" w:rsidRPr="00BD07E9" w:rsidRDefault="00830E27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="006D512A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tabolic syndrome </w:t>
            </w:r>
          </w:p>
        </w:tc>
        <w:tc>
          <w:tcPr>
            <w:tcW w:w="1894" w:type="dxa"/>
            <w:noWrap/>
            <w:hideMark/>
          </w:tcPr>
          <w:p w14:paraId="1B0BD90C" w14:textId="65DE879E" w:rsidR="00830E27" w:rsidRPr="00BD07E9" w:rsidRDefault="007A017F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80 (1.66, 1.96)</w:t>
            </w:r>
          </w:p>
        </w:tc>
        <w:tc>
          <w:tcPr>
            <w:tcW w:w="1115" w:type="dxa"/>
            <w:noWrap/>
            <w:hideMark/>
          </w:tcPr>
          <w:p w14:paraId="3092743B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30E27" w:rsidRPr="00BD07E9" w14:paraId="49F808DE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78447715" w14:textId="014472E6" w:rsidR="00830E27" w:rsidRPr="00BD07E9" w:rsidRDefault="00830E27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besity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94" w:type="dxa"/>
            <w:noWrap/>
            <w:hideMark/>
          </w:tcPr>
          <w:p w14:paraId="759958BC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84 (1.76, 1.93)</w:t>
            </w:r>
          </w:p>
        </w:tc>
        <w:tc>
          <w:tcPr>
            <w:tcW w:w="1115" w:type="dxa"/>
            <w:noWrap/>
            <w:hideMark/>
          </w:tcPr>
          <w:p w14:paraId="16EE2B19" w14:textId="77777777" w:rsidR="00830E27" w:rsidRPr="00BD07E9" w:rsidRDefault="00830E27" w:rsidP="00B1614C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D512A" w:rsidRPr="00BD07E9" w14:paraId="3C85B22F" w14:textId="77777777" w:rsidTr="006D512A">
        <w:trPr>
          <w:trHeight w:val="246"/>
        </w:trPr>
        <w:tc>
          <w:tcPr>
            <w:tcW w:w="4180" w:type="dxa"/>
            <w:noWrap/>
          </w:tcPr>
          <w:p w14:paraId="3719D1E8" w14:textId="64A043A3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nsulin </w:t>
            </w:r>
            <w:r w:rsidR="007A017F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se</w:t>
            </w:r>
          </w:p>
        </w:tc>
        <w:tc>
          <w:tcPr>
            <w:tcW w:w="1894" w:type="dxa"/>
            <w:noWrap/>
          </w:tcPr>
          <w:p w14:paraId="74968E90" w14:textId="30E84730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2.53 (2.37, 2.71)</w:t>
            </w:r>
          </w:p>
        </w:tc>
        <w:tc>
          <w:tcPr>
            <w:tcW w:w="1115" w:type="dxa"/>
            <w:noWrap/>
          </w:tcPr>
          <w:p w14:paraId="4EE82FFC" w14:textId="59FFD11B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D512A" w:rsidRPr="00BD07E9" w14:paraId="336996A4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4B78FB9F" w14:textId="4D0EB34F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olycystic ovary syndrome </w:t>
            </w:r>
          </w:p>
        </w:tc>
        <w:tc>
          <w:tcPr>
            <w:tcW w:w="1894" w:type="dxa"/>
            <w:noWrap/>
            <w:hideMark/>
          </w:tcPr>
          <w:p w14:paraId="7B59EDD5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83 (0.71, 0.98)</w:t>
            </w:r>
          </w:p>
        </w:tc>
        <w:tc>
          <w:tcPr>
            <w:tcW w:w="1115" w:type="dxa"/>
            <w:noWrap/>
            <w:hideMark/>
          </w:tcPr>
          <w:p w14:paraId="4405F3DF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6D512A" w:rsidRPr="00BD07E9" w14:paraId="238036AF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74C4E93E" w14:textId="6B2CC392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Anemia</w:t>
            </w:r>
          </w:p>
        </w:tc>
        <w:tc>
          <w:tcPr>
            <w:tcW w:w="1894" w:type="dxa"/>
            <w:noWrap/>
            <w:hideMark/>
          </w:tcPr>
          <w:p w14:paraId="4134DD4B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0 (1.22, 1.37)</w:t>
            </w:r>
          </w:p>
        </w:tc>
        <w:tc>
          <w:tcPr>
            <w:tcW w:w="1115" w:type="dxa"/>
            <w:noWrap/>
            <w:hideMark/>
          </w:tcPr>
          <w:p w14:paraId="241A6422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D512A" w:rsidRPr="00BD07E9" w14:paraId="52DD2E52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08BE923F" w14:textId="73615FB2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coagulant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7A017F" w:rsidRPr="00BD07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se</w:t>
            </w:r>
          </w:p>
        </w:tc>
        <w:tc>
          <w:tcPr>
            <w:tcW w:w="1894" w:type="dxa"/>
            <w:noWrap/>
            <w:hideMark/>
          </w:tcPr>
          <w:p w14:paraId="11FD36FB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5.31 (4.91, 5.74)</w:t>
            </w:r>
          </w:p>
        </w:tc>
        <w:tc>
          <w:tcPr>
            <w:tcW w:w="1115" w:type="dxa"/>
            <w:noWrap/>
            <w:hideMark/>
          </w:tcPr>
          <w:p w14:paraId="3A330896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D512A" w:rsidRPr="00BD07E9" w14:paraId="1FDB7118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0A46D2BD" w14:textId="524F5B29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steroid</w:t>
            </w:r>
            <w:r w:rsidR="007A017F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 anti-inflammatory drug use</w:t>
            </w:r>
          </w:p>
        </w:tc>
        <w:tc>
          <w:tcPr>
            <w:tcW w:w="1894" w:type="dxa"/>
            <w:noWrap/>
            <w:hideMark/>
          </w:tcPr>
          <w:p w14:paraId="5A0F530F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04 (0.82, 1.32)</w:t>
            </w:r>
          </w:p>
        </w:tc>
        <w:tc>
          <w:tcPr>
            <w:tcW w:w="1115" w:type="dxa"/>
            <w:noWrap/>
            <w:hideMark/>
          </w:tcPr>
          <w:p w14:paraId="18F23B58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742</w:t>
            </w:r>
          </w:p>
        </w:tc>
      </w:tr>
      <w:tr w:rsidR="006D512A" w:rsidRPr="00BD07E9" w14:paraId="2EC691B0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408E5C31" w14:textId="2FC3FFC1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iomyoma uterus</w:t>
            </w:r>
          </w:p>
        </w:tc>
        <w:tc>
          <w:tcPr>
            <w:tcW w:w="1894" w:type="dxa"/>
            <w:noWrap/>
            <w:hideMark/>
          </w:tcPr>
          <w:p w14:paraId="30739FAA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31 (0.25, 0.37)</w:t>
            </w:r>
          </w:p>
        </w:tc>
        <w:tc>
          <w:tcPr>
            <w:tcW w:w="1115" w:type="dxa"/>
            <w:noWrap/>
            <w:hideMark/>
          </w:tcPr>
          <w:p w14:paraId="5EC10AC2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D512A" w:rsidRPr="00BD07E9" w14:paraId="6896F16E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12CFE548" w14:textId="6B617F06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nflammatory bowel disease </w:t>
            </w:r>
          </w:p>
        </w:tc>
        <w:tc>
          <w:tcPr>
            <w:tcW w:w="1894" w:type="dxa"/>
            <w:noWrap/>
            <w:hideMark/>
          </w:tcPr>
          <w:p w14:paraId="4C9BB48D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92 (0.76, 1.11)</w:t>
            </w:r>
          </w:p>
        </w:tc>
        <w:tc>
          <w:tcPr>
            <w:tcW w:w="1115" w:type="dxa"/>
            <w:noWrap/>
            <w:hideMark/>
          </w:tcPr>
          <w:p w14:paraId="0C6A644F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368</w:t>
            </w:r>
          </w:p>
        </w:tc>
      </w:tr>
      <w:tr w:rsidR="006D512A" w:rsidRPr="00BD07E9" w14:paraId="75B942D4" w14:textId="77777777" w:rsidTr="006D512A">
        <w:trPr>
          <w:trHeight w:val="246"/>
        </w:trPr>
        <w:tc>
          <w:tcPr>
            <w:tcW w:w="4180" w:type="dxa"/>
            <w:noWrap/>
            <w:hideMark/>
          </w:tcPr>
          <w:p w14:paraId="1DE253EB" w14:textId="22FFCF04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fertility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94" w:type="dxa"/>
            <w:noWrap/>
            <w:hideMark/>
          </w:tcPr>
          <w:p w14:paraId="0EBA2EEC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51 (0.19, 1.38)</w:t>
            </w:r>
          </w:p>
        </w:tc>
        <w:tc>
          <w:tcPr>
            <w:tcW w:w="1115" w:type="dxa"/>
            <w:noWrap/>
            <w:hideMark/>
          </w:tcPr>
          <w:p w14:paraId="17A6D154" w14:textId="77777777" w:rsidR="006D512A" w:rsidRPr="00BD07E9" w:rsidRDefault="006D512A" w:rsidP="006D512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183</w:t>
            </w:r>
          </w:p>
        </w:tc>
      </w:tr>
    </w:tbl>
    <w:p w14:paraId="5F45AB83" w14:textId="297B7A50" w:rsidR="00830E27" w:rsidRPr="00BD07E9" w:rsidRDefault="00830E27" w:rsidP="00830E2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BD07E9">
        <w:rPr>
          <w:rFonts w:ascii="Times New Roman" w:hAnsi="Times New Roman" w:cs="Times New Roman"/>
          <w:sz w:val="16"/>
          <w:szCs w:val="16"/>
        </w:rPr>
        <w:t xml:space="preserve">Abbreviations: NIS, National inpatient sample; SD, Standard deviation; HH, Household;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OR, Odds ratio; CI, Confidence interval. MACE was defined as the composite of myocardial infarction, stroke, and heart failure. </w:t>
      </w:r>
      <w:r w:rsidRPr="00BD07E9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ED19B08" w14:textId="77777777" w:rsidR="00830E27" w:rsidRPr="00BD07E9" w:rsidRDefault="00830E27" w:rsidP="00830E27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5B9FDA2" w14:textId="2D414155" w:rsidR="00830E27" w:rsidRPr="00BD07E9" w:rsidRDefault="00830E27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1CFA71C9" w14:textId="113B7EE9" w:rsidR="004D3EAF" w:rsidRPr="00BD07E9" w:rsidRDefault="00FB3089" w:rsidP="004D3EA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="004F5109" w:rsidRPr="00BD07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25EC4" w:rsidRPr="00BD07E9">
        <w:rPr>
          <w:rFonts w:ascii="Times New Roman" w:hAnsi="Times New Roman" w:cs="Times New Roman"/>
          <w:b/>
          <w:sz w:val="20"/>
          <w:szCs w:val="20"/>
        </w:rPr>
        <w:t>10</w:t>
      </w:r>
      <w:r w:rsidR="004F5109" w:rsidRPr="00BD07E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D3EAF" w:rsidRPr="00BD07E9">
        <w:rPr>
          <w:rFonts w:ascii="Times New Roman" w:eastAsia="Times New Roman" w:hAnsi="Times New Roman" w:cs="Times New Roman"/>
          <w:b/>
          <w:bCs/>
          <w:sz w:val="20"/>
          <w:szCs w:val="20"/>
        </w:rPr>
        <w:t>Adjusted</w:t>
      </w:r>
      <w:r w:rsidR="00846C22" w:rsidRPr="00BD07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ssociation </w:t>
      </w:r>
      <w:r w:rsidR="00125EC4" w:rsidRPr="00BD07E9">
        <w:rPr>
          <w:rFonts w:ascii="Times New Roman" w:eastAsia="Times New Roman" w:hAnsi="Times New Roman" w:cs="Times New Roman"/>
          <w:b/>
          <w:bCs/>
          <w:sz w:val="20"/>
          <w:szCs w:val="20"/>
        </w:rPr>
        <w:t>of</w:t>
      </w:r>
      <w:r w:rsidR="004F5109" w:rsidRPr="00BD07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HMB categories with CVD events including diabetes among hospitalized women of ages between 18</w:t>
      </w:r>
      <w:r w:rsidR="00846C22" w:rsidRPr="00BD07E9">
        <w:rPr>
          <w:rFonts w:ascii="Times New Roman" w:eastAsia="Times New Roman" w:hAnsi="Times New Roman" w:cs="Times New Roman"/>
          <w:b/>
          <w:bCs/>
          <w:sz w:val="20"/>
          <w:szCs w:val="20"/>
        </w:rPr>
        <w:t>-40 years</w:t>
      </w:r>
      <w:r w:rsidR="004D3EAF" w:rsidRPr="00BD07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4D3EAF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sing survey-weighted logistic regression analyses</w:t>
      </w:r>
    </w:p>
    <w:p w14:paraId="4EEBF72D" w14:textId="77777777" w:rsidR="004F5109" w:rsidRPr="00BD07E9" w:rsidRDefault="004F5109" w:rsidP="009406E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1013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1"/>
        <w:gridCol w:w="2343"/>
        <w:gridCol w:w="1327"/>
        <w:gridCol w:w="2252"/>
        <w:gridCol w:w="1328"/>
      </w:tblGrid>
      <w:tr w:rsidR="00E8327F" w:rsidRPr="00BD07E9" w14:paraId="303FE53C" w14:textId="77777777" w:rsidTr="009C32D3">
        <w:trPr>
          <w:trHeight w:val="71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D764AF2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70" w:type="dxa"/>
            <w:gridSpan w:val="2"/>
            <w:shd w:val="clear" w:color="auto" w:fill="auto"/>
            <w:noWrap/>
            <w:vAlign w:val="bottom"/>
            <w:hideMark/>
          </w:tcPr>
          <w:p w14:paraId="4E25F856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justed model*</w:t>
            </w:r>
            <w:r w:rsidR="009130D3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1139431)</w:t>
            </w:r>
          </w:p>
        </w:tc>
        <w:tc>
          <w:tcPr>
            <w:tcW w:w="3580" w:type="dxa"/>
            <w:gridSpan w:val="2"/>
          </w:tcPr>
          <w:p w14:paraId="21B4CD97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justed model**</w:t>
            </w:r>
            <w:r w:rsidR="009130D3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1139431)</w:t>
            </w:r>
          </w:p>
        </w:tc>
      </w:tr>
      <w:tr w:rsidR="00E8327F" w:rsidRPr="00BD07E9" w14:paraId="00ED5690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E49FE4C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43" w:type="dxa"/>
            <w:shd w:val="clear" w:color="auto" w:fill="auto"/>
            <w:noWrap/>
            <w:vAlign w:val="center"/>
            <w:hideMark/>
          </w:tcPr>
          <w:p w14:paraId="17AD78BD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4FD96F1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252" w:type="dxa"/>
            <w:vAlign w:val="center"/>
          </w:tcPr>
          <w:p w14:paraId="3F9482CD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327" w:type="dxa"/>
            <w:vAlign w:val="center"/>
          </w:tcPr>
          <w:p w14:paraId="3F6AD800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E8327F" w:rsidRPr="00BD07E9" w14:paraId="728F1722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2C1E8EA2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CE</w:t>
            </w:r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14:paraId="2B5298CC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ABC9514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52" w:type="dxa"/>
          </w:tcPr>
          <w:p w14:paraId="4FAFDC9F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</w:tcPr>
          <w:p w14:paraId="28AF925F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7B27" w:rsidRPr="00BD07E9" w14:paraId="13CD259C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76775E45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5C68850F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0C5845D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473BD8D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</w:tcPr>
          <w:p w14:paraId="073B94EE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7B27" w:rsidRPr="00BD07E9" w14:paraId="255D8A25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0289F86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nly HMB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717CA6F3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51 (1.26, 1.81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61DBF39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2" w:type="dxa"/>
            <w:vAlign w:val="bottom"/>
          </w:tcPr>
          <w:p w14:paraId="4E3DCCCA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 w:rsidR="006770F5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25, 1.79)</w:t>
            </w:r>
          </w:p>
        </w:tc>
        <w:tc>
          <w:tcPr>
            <w:tcW w:w="1327" w:type="dxa"/>
            <w:vAlign w:val="bottom"/>
          </w:tcPr>
          <w:p w14:paraId="33E64E7B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92DDE" w:rsidRPr="00BD07E9" w14:paraId="40563952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10896F88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 with IM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03886FD4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2 (0.85, 1.71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436CD11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2252" w:type="dxa"/>
            <w:vAlign w:val="bottom"/>
          </w:tcPr>
          <w:p w14:paraId="6565CFBA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26 (0.88, 1.79)</w:t>
            </w:r>
          </w:p>
        </w:tc>
        <w:tc>
          <w:tcPr>
            <w:tcW w:w="1327" w:type="dxa"/>
            <w:vAlign w:val="bottom"/>
          </w:tcPr>
          <w:p w14:paraId="0DDF0883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207</w:t>
            </w:r>
          </w:p>
        </w:tc>
      </w:tr>
      <w:tr w:rsidR="00392DDE" w:rsidRPr="00BD07E9" w14:paraId="41A7270E" w14:textId="77777777" w:rsidTr="009C32D3">
        <w:trPr>
          <w:trHeight w:val="56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46E1CD50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D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5F8E5DB0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3AD0ACB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5083F020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14:paraId="709FE87E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7B27" w:rsidRPr="00BD07E9" w14:paraId="2DF9FBA3" w14:textId="77777777" w:rsidTr="009C32D3">
        <w:trPr>
          <w:trHeight w:val="56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44921289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32DDF26E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7AA2594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25705A69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vAlign w:val="bottom"/>
          </w:tcPr>
          <w:p w14:paraId="62493819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2DDE" w:rsidRPr="00BD07E9" w14:paraId="2677EF25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A376CE9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nly HMB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6B5A1889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2 (1.03, 1.71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A6C1D34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2252" w:type="dxa"/>
            <w:vAlign w:val="bottom"/>
          </w:tcPr>
          <w:p w14:paraId="20A94137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 w:rsidR="006770F5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01, 1.68)</w:t>
            </w:r>
          </w:p>
        </w:tc>
        <w:tc>
          <w:tcPr>
            <w:tcW w:w="1327" w:type="dxa"/>
            <w:vAlign w:val="bottom"/>
          </w:tcPr>
          <w:p w14:paraId="18378F0F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392DDE" w:rsidRPr="00BD07E9" w14:paraId="4B781F21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21E16DC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 with IM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375FED82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65 (1.08, 2.52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6276A2B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2252" w:type="dxa"/>
            <w:vAlign w:val="bottom"/>
          </w:tcPr>
          <w:p w14:paraId="6120DA92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74 (1.13, 2.68)</w:t>
            </w:r>
          </w:p>
        </w:tc>
        <w:tc>
          <w:tcPr>
            <w:tcW w:w="1327" w:type="dxa"/>
            <w:vAlign w:val="bottom"/>
          </w:tcPr>
          <w:p w14:paraId="446E030F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392DDE" w:rsidRPr="00BD07E9" w14:paraId="26ADFC1A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5A4F162B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roke /CVA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27126004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6FA3E9E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4940D99D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14:paraId="57E927F0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2DDE" w:rsidRPr="00BD07E9" w14:paraId="54E6B57D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7BAD4A15" w14:textId="77777777" w:rsidR="00392DDE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42000343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589F018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67CC7885" w14:textId="77777777" w:rsidR="00392DDE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vAlign w:val="bottom"/>
          </w:tcPr>
          <w:p w14:paraId="2A38822D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2DDE" w:rsidRPr="00BD07E9" w14:paraId="500913C6" w14:textId="77777777" w:rsidTr="009C32D3">
        <w:trPr>
          <w:trHeight w:val="8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1CD5EA4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nly HMB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2EB49870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2 (0.9, 1.94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148D8E0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2252" w:type="dxa"/>
            <w:vAlign w:val="bottom"/>
          </w:tcPr>
          <w:p w14:paraId="42B5018F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2 (0.9, 1.93)</w:t>
            </w:r>
          </w:p>
        </w:tc>
        <w:tc>
          <w:tcPr>
            <w:tcW w:w="1327" w:type="dxa"/>
            <w:vAlign w:val="bottom"/>
          </w:tcPr>
          <w:p w14:paraId="3509B247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156</w:t>
            </w:r>
          </w:p>
        </w:tc>
      </w:tr>
      <w:tr w:rsidR="00392DDE" w:rsidRPr="00BD07E9" w14:paraId="339A9E23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074885CC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 with IM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0441A80C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4 (0.63, 2.86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5D88C07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2252" w:type="dxa"/>
            <w:vAlign w:val="bottom"/>
          </w:tcPr>
          <w:p w14:paraId="3F80E72C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4 (0.63, 2.86)</w:t>
            </w:r>
          </w:p>
        </w:tc>
        <w:tc>
          <w:tcPr>
            <w:tcW w:w="1327" w:type="dxa"/>
            <w:vAlign w:val="bottom"/>
          </w:tcPr>
          <w:p w14:paraId="4F315BC6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445</w:t>
            </w:r>
          </w:p>
        </w:tc>
      </w:tr>
      <w:tr w:rsidR="00392DDE" w:rsidRPr="00BD07E9" w14:paraId="2E4672CB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4DB16B12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F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2A6580E2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30E34CC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230C2FA8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14:paraId="258D06B1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2DDE" w:rsidRPr="00BD07E9" w14:paraId="10523CE4" w14:textId="77777777" w:rsidTr="009C32D3">
        <w:trPr>
          <w:trHeight w:val="56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5FAE9BF4" w14:textId="77777777" w:rsidR="00392DDE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48A1C10C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077C84C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0E4BC469" w14:textId="77777777" w:rsidR="00392DDE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vAlign w:val="bottom"/>
          </w:tcPr>
          <w:p w14:paraId="0BBA977D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7B27" w:rsidRPr="00BD07E9" w14:paraId="3AA02C63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DF6A193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nly HMB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39A16313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52 (1.23, 1.87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F62A9D0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2" w:type="dxa"/>
            <w:vAlign w:val="bottom"/>
          </w:tcPr>
          <w:p w14:paraId="07198F92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 w:rsidR="006770F5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22, 1.86)</w:t>
            </w:r>
          </w:p>
        </w:tc>
        <w:tc>
          <w:tcPr>
            <w:tcW w:w="1327" w:type="dxa"/>
            <w:vAlign w:val="bottom"/>
          </w:tcPr>
          <w:p w14:paraId="7AA58304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92DDE" w:rsidRPr="00BD07E9" w14:paraId="5D7605A9" w14:textId="77777777" w:rsidTr="009C32D3">
        <w:trPr>
          <w:trHeight w:val="107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2DD3963A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 with IM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2936F4C1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21 (0.81, 1.82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C58671B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2252" w:type="dxa"/>
            <w:vAlign w:val="bottom"/>
          </w:tcPr>
          <w:p w14:paraId="26784C3B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 w:rsidR="006770F5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86, 1.95)</w:t>
            </w:r>
          </w:p>
        </w:tc>
        <w:tc>
          <w:tcPr>
            <w:tcW w:w="1327" w:type="dxa"/>
            <w:vAlign w:val="bottom"/>
          </w:tcPr>
          <w:p w14:paraId="7011299B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210</w:t>
            </w:r>
          </w:p>
        </w:tc>
      </w:tr>
      <w:tr w:rsidR="00392DDE" w:rsidRPr="00BD07E9" w14:paraId="3ADB1C90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3C40308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/ Arrhythmia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61B50D31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9C7EEFC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06281FC1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14:paraId="4C56D94C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2DDE" w:rsidRPr="00BD07E9" w14:paraId="4A5976A2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02E3A5FF" w14:textId="77777777" w:rsidR="00392DDE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7263C767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8E5BB38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204C4D67" w14:textId="77777777" w:rsidR="00392DDE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vAlign w:val="bottom"/>
          </w:tcPr>
          <w:p w14:paraId="2A423E36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7B27" w:rsidRPr="00BD07E9" w14:paraId="0FCCCABD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6528F699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nly HMB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6F892BF0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89 (1.51, 2.36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C6786A7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2" w:type="dxa"/>
            <w:vAlign w:val="bottom"/>
          </w:tcPr>
          <w:p w14:paraId="2AA5A73C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87 (1.5, 2.34)</w:t>
            </w:r>
          </w:p>
        </w:tc>
        <w:tc>
          <w:tcPr>
            <w:tcW w:w="1327" w:type="dxa"/>
            <w:vAlign w:val="bottom"/>
          </w:tcPr>
          <w:p w14:paraId="300D784C" w14:textId="77777777" w:rsidR="005D7B27" w:rsidRPr="00BD07E9" w:rsidRDefault="005D7B27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92DDE" w:rsidRPr="00BD07E9" w14:paraId="6C68FA76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E8A60F1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 with IM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5DB5E4CD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92 (1.3, 2.86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61771DA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252" w:type="dxa"/>
            <w:vAlign w:val="bottom"/>
          </w:tcPr>
          <w:p w14:paraId="6C7788D1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94 (1.3, 2.88)</w:t>
            </w:r>
          </w:p>
        </w:tc>
        <w:tc>
          <w:tcPr>
            <w:tcW w:w="1327" w:type="dxa"/>
            <w:vAlign w:val="bottom"/>
          </w:tcPr>
          <w:p w14:paraId="40C8A4D9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392DDE" w:rsidRPr="00BD07E9" w14:paraId="384A39D8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25D74B6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265316B4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C9AADCA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3509F347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14:paraId="59C6BCEA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2DDE" w:rsidRPr="00BD07E9" w14:paraId="1D9DB99E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299EF55" w14:textId="77777777" w:rsidR="00392DDE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367F5DE1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F415DF3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19BE0B9F" w14:textId="77777777" w:rsidR="00392DDE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vAlign w:val="bottom"/>
          </w:tcPr>
          <w:p w14:paraId="2AD08C29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2DDE" w:rsidRPr="00BD07E9" w14:paraId="43CE6056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46E6A921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nly HMB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19F342D0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41 (0.93, 2.14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456E7A7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2252" w:type="dxa"/>
            <w:vAlign w:val="bottom"/>
          </w:tcPr>
          <w:p w14:paraId="3501AD16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 w:rsidR="006770F5"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3, 2.11)</w:t>
            </w:r>
          </w:p>
        </w:tc>
        <w:tc>
          <w:tcPr>
            <w:tcW w:w="1327" w:type="dxa"/>
            <w:vAlign w:val="bottom"/>
          </w:tcPr>
          <w:p w14:paraId="1C5A0068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108</w:t>
            </w:r>
          </w:p>
        </w:tc>
      </w:tr>
      <w:tr w:rsidR="00392DDE" w:rsidRPr="00BD07E9" w14:paraId="22BEFF6A" w14:textId="77777777" w:rsidTr="009C32D3">
        <w:trPr>
          <w:trHeight w:val="8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F5292D0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 with IM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7DD73204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02 (0.38, 2.75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3A6B857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2252" w:type="dxa"/>
            <w:vAlign w:val="bottom"/>
          </w:tcPr>
          <w:p w14:paraId="6DFAC93B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03 (0.38, 2.8)</w:t>
            </w:r>
          </w:p>
        </w:tc>
        <w:tc>
          <w:tcPr>
            <w:tcW w:w="1327" w:type="dxa"/>
            <w:vAlign w:val="bottom"/>
          </w:tcPr>
          <w:p w14:paraId="4906BE4A" w14:textId="77777777" w:rsidR="00392DDE" w:rsidRPr="00BD07E9" w:rsidRDefault="00392DDE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952</w:t>
            </w:r>
          </w:p>
        </w:tc>
      </w:tr>
      <w:tr w:rsidR="00E8327F" w:rsidRPr="00BD07E9" w14:paraId="1873823B" w14:textId="77777777" w:rsidTr="009C32D3">
        <w:trPr>
          <w:trHeight w:val="62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45959E1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M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42D9D472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9B7ECBC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vAlign w:val="bottom"/>
          </w:tcPr>
          <w:p w14:paraId="6001C189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14:paraId="3E6A8B6C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327F" w:rsidRPr="00BD07E9" w14:paraId="4337360E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2257DCAA" w14:textId="77777777" w:rsidR="00E8327F" w:rsidRPr="00BD07E9" w:rsidRDefault="005D7B27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1FB92753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D264C28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1446C6D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14:paraId="19007FE5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8327F" w:rsidRPr="00BD07E9" w14:paraId="3BDAD58C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382183F7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Only HMB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78D05C24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31 (1.17, 1.47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C6BC0DE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2" w:type="dxa"/>
            <w:vAlign w:val="bottom"/>
          </w:tcPr>
          <w:p w14:paraId="7CD30526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14:paraId="4679706D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327F" w:rsidRPr="00BD07E9" w14:paraId="383AC5CC" w14:textId="77777777" w:rsidTr="009C32D3">
        <w:trPr>
          <w:trHeight w:val="60"/>
        </w:trPr>
        <w:tc>
          <w:tcPr>
            <w:tcW w:w="2881" w:type="dxa"/>
            <w:shd w:val="clear" w:color="auto" w:fill="auto"/>
            <w:noWrap/>
            <w:vAlign w:val="bottom"/>
            <w:hideMark/>
          </w:tcPr>
          <w:p w14:paraId="553F2E6E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 with IM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73E5123E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1.12 (0.9, 1.39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5F9BE06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2252" w:type="dxa"/>
            <w:vAlign w:val="bottom"/>
          </w:tcPr>
          <w:p w14:paraId="48FBBC6D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14:paraId="7C78900A" w14:textId="77777777" w:rsidR="00E8327F" w:rsidRPr="00BD07E9" w:rsidRDefault="00E8327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1C2E7D2" w14:textId="117D7E83" w:rsidR="004F5109" w:rsidRPr="00BD07E9" w:rsidRDefault="004F5109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bbreviations: OR, Odds ratio; CI, Confidence interval; </w:t>
      </w:r>
      <w:r w:rsidR="00E32406" w:rsidRPr="00BD07E9">
        <w:rPr>
          <w:rFonts w:ascii="Times New Roman" w:hAnsi="Times New Roman" w:cs="Times New Roman"/>
          <w:sz w:val="16"/>
          <w:szCs w:val="16"/>
        </w:rPr>
        <w:t>CVD, Cardiovascular disease;</w:t>
      </w:r>
      <w:r w:rsidR="00E32406"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, Major adverse cardiovascular event; CHD, coronary heart disease; CVA, Cerebrovascular accident; HF, Heart failure; AF, </w:t>
      </w:r>
      <w:r w:rsidR="005C140A">
        <w:rPr>
          <w:rFonts w:ascii="Times New Roman" w:eastAsia="Times New Roman" w:hAnsi="Times New Roman" w:cs="Times New Roman"/>
          <w:color w:val="000000"/>
          <w:sz w:val="16"/>
          <w:szCs w:val="16"/>
        </w:rPr>
        <w:t>Atrial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ibrillation; MI, Myocardial infarction; DM, Diabetes mellitus;</w:t>
      </w:r>
      <w:r w:rsidR="00A24EE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MC, Normal menstrual cycle</w:t>
      </w:r>
      <w:r w:rsidR="003A70A9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;</w:t>
      </w:r>
      <w:r w:rsidR="00A24EEC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HMB, Heavy menstrual bleeding; IM, Irregular mensuration.</w:t>
      </w:r>
    </w:p>
    <w:p w14:paraId="6D442C6B" w14:textId="77777777" w:rsidR="004F5109" w:rsidRPr="00BD07E9" w:rsidRDefault="004F5109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 was defined as the composite of myocardial infarction, stroke, and heart failure.  </w:t>
      </w:r>
    </w:p>
    <w:p w14:paraId="6B68E97F" w14:textId="73212B09" w:rsidR="004F5109" w:rsidRPr="00BD07E9" w:rsidRDefault="004F5109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*Adjusted model included </w:t>
      </w:r>
      <w:r w:rsidR="00E8327F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ge,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ace/ethnicity, household income quartile, primary payer, smoking, alcohol, contraceptive use, metabolic syndrome, </w:t>
      </w:r>
      <w:r w:rsidR="00C9489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EA4068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nd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leiomyoma uterus.</w:t>
      </w:r>
    </w:p>
    <w:p w14:paraId="32D2AB3E" w14:textId="4EBBA3CF" w:rsidR="004F5109" w:rsidRPr="00BD07E9" w:rsidRDefault="004F5109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**Adjusted model included </w:t>
      </w:r>
      <w:r w:rsidR="00E8327F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ge,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race/ethnicity, household income quartile, primary payer, smoking, alcohol, contraceptive</w:t>
      </w:r>
      <w:r w:rsidR="00E8327F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use, metabolic syndrome, </w:t>
      </w:r>
      <w:r w:rsidR="00C9489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="00E8327F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leiomyoma uterus</w:t>
      </w:r>
      <w:r w:rsidR="00E8327F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 and DM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570037F9" w14:textId="77777777" w:rsidR="004F5109" w:rsidRPr="00BD07E9" w:rsidRDefault="004F5109" w:rsidP="009406EE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E702C1D" w14:textId="77777777" w:rsidR="004F5109" w:rsidRPr="00BD07E9" w:rsidRDefault="004F5109" w:rsidP="009406EE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0593A83" w14:textId="77777777" w:rsidR="001613FD" w:rsidRPr="00BD07E9" w:rsidRDefault="001613FD" w:rsidP="009406EE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2A269599" w14:textId="097A6445" w:rsidR="00D67668" w:rsidRPr="00BD07E9" w:rsidRDefault="00FB3089" w:rsidP="009406EE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lastRenderedPageBreak/>
        <w:t>Supplementary Table</w:t>
      </w:r>
      <w:r w:rsidR="00116F6C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1</w:t>
      </w:r>
      <w:r w:rsidR="00C94894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 w:rsidR="0006594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06638F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Unadjusted and adjusted associations of</w:t>
      </w:r>
      <w:r w:rsidR="00D67668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HMB with CVD outcomes including diabetes </w:t>
      </w:r>
      <w:r w:rsidR="008F1B11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mong hospitalized women of age</w:t>
      </w:r>
      <w:r w:rsidR="00D67668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&gt;40 yea</w:t>
      </w:r>
      <w:r w:rsidR="003E5BE0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s</w:t>
      </w:r>
    </w:p>
    <w:tbl>
      <w:tblPr>
        <w:tblW w:w="101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2"/>
        <w:gridCol w:w="1817"/>
        <w:gridCol w:w="1041"/>
        <w:gridCol w:w="1817"/>
        <w:gridCol w:w="1041"/>
      </w:tblGrid>
      <w:tr w:rsidR="00BC6FC5" w:rsidRPr="00BD07E9" w14:paraId="267C08D3" w14:textId="77777777" w:rsidTr="009C32D3">
        <w:trPr>
          <w:trHeight w:val="71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2545D88A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58" w:type="dxa"/>
            <w:gridSpan w:val="2"/>
          </w:tcPr>
          <w:p w14:paraId="0390E454" w14:textId="77777777" w:rsidR="000F4178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adjusted model</w:t>
            </w:r>
            <w:r w:rsidR="0006638F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89414D9" w14:textId="77777777" w:rsidR="00BC6FC5" w:rsidRPr="00BD07E9" w:rsidRDefault="0006638F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</w:t>
            </w:r>
            <w:r w:rsidR="000F4178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4178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91420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58" w:type="dxa"/>
            <w:gridSpan w:val="2"/>
            <w:shd w:val="clear" w:color="auto" w:fill="auto"/>
            <w:noWrap/>
            <w:vAlign w:val="bottom"/>
            <w:hideMark/>
          </w:tcPr>
          <w:p w14:paraId="13F0BABA" w14:textId="77777777" w:rsidR="000F4178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S-Model*</w:t>
            </w:r>
            <w:r w:rsidR="003E5BE0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53828A5" w14:textId="77777777" w:rsidR="00BC6FC5" w:rsidRPr="00BD07E9" w:rsidRDefault="003E5BE0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</w:t>
            </w:r>
            <w:r w:rsidR="000F4178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154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C6FC5" w:rsidRPr="00BD07E9" w14:paraId="6FEA57B2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7F6B5A0B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17" w:type="dxa"/>
            <w:vAlign w:val="center"/>
          </w:tcPr>
          <w:p w14:paraId="546A5E9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40" w:type="dxa"/>
            <w:vAlign w:val="center"/>
          </w:tcPr>
          <w:p w14:paraId="0FBAC336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ADF9CA0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886DD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BC6FC5" w:rsidRPr="00BD07E9" w14:paraId="4BEF45A5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0C33474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CE</w:t>
            </w:r>
          </w:p>
        </w:tc>
        <w:tc>
          <w:tcPr>
            <w:tcW w:w="1817" w:type="dxa"/>
          </w:tcPr>
          <w:p w14:paraId="2641E26F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</w:tcPr>
          <w:p w14:paraId="489870EC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B30FB3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21E23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BC6FC5" w:rsidRPr="00BD07E9" w14:paraId="095E9F0F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354FAE99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</w:tcPr>
          <w:p w14:paraId="4CE9ED63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</w:tcPr>
          <w:p w14:paraId="4544C59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A5CBE1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F4835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BC6FC5" w:rsidRPr="00BD07E9" w14:paraId="6186D920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0E08B3C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7EE4BA84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23 (0.21, 0.25)</w:t>
            </w:r>
          </w:p>
        </w:tc>
        <w:tc>
          <w:tcPr>
            <w:tcW w:w="1040" w:type="dxa"/>
            <w:vAlign w:val="bottom"/>
          </w:tcPr>
          <w:p w14:paraId="27D45E21" w14:textId="77777777" w:rsidR="00BC6FC5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C6FC5" w:rsidRPr="00BD07E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192BDB5A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19 (1.01, 1.40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28ACA7C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BC6FC5" w:rsidRPr="00BD07E9" w14:paraId="088F6F68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0D4497EA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D</w:t>
            </w:r>
          </w:p>
        </w:tc>
        <w:tc>
          <w:tcPr>
            <w:tcW w:w="1817" w:type="dxa"/>
            <w:vAlign w:val="bottom"/>
          </w:tcPr>
          <w:p w14:paraId="1B84A614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4AE41E56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2C6CB79D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1CCCADD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FC5" w:rsidRPr="00BD07E9" w14:paraId="1728BD7D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01B1AA93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17E968F3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706BF7CF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790EC69E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6E6968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84659" w:rsidRPr="00BD07E9" w14:paraId="56CA486C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10FA2A19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MB </w:t>
            </w:r>
          </w:p>
        </w:tc>
        <w:tc>
          <w:tcPr>
            <w:tcW w:w="1817" w:type="dxa"/>
            <w:vAlign w:val="bottom"/>
          </w:tcPr>
          <w:p w14:paraId="682DB1B5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9 (0.17, 0.21)</w:t>
            </w:r>
          </w:p>
        </w:tc>
        <w:tc>
          <w:tcPr>
            <w:tcW w:w="1040" w:type="dxa"/>
            <w:vAlign w:val="bottom"/>
          </w:tcPr>
          <w:p w14:paraId="3C076889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03422C4F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16 (0.96, 1.40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CAA92B1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</w:tr>
      <w:tr w:rsidR="00BC6FC5" w:rsidRPr="00BD07E9" w14:paraId="56F7866C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294949F4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roke /CVA</w:t>
            </w:r>
          </w:p>
        </w:tc>
        <w:tc>
          <w:tcPr>
            <w:tcW w:w="1817" w:type="dxa"/>
            <w:vAlign w:val="bottom"/>
          </w:tcPr>
          <w:p w14:paraId="7BA6CCA2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49056F7E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70930C5D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44E3296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FC5" w:rsidRPr="00BD07E9" w14:paraId="0ED9CF82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70ECC69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468B2ACE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63F5F13B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6D3460D0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D72F97C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84659" w:rsidRPr="00BD07E9" w14:paraId="2B258F67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54FA7050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26B38ED9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27 (0.21, 0.33)</w:t>
            </w:r>
          </w:p>
        </w:tc>
        <w:tc>
          <w:tcPr>
            <w:tcW w:w="1040" w:type="dxa"/>
            <w:vAlign w:val="bottom"/>
          </w:tcPr>
          <w:p w14:paraId="517BCFE1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15E2DBA8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97 (0.64, 1.47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B118B9B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</w:tr>
      <w:tr w:rsidR="00BC6FC5" w:rsidRPr="00BD07E9" w14:paraId="774D72E2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5AFB30F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F</w:t>
            </w:r>
          </w:p>
        </w:tc>
        <w:tc>
          <w:tcPr>
            <w:tcW w:w="1817" w:type="dxa"/>
            <w:vAlign w:val="bottom"/>
          </w:tcPr>
          <w:p w14:paraId="7191752D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74492133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348BAA6C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D15C5AD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FC5" w:rsidRPr="00BD07E9" w14:paraId="1935BDE3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713D3DD0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55793C30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2706DF5F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DB4027F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DD0AAD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84659" w:rsidRPr="00BD07E9" w14:paraId="714EDDAF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3DC27C84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692F9FA1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22 (0.2, 0.25)</w:t>
            </w:r>
          </w:p>
        </w:tc>
        <w:tc>
          <w:tcPr>
            <w:tcW w:w="1040" w:type="dxa"/>
            <w:vAlign w:val="bottom"/>
          </w:tcPr>
          <w:p w14:paraId="630BCEDC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570BB2ED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19 (1.01, 1.40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6DC023D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</w:tr>
      <w:tr w:rsidR="00BC6FC5" w:rsidRPr="00BD07E9" w14:paraId="3A823B53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799B88C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/ Arrhythmia</w:t>
            </w:r>
          </w:p>
        </w:tc>
        <w:tc>
          <w:tcPr>
            <w:tcW w:w="1817" w:type="dxa"/>
            <w:vAlign w:val="bottom"/>
          </w:tcPr>
          <w:p w14:paraId="5EDAD3B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0BF81D52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8899B78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21E2BC6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FC5" w:rsidRPr="00BD07E9" w14:paraId="6E279E0C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312AA450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4BEE5DA4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128B287C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7F9CD098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DFB5639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84659" w:rsidRPr="00BD07E9" w14:paraId="40F996A9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00E72E4C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3FE7B782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18 (0.16, 0.2)</w:t>
            </w:r>
          </w:p>
        </w:tc>
        <w:tc>
          <w:tcPr>
            <w:tcW w:w="1040" w:type="dxa"/>
            <w:vAlign w:val="bottom"/>
          </w:tcPr>
          <w:p w14:paraId="3777BBE9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0770BC1B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94 (0.77, 1.15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AECFEDA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</w:tr>
      <w:tr w:rsidR="00BC6FC5" w:rsidRPr="00BD07E9" w14:paraId="0F33802A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4215A457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</w:t>
            </w:r>
          </w:p>
        </w:tc>
        <w:tc>
          <w:tcPr>
            <w:tcW w:w="1817" w:type="dxa"/>
            <w:vAlign w:val="bottom"/>
          </w:tcPr>
          <w:p w14:paraId="534E7A5E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04B93D0C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5167A11E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F9CD8BD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FC5" w:rsidRPr="00BD07E9" w14:paraId="65B60DD5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45C872E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35EC9867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509F7FC2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11F5153D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23C7DE3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84659" w:rsidRPr="00BD07E9" w14:paraId="17CBEEAE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143D9035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18D1F3FC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3 (0.25, 0.37)</w:t>
            </w:r>
          </w:p>
        </w:tc>
        <w:tc>
          <w:tcPr>
            <w:tcW w:w="1040" w:type="dxa"/>
            <w:vAlign w:val="bottom"/>
          </w:tcPr>
          <w:p w14:paraId="4989BCE6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4209FCB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46 (1.04, 2.04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29EF93A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BC6FC5" w:rsidRPr="00BD07E9" w14:paraId="4A14B279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05903D11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M</w:t>
            </w:r>
          </w:p>
        </w:tc>
        <w:tc>
          <w:tcPr>
            <w:tcW w:w="1817" w:type="dxa"/>
            <w:vAlign w:val="bottom"/>
          </w:tcPr>
          <w:p w14:paraId="09835CF7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0F92348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76F57C0C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2A4DF3B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FC5" w:rsidRPr="00BD07E9" w14:paraId="20BD7F60" w14:textId="77777777" w:rsidTr="009C32D3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170FB63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50CDD875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03F5EC1B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0C6F74FE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AE7FC0E" w14:textId="77777777" w:rsidR="00BC6FC5" w:rsidRPr="00BD07E9" w:rsidRDefault="00BC6FC5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84659" w:rsidRPr="00BD07E9" w14:paraId="05127E52" w14:textId="77777777" w:rsidTr="009C32D3">
        <w:trPr>
          <w:trHeight w:val="178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20CC5AFF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5ACBA94C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32 (0.3, 0.33)</w:t>
            </w:r>
          </w:p>
        </w:tc>
        <w:tc>
          <w:tcPr>
            <w:tcW w:w="1040" w:type="dxa"/>
            <w:vAlign w:val="bottom"/>
          </w:tcPr>
          <w:p w14:paraId="522ABF72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CFF5566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10 (0.99, 1.21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A7C13DA" w14:textId="77777777" w:rsidR="00684659" w:rsidRPr="00BD07E9" w:rsidRDefault="00684659" w:rsidP="009406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</w:tbl>
    <w:p w14:paraId="3184C776" w14:textId="293BC758" w:rsidR="00D67668" w:rsidRPr="00BD07E9" w:rsidRDefault="00D67668" w:rsidP="007C479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bbreviations: OR, Odds ratio; CI, Confidence interval; </w:t>
      </w:r>
      <w:r w:rsidR="00E32406" w:rsidRPr="00BD07E9">
        <w:rPr>
          <w:rFonts w:ascii="Times New Roman" w:hAnsi="Times New Roman" w:cs="Times New Roman"/>
          <w:sz w:val="16"/>
          <w:szCs w:val="16"/>
        </w:rPr>
        <w:t>CVD, Cardiovascular disease;</w:t>
      </w:r>
      <w:r w:rsidR="00E32406"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, Major adverse cardiovascular event; CHD, coronary heart disease; CVA, Cerebrovascular accident; HF, Heart failure; AF, </w:t>
      </w:r>
      <w:r w:rsidR="005C140A">
        <w:rPr>
          <w:rFonts w:ascii="Times New Roman" w:eastAsia="Times New Roman" w:hAnsi="Times New Roman" w:cs="Times New Roman"/>
          <w:color w:val="000000"/>
          <w:sz w:val="16"/>
          <w:szCs w:val="16"/>
        </w:rPr>
        <w:t>Atrial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ibrillation; MI, Myocardial infarction; DM, Diabetes mellitus; PCOS, Polycystic ovary syndrome; </w:t>
      </w:r>
      <w:r w:rsidR="005308C2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NMC, Normal menstrual cycle;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HMB, Heavy menstrual bleeding.</w:t>
      </w:r>
      <w:r w:rsidR="00E32406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 was defined as the composite of myocardial infarction, stroke, and heart failure. </w:t>
      </w:r>
    </w:p>
    <w:p w14:paraId="4DE4D222" w14:textId="1D0C077D" w:rsidR="00BC6FC5" w:rsidRPr="00BD07E9" w:rsidRDefault="004A53E9" w:rsidP="009406E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The adjusted associations were carried out using propensity scores-matched analysis. </w:t>
      </w:r>
      <w:r w:rsidR="002E377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The propensity</w:t>
      </w:r>
      <w:r w:rsidR="00C9489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cores</w:t>
      </w:r>
      <w:r w:rsidR="00BC6FC5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model included race/ethnicity, household income quartile, primary payer, smoking, alcohol, contraceptive use, metabolic syndrome, </w:t>
      </w:r>
      <w:r w:rsidR="00C9489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="00BC6FC5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 leiomyoma uterus, obesity, PCOS, anemia, and anticoagulants. *Model additionally adjusted for age.</w:t>
      </w:r>
    </w:p>
    <w:p w14:paraId="5E5E3B24" w14:textId="0C1F031A" w:rsidR="00065942" w:rsidRPr="00BD07E9" w:rsidRDefault="00065942" w:rsidP="009406EE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8E0D8B4" w14:textId="0CE6AA6B" w:rsidR="00116F6C" w:rsidRPr="00BD07E9" w:rsidRDefault="00116F6C" w:rsidP="00116F6C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D07E9">
        <w:rPr>
          <w:rFonts w:ascii="Times New Roman" w:hAnsi="Times New Roman" w:cs="Times New Roman"/>
          <w:b/>
          <w:bCs/>
          <w:sz w:val="20"/>
          <w:szCs w:val="36"/>
        </w:rPr>
        <w:t>Supplementary Table</w:t>
      </w: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1</w:t>
      </w:r>
      <w:r w:rsidR="00122B32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4A53E9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</w:t>
      </w: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djusted associations of HMB with CVD outcomes including diabetes among hospitalized women </w:t>
      </w:r>
      <w:r w:rsidR="004A53E9"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ccording to age group using propensity scores-matched analyses </w:t>
      </w:r>
      <w:r w:rsidRPr="00BD07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tbl>
      <w:tblPr>
        <w:tblW w:w="101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2"/>
        <w:gridCol w:w="1817"/>
        <w:gridCol w:w="1041"/>
        <w:gridCol w:w="1817"/>
        <w:gridCol w:w="1041"/>
      </w:tblGrid>
      <w:tr w:rsidR="006A7AAB" w:rsidRPr="00BD07E9" w14:paraId="0CCAAEF0" w14:textId="77777777" w:rsidTr="00BE2EEB">
        <w:trPr>
          <w:trHeight w:val="71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5E8BDA4F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58" w:type="dxa"/>
            <w:gridSpan w:val="2"/>
          </w:tcPr>
          <w:p w14:paraId="7791BCD8" w14:textId="6971706F" w:rsidR="006A7AAB" w:rsidRPr="00BD07E9" w:rsidRDefault="006A7AAB" w:rsidP="006A7A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S-Model*</w:t>
            </w:r>
            <w:r w:rsidR="00830E27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Age group: 4</w:t>
            </w:r>
            <w:r w:rsidR="00122B32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30E27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)</w:t>
            </w:r>
          </w:p>
          <w:p w14:paraId="3ED71B5B" w14:textId="5E4426CF" w:rsidR="006A7AAB" w:rsidRPr="00BD07E9" w:rsidRDefault="006A7AAB" w:rsidP="006A7AA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22154)</w:t>
            </w:r>
          </w:p>
        </w:tc>
        <w:tc>
          <w:tcPr>
            <w:tcW w:w="2858" w:type="dxa"/>
            <w:gridSpan w:val="2"/>
            <w:shd w:val="clear" w:color="auto" w:fill="auto"/>
            <w:noWrap/>
            <w:vAlign w:val="bottom"/>
            <w:hideMark/>
          </w:tcPr>
          <w:p w14:paraId="5D415689" w14:textId="2866664A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S-Model*</w:t>
            </w:r>
            <w:r w:rsidR="00830E27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Age group: 5</w:t>
            </w:r>
            <w:r w:rsidR="00122B32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830E27"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0)</w:t>
            </w:r>
          </w:p>
          <w:p w14:paraId="2EA1B5DD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22154)</w:t>
            </w:r>
          </w:p>
        </w:tc>
      </w:tr>
      <w:tr w:rsidR="006A7AAB" w:rsidRPr="00BD07E9" w14:paraId="6CA3075D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56A5E3E2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17" w:type="dxa"/>
            <w:vAlign w:val="center"/>
          </w:tcPr>
          <w:p w14:paraId="352445DF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40" w:type="dxa"/>
            <w:vAlign w:val="center"/>
          </w:tcPr>
          <w:p w14:paraId="4B993DA6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50DEE7A4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694C5B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6A7AAB" w:rsidRPr="00BD07E9" w14:paraId="0281B292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455E5F7D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CE</w:t>
            </w:r>
          </w:p>
        </w:tc>
        <w:tc>
          <w:tcPr>
            <w:tcW w:w="1817" w:type="dxa"/>
          </w:tcPr>
          <w:p w14:paraId="50821D0B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</w:tcPr>
          <w:p w14:paraId="2AA118A6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13B5021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7DC1D3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A7AAB" w:rsidRPr="00BD07E9" w14:paraId="0B7C686B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44AC2DBB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</w:tcPr>
          <w:p w14:paraId="1C633C99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</w:tcPr>
          <w:p w14:paraId="26188603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5D9DF0F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4EFE3D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A7AAB" w:rsidRPr="00BD07E9" w14:paraId="3F9D572F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3EBE86D2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2E46F7BD" w14:textId="57D7CD2F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vAlign w:val="bottom"/>
          </w:tcPr>
          <w:p w14:paraId="739AD224" w14:textId="0C7C191F" w:rsidR="006A7AAB" w:rsidRPr="00BD07E9" w:rsidRDefault="00CA2E58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157CB008" w14:textId="18263E2A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, 1.4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B79ED9C" w14:textId="4EFB38EB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6A7AAB" w:rsidRPr="00BD07E9" w14:paraId="0C12679C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122673EE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D</w:t>
            </w:r>
          </w:p>
        </w:tc>
        <w:tc>
          <w:tcPr>
            <w:tcW w:w="1817" w:type="dxa"/>
            <w:vAlign w:val="bottom"/>
          </w:tcPr>
          <w:p w14:paraId="683A1A5F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18128F19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1B086ABB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CF347B3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AAB" w:rsidRPr="00BD07E9" w14:paraId="34C43B69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391D8D62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3DC5CDE8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687906EF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060BEDDF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2B13ED5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A7AAB" w:rsidRPr="00BD07E9" w14:paraId="158BF893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6727F04D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MB </w:t>
            </w:r>
          </w:p>
        </w:tc>
        <w:tc>
          <w:tcPr>
            <w:tcW w:w="1817" w:type="dxa"/>
            <w:vAlign w:val="bottom"/>
          </w:tcPr>
          <w:p w14:paraId="023AACEB" w14:textId="7EC654B6" w:rsidR="006A7AAB" w:rsidRPr="00BD07E9" w:rsidRDefault="00CA2E58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vAlign w:val="bottom"/>
          </w:tcPr>
          <w:p w14:paraId="200858EA" w14:textId="22DF1ED9" w:rsidR="006A7AAB" w:rsidRPr="00BD07E9" w:rsidRDefault="00CA2E58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7B47BC8F" w14:textId="117755A9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, 1.4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A19A999" w14:textId="6CCD1FAA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</w:tr>
      <w:tr w:rsidR="006A7AAB" w:rsidRPr="00BD07E9" w14:paraId="1A9FB3E9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35CBD667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roke /CVA</w:t>
            </w:r>
          </w:p>
        </w:tc>
        <w:tc>
          <w:tcPr>
            <w:tcW w:w="1817" w:type="dxa"/>
            <w:vAlign w:val="bottom"/>
          </w:tcPr>
          <w:p w14:paraId="67ECED54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0759AD66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165DDB87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9BB89BC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AAB" w:rsidRPr="00BD07E9" w14:paraId="6E1B58DF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7BC5B779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6B1CA83F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456F6C80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5EA24ED4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3B6FD2D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A7AAB" w:rsidRPr="00BD07E9" w14:paraId="79CDD2D5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2A2D65B0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2AA2E263" w14:textId="340D791D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vAlign w:val="bottom"/>
          </w:tcPr>
          <w:p w14:paraId="45D3B473" w14:textId="0FE3EB25" w:rsidR="006A7AAB" w:rsidRPr="00BD07E9" w:rsidRDefault="00CA2E58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65BE7A5D" w14:textId="2343384C" w:rsidR="006A7AAB" w:rsidRPr="00BD07E9" w:rsidRDefault="00CA2E58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76932C7" w14:textId="08F6801E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6A7AAB" w:rsidRPr="00BD07E9" w14:paraId="0C433983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681E2DB6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F</w:t>
            </w:r>
          </w:p>
        </w:tc>
        <w:tc>
          <w:tcPr>
            <w:tcW w:w="1817" w:type="dxa"/>
            <w:vAlign w:val="bottom"/>
          </w:tcPr>
          <w:p w14:paraId="68CC9487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0B6AF116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20AF9E01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C4D4B02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AAB" w:rsidRPr="00BD07E9" w14:paraId="3D996896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0A020965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0B2F2104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2A124835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1A68E41C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503CB41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A7AAB" w:rsidRPr="00BD07E9" w14:paraId="567932BC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414E1284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6B292B7D" w14:textId="6B82DE7D" w:rsidR="006A7AAB" w:rsidRPr="00BD07E9" w:rsidRDefault="00CA2E58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vAlign w:val="bottom"/>
          </w:tcPr>
          <w:p w14:paraId="25765CF0" w14:textId="39511729" w:rsidR="006A7AAB" w:rsidRPr="00BD07E9" w:rsidRDefault="00CA2E58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8D826D9" w14:textId="0263FD09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, 1.4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7572D7F" w14:textId="4CD450F9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A7AAB" w:rsidRPr="00BD07E9" w14:paraId="54FD562D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029C28B9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/ Arrhythmia</w:t>
            </w:r>
          </w:p>
        </w:tc>
        <w:tc>
          <w:tcPr>
            <w:tcW w:w="1817" w:type="dxa"/>
            <w:vAlign w:val="bottom"/>
          </w:tcPr>
          <w:p w14:paraId="3BD2ED31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25E23C2F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732B9736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A54DF09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AAB" w:rsidRPr="00BD07E9" w14:paraId="67C15316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15DFEA7F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4A33BE10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3E0F40EE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6A3AD17C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D8378E1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A7AAB" w:rsidRPr="00BD07E9" w14:paraId="5AF0DA10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7E9D5CDD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76007D5F" w14:textId="6480651C" w:rsidR="006A7AAB" w:rsidRPr="00BD07E9" w:rsidRDefault="00CA2E58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vAlign w:val="bottom"/>
          </w:tcPr>
          <w:p w14:paraId="0BD6A5B8" w14:textId="26DDB15A" w:rsidR="006A7AAB" w:rsidRPr="00BD07E9" w:rsidRDefault="00CA2E58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4A02F3A" w14:textId="35717420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040A46D" w14:textId="59D392AD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6A7AAB" w:rsidRPr="00BD07E9" w14:paraId="27CEACB4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64EA8A4D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</w:t>
            </w:r>
          </w:p>
        </w:tc>
        <w:tc>
          <w:tcPr>
            <w:tcW w:w="1817" w:type="dxa"/>
            <w:vAlign w:val="bottom"/>
          </w:tcPr>
          <w:p w14:paraId="14C89ACB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6EE72A05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3543FE93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C8A1184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AAB" w:rsidRPr="00BD07E9" w14:paraId="089FA3CC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3EC42E43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072F9503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4774514E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54600689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2E79083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A7AAB" w:rsidRPr="00BD07E9" w14:paraId="7F1A11C4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6F5B710C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220CC313" w14:textId="574F5420" w:rsidR="006A7AAB" w:rsidRPr="00BD07E9" w:rsidRDefault="00CA2E58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vAlign w:val="bottom"/>
          </w:tcPr>
          <w:p w14:paraId="5EA485D8" w14:textId="1D58A947" w:rsidR="006A7AAB" w:rsidRPr="00BD07E9" w:rsidRDefault="00CA2E58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68AF966B" w14:textId="50A62934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32A76BD" w14:textId="59FF936C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A7AAB" w:rsidRPr="00BD07E9" w14:paraId="387088E1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262875A1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M</w:t>
            </w:r>
          </w:p>
        </w:tc>
        <w:tc>
          <w:tcPr>
            <w:tcW w:w="1817" w:type="dxa"/>
            <w:vAlign w:val="bottom"/>
          </w:tcPr>
          <w:p w14:paraId="79356AD7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1150B3A4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60086607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D3F1760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AAB" w:rsidRPr="00BD07E9" w14:paraId="1E1FCA68" w14:textId="77777777" w:rsidTr="00BE2EEB">
        <w:trPr>
          <w:trHeight w:val="60"/>
        </w:trPr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503FF2C2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NMC (reference)</w:t>
            </w:r>
          </w:p>
        </w:tc>
        <w:tc>
          <w:tcPr>
            <w:tcW w:w="1817" w:type="dxa"/>
            <w:vAlign w:val="bottom"/>
          </w:tcPr>
          <w:p w14:paraId="4050E035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vAlign w:val="bottom"/>
          </w:tcPr>
          <w:p w14:paraId="79B62206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5B44390A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34D0E05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6A7AAB" w:rsidRPr="00BD07E9" w14:paraId="1024F08F" w14:textId="77777777" w:rsidTr="00BE2EEB">
        <w:trPr>
          <w:trHeight w:val="178"/>
        </w:trPr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44A4C389" w14:textId="77777777" w:rsidR="006A7AAB" w:rsidRPr="00BD07E9" w:rsidRDefault="006A7AAB" w:rsidP="00BE2EE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eastAsia="Times New Roman" w:hAnsi="Times New Roman" w:cs="Times New Roman"/>
                <w:sz w:val="16"/>
                <w:szCs w:val="16"/>
              </w:rPr>
              <w:t>HMB</w:t>
            </w:r>
          </w:p>
        </w:tc>
        <w:tc>
          <w:tcPr>
            <w:tcW w:w="1817" w:type="dxa"/>
            <w:vAlign w:val="bottom"/>
          </w:tcPr>
          <w:p w14:paraId="7FEE2ABE" w14:textId="7689F60E" w:rsidR="006A7AAB" w:rsidRPr="00BD07E9" w:rsidRDefault="00CA2E58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 w:rsidR="006A7AAB"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vAlign w:val="bottom"/>
          </w:tcPr>
          <w:p w14:paraId="6EEAC244" w14:textId="55CE3FC5" w:rsidR="006A7AAB" w:rsidRPr="00BD07E9" w:rsidRDefault="00CA2E58" w:rsidP="00BE2E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3F2BA5A9" w14:textId="183A6E3A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, 1.2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87F2116" w14:textId="74FD31FC" w:rsidR="006A7AAB" w:rsidRPr="00BD07E9" w:rsidRDefault="006A7AAB" w:rsidP="00CA2E5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D07E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A2E58" w:rsidRPr="00BD07E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</w:tbl>
    <w:p w14:paraId="60BD9A6F" w14:textId="4ADFE5BC" w:rsidR="00116F6C" w:rsidRPr="009406EE" w:rsidRDefault="006A7AAB" w:rsidP="009406EE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bbreviations: OR, Odds ratio; CI, Confidence interval; </w:t>
      </w:r>
      <w:r w:rsidRPr="00BD07E9">
        <w:rPr>
          <w:rFonts w:ascii="Times New Roman" w:hAnsi="Times New Roman" w:cs="Times New Roman"/>
          <w:sz w:val="16"/>
          <w:szCs w:val="16"/>
        </w:rPr>
        <w:t>CVD, Cardiovascular disease;</w:t>
      </w:r>
      <w:r w:rsidRPr="00BD07E9">
        <w:rPr>
          <w:rFonts w:ascii="Times New Roman" w:hAnsi="Times New Roman" w:cs="Times New Roman"/>
          <w:sz w:val="24"/>
          <w:szCs w:val="24"/>
        </w:rPr>
        <w:t xml:space="preserve"> 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ACE, Major adverse cardiovascular event; CHD, coronary heart disease; CVA, Cerebrovascular accident; HF, Heart failure; AF, </w:t>
      </w:r>
      <w:r w:rsidR="005C140A">
        <w:rPr>
          <w:rFonts w:ascii="Times New Roman" w:eastAsia="Times New Roman" w:hAnsi="Times New Roman" w:cs="Times New Roman"/>
          <w:color w:val="000000"/>
          <w:sz w:val="16"/>
          <w:szCs w:val="16"/>
        </w:rPr>
        <w:t>Atrial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ibrillation; MI, Myocardial infarction; DM, Diabetes mellitus; NMC, Normal menstrual cycle; HMB, Heavy menstrual bleeding. MACE was defined as the composite of myocardial infarction, stroke, and heart failure. </w:t>
      </w:r>
      <w:r w:rsidR="00A136C0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The adjusted associations were carried out using propensity scores-matched analysis. </w:t>
      </w:r>
      <w:r w:rsidR="002E3777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The propensity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cores model included race/ethnicity, household income quartile, primary payer, smoking, alcohol, contraceptive use, metabolic syndrome, </w:t>
      </w:r>
      <w:r w:rsidR="00C94894"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non-steroidal anti-inflammatory drugs</w:t>
      </w:r>
      <w:r w:rsidRPr="00BD07E9">
        <w:rPr>
          <w:rFonts w:ascii="Times New Roman" w:eastAsia="Times New Roman" w:hAnsi="Times New Roman" w:cs="Times New Roman"/>
          <w:color w:val="000000"/>
          <w:sz w:val="16"/>
          <w:szCs w:val="16"/>
        </w:rPr>
        <w:t>, leiomyoma uterus, obesity, PCOS, anemia, and anticoagulants. *Model additionally adjusted for age.</w:t>
      </w:r>
    </w:p>
    <w:sectPr w:rsidR="00116F6C" w:rsidRPr="009406EE" w:rsidSect="00855936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0DBC68" w14:textId="77777777" w:rsidR="00B1614C" w:rsidRDefault="00B1614C" w:rsidP="00815DCB">
      <w:pPr>
        <w:spacing w:after="0" w:line="240" w:lineRule="auto"/>
      </w:pPr>
      <w:r>
        <w:separator/>
      </w:r>
    </w:p>
  </w:endnote>
  <w:endnote w:type="continuationSeparator" w:id="0">
    <w:p w14:paraId="28B10332" w14:textId="77777777" w:rsidR="00B1614C" w:rsidRDefault="00B1614C" w:rsidP="00815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9333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4F3217" w14:textId="70186111" w:rsidR="00B1614C" w:rsidRDefault="00B161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140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34186AE" w14:textId="77777777" w:rsidR="00B1614C" w:rsidRDefault="00B16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C8568" w14:textId="77777777" w:rsidR="00B1614C" w:rsidRDefault="00B1614C" w:rsidP="00815DCB">
      <w:pPr>
        <w:spacing w:after="0" w:line="240" w:lineRule="auto"/>
      </w:pPr>
      <w:r>
        <w:separator/>
      </w:r>
    </w:p>
  </w:footnote>
  <w:footnote w:type="continuationSeparator" w:id="0">
    <w:p w14:paraId="081BF799" w14:textId="77777777" w:rsidR="00B1614C" w:rsidRDefault="00B1614C" w:rsidP="00815D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61497"/>
    <w:multiLevelType w:val="hybridMultilevel"/>
    <w:tmpl w:val="4950D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545A4"/>
    <w:multiLevelType w:val="hybridMultilevel"/>
    <w:tmpl w:val="CFB84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A532E8"/>
    <w:multiLevelType w:val="hybridMultilevel"/>
    <w:tmpl w:val="7CC4E8F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proofState w:spelling="clean" w:grammar="clean"/>
  <w:defaultTabStop w:val="720"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AwMzIzNjQyNjCzMDdU0lEKTi0uzszPAykwrwUAYuqgr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35C6"/>
    <w:rsid w:val="0000366D"/>
    <w:rsid w:val="00003EDA"/>
    <w:rsid w:val="00004C1D"/>
    <w:rsid w:val="00006177"/>
    <w:rsid w:val="0001490C"/>
    <w:rsid w:val="00030E9A"/>
    <w:rsid w:val="000414D7"/>
    <w:rsid w:val="00041B92"/>
    <w:rsid w:val="00044C57"/>
    <w:rsid w:val="000611FF"/>
    <w:rsid w:val="00063C63"/>
    <w:rsid w:val="00065942"/>
    <w:rsid w:val="0006638F"/>
    <w:rsid w:val="0007044A"/>
    <w:rsid w:val="00073734"/>
    <w:rsid w:val="0007440B"/>
    <w:rsid w:val="000768B1"/>
    <w:rsid w:val="00082F4B"/>
    <w:rsid w:val="000C472D"/>
    <w:rsid w:val="000E19E8"/>
    <w:rsid w:val="000F08D7"/>
    <w:rsid w:val="000F4178"/>
    <w:rsid w:val="00102D44"/>
    <w:rsid w:val="0010529B"/>
    <w:rsid w:val="00110122"/>
    <w:rsid w:val="00116F6C"/>
    <w:rsid w:val="00117ADE"/>
    <w:rsid w:val="001217ED"/>
    <w:rsid w:val="00122B32"/>
    <w:rsid w:val="001231C7"/>
    <w:rsid w:val="00125EC4"/>
    <w:rsid w:val="00140549"/>
    <w:rsid w:val="00142393"/>
    <w:rsid w:val="00146C9E"/>
    <w:rsid w:val="00150EF9"/>
    <w:rsid w:val="00151BE9"/>
    <w:rsid w:val="00155C24"/>
    <w:rsid w:val="001613FD"/>
    <w:rsid w:val="001636EC"/>
    <w:rsid w:val="001648A0"/>
    <w:rsid w:val="00173CD2"/>
    <w:rsid w:val="0017495C"/>
    <w:rsid w:val="00174F6F"/>
    <w:rsid w:val="00175090"/>
    <w:rsid w:val="001B06B7"/>
    <w:rsid w:val="001B2012"/>
    <w:rsid w:val="001B2CF3"/>
    <w:rsid w:val="001C17DC"/>
    <w:rsid w:val="001C1962"/>
    <w:rsid w:val="001D1483"/>
    <w:rsid w:val="001D1FC0"/>
    <w:rsid w:val="001D2ECA"/>
    <w:rsid w:val="001D48F3"/>
    <w:rsid w:val="001E2EED"/>
    <w:rsid w:val="001E60F9"/>
    <w:rsid w:val="001F63F8"/>
    <w:rsid w:val="001F6DD6"/>
    <w:rsid w:val="002008F1"/>
    <w:rsid w:val="00213AB8"/>
    <w:rsid w:val="00217500"/>
    <w:rsid w:val="00221B28"/>
    <w:rsid w:val="0022480A"/>
    <w:rsid w:val="00236E39"/>
    <w:rsid w:val="002502B5"/>
    <w:rsid w:val="00252646"/>
    <w:rsid w:val="002535C6"/>
    <w:rsid w:val="00265C09"/>
    <w:rsid w:val="002723C7"/>
    <w:rsid w:val="002774F6"/>
    <w:rsid w:val="002810FF"/>
    <w:rsid w:val="00293F37"/>
    <w:rsid w:val="0029514C"/>
    <w:rsid w:val="002967DF"/>
    <w:rsid w:val="00296915"/>
    <w:rsid w:val="002A0F03"/>
    <w:rsid w:val="002A328F"/>
    <w:rsid w:val="002A32C9"/>
    <w:rsid w:val="002A7769"/>
    <w:rsid w:val="002B0F96"/>
    <w:rsid w:val="002B49F9"/>
    <w:rsid w:val="002B669A"/>
    <w:rsid w:val="002C1C76"/>
    <w:rsid w:val="002C7F64"/>
    <w:rsid w:val="002D3AD0"/>
    <w:rsid w:val="002E3777"/>
    <w:rsid w:val="002E6C37"/>
    <w:rsid w:val="002F7598"/>
    <w:rsid w:val="003001EB"/>
    <w:rsid w:val="0030211E"/>
    <w:rsid w:val="00302A5F"/>
    <w:rsid w:val="00310A6A"/>
    <w:rsid w:val="00311B47"/>
    <w:rsid w:val="003241DE"/>
    <w:rsid w:val="003265A2"/>
    <w:rsid w:val="003270A8"/>
    <w:rsid w:val="003303CE"/>
    <w:rsid w:val="00336D40"/>
    <w:rsid w:val="00337DCF"/>
    <w:rsid w:val="003404F8"/>
    <w:rsid w:val="00340893"/>
    <w:rsid w:val="00363CF6"/>
    <w:rsid w:val="003654E7"/>
    <w:rsid w:val="00366B8F"/>
    <w:rsid w:val="00375C23"/>
    <w:rsid w:val="00377BF2"/>
    <w:rsid w:val="003856B6"/>
    <w:rsid w:val="00386345"/>
    <w:rsid w:val="00392DDE"/>
    <w:rsid w:val="003936E0"/>
    <w:rsid w:val="003951AA"/>
    <w:rsid w:val="003A430C"/>
    <w:rsid w:val="003A70A9"/>
    <w:rsid w:val="003A788D"/>
    <w:rsid w:val="003D5728"/>
    <w:rsid w:val="003D58C4"/>
    <w:rsid w:val="003E28A8"/>
    <w:rsid w:val="003E5BE0"/>
    <w:rsid w:val="003E62D6"/>
    <w:rsid w:val="003F695B"/>
    <w:rsid w:val="00404586"/>
    <w:rsid w:val="004146C1"/>
    <w:rsid w:val="00416FB1"/>
    <w:rsid w:val="00422461"/>
    <w:rsid w:val="00427783"/>
    <w:rsid w:val="00427F0B"/>
    <w:rsid w:val="00435F58"/>
    <w:rsid w:val="00435F93"/>
    <w:rsid w:val="004425B3"/>
    <w:rsid w:val="00442E9A"/>
    <w:rsid w:val="00443EAB"/>
    <w:rsid w:val="00444E5C"/>
    <w:rsid w:val="00446982"/>
    <w:rsid w:val="004561B2"/>
    <w:rsid w:val="004677ED"/>
    <w:rsid w:val="00485BD3"/>
    <w:rsid w:val="004A53E9"/>
    <w:rsid w:val="004A688C"/>
    <w:rsid w:val="004A7490"/>
    <w:rsid w:val="004B5A77"/>
    <w:rsid w:val="004C03C7"/>
    <w:rsid w:val="004C2AC2"/>
    <w:rsid w:val="004C5801"/>
    <w:rsid w:val="004D3EAF"/>
    <w:rsid w:val="004D5156"/>
    <w:rsid w:val="004D5F33"/>
    <w:rsid w:val="004F5109"/>
    <w:rsid w:val="004F597F"/>
    <w:rsid w:val="00501D93"/>
    <w:rsid w:val="0050757C"/>
    <w:rsid w:val="0051537F"/>
    <w:rsid w:val="0051653B"/>
    <w:rsid w:val="0052608B"/>
    <w:rsid w:val="00527E44"/>
    <w:rsid w:val="005306A7"/>
    <w:rsid w:val="005308C2"/>
    <w:rsid w:val="005310C9"/>
    <w:rsid w:val="005419F7"/>
    <w:rsid w:val="00551FB4"/>
    <w:rsid w:val="005540FD"/>
    <w:rsid w:val="00555C3A"/>
    <w:rsid w:val="00563731"/>
    <w:rsid w:val="00575166"/>
    <w:rsid w:val="00582965"/>
    <w:rsid w:val="00584375"/>
    <w:rsid w:val="0059194D"/>
    <w:rsid w:val="00596FFC"/>
    <w:rsid w:val="005B3E04"/>
    <w:rsid w:val="005B53FF"/>
    <w:rsid w:val="005B7C94"/>
    <w:rsid w:val="005C140A"/>
    <w:rsid w:val="005C46E6"/>
    <w:rsid w:val="005C5B53"/>
    <w:rsid w:val="005C74A4"/>
    <w:rsid w:val="005D23E9"/>
    <w:rsid w:val="005D7A0F"/>
    <w:rsid w:val="005D7B27"/>
    <w:rsid w:val="005F6843"/>
    <w:rsid w:val="00600A2D"/>
    <w:rsid w:val="006027C2"/>
    <w:rsid w:val="006070FE"/>
    <w:rsid w:val="00617A0F"/>
    <w:rsid w:val="006239BF"/>
    <w:rsid w:val="006258B4"/>
    <w:rsid w:val="00632212"/>
    <w:rsid w:val="00633352"/>
    <w:rsid w:val="0063765A"/>
    <w:rsid w:val="0064674D"/>
    <w:rsid w:val="00653B0C"/>
    <w:rsid w:val="00660A9D"/>
    <w:rsid w:val="00661233"/>
    <w:rsid w:val="0066155E"/>
    <w:rsid w:val="0066161D"/>
    <w:rsid w:val="00662E2D"/>
    <w:rsid w:val="00666F35"/>
    <w:rsid w:val="00673032"/>
    <w:rsid w:val="006770F5"/>
    <w:rsid w:val="00677217"/>
    <w:rsid w:val="00680827"/>
    <w:rsid w:val="00684659"/>
    <w:rsid w:val="0068786F"/>
    <w:rsid w:val="006905F2"/>
    <w:rsid w:val="00697BAA"/>
    <w:rsid w:val="006A06FA"/>
    <w:rsid w:val="006A0F0D"/>
    <w:rsid w:val="006A2FC5"/>
    <w:rsid w:val="006A6780"/>
    <w:rsid w:val="006A7AAB"/>
    <w:rsid w:val="006B1A3B"/>
    <w:rsid w:val="006C4990"/>
    <w:rsid w:val="006C6F91"/>
    <w:rsid w:val="006D0843"/>
    <w:rsid w:val="006D512A"/>
    <w:rsid w:val="006E61F5"/>
    <w:rsid w:val="006F03D3"/>
    <w:rsid w:val="006F658C"/>
    <w:rsid w:val="007012A7"/>
    <w:rsid w:val="00703EAC"/>
    <w:rsid w:val="007047F9"/>
    <w:rsid w:val="007048F6"/>
    <w:rsid w:val="007146A3"/>
    <w:rsid w:val="0072594A"/>
    <w:rsid w:val="00735F1C"/>
    <w:rsid w:val="00737B98"/>
    <w:rsid w:val="00741603"/>
    <w:rsid w:val="00746C93"/>
    <w:rsid w:val="00754EF5"/>
    <w:rsid w:val="007633B9"/>
    <w:rsid w:val="0077154E"/>
    <w:rsid w:val="0077531F"/>
    <w:rsid w:val="00775861"/>
    <w:rsid w:val="007821F2"/>
    <w:rsid w:val="007846E1"/>
    <w:rsid w:val="007A017F"/>
    <w:rsid w:val="007A22F8"/>
    <w:rsid w:val="007A29FD"/>
    <w:rsid w:val="007A3837"/>
    <w:rsid w:val="007C1622"/>
    <w:rsid w:val="007C2F48"/>
    <w:rsid w:val="007C40E1"/>
    <w:rsid w:val="007C479F"/>
    <w:rsid w:val="007C591A"/>
    <w:rsid w:val="007D1734"/>
    <w:rsid w:val="007D6054"/>
    <w:rsid w:val="007E2BE7"/>
    <w:rsid w:val="007E4308"/>
    <w:rsid w:val="007F4C9F"/>
    <w:rsid w:val="00801543"/>
    <w:rsid w:val="00807272"/>
    <w:rsid w:val="00811D8C"/>
    <w:rsid w:val="00815295"/>
    <w:rsid w:val="00815DCB"/>
    <w:rsid w:val="008229C6"/>
    <w:rsid w:val="00823B5A"/>
    <w:rsid w:val="00830E27"/>
    <w:rsid w:val="0083150B"/>
    <w:rsid w:val="0083449E"/>
    <w:rsid w:val="00834CEE"/>
    <w:rsid w:val="0083582D"/>
    <w:rsid w:val="00837A5E"/>
    <w:rsid w:val="00844C38"/>
    <w:rsid w:val="00846C22"/>
    <w:rsid w:val="00851EE2"/>
    <w:rsid w:val="008531EA"/>
    <w:rsid w:val="00855936"/>
    <w:rsid w:val="008770DE"/>
    <w:rsid w:val="008803DE"/>
    <w:rsid w:val="00884485"/>
    <w:rsid w:val="0089007B"/>
    <w:rsid w:val="00891165"/>
    <w:rsid w:val="008921C9"/>
    <w:rsid w:val="00894AE9"/>
    <w:rsid w:val="00894B3B"/>
    <w:rsid w:val="0089579B"/>
    <w:rsid w:val="008A4568"/>
    <w:rsid w:val="008B242F"/>
    <w:rsid w:val="008B397D"/>
    <w:rsid w:val="008B3BAB"/>
    <w:rsid w:val="008B4E02"/>
    <w:rsid w:val="008C09E8"/>
    <w:rsid w:val="008C55F5"/>
    <w:rsid w:val="008C6E30"/>
    <w:rsid w:val="008E417E"/>
    <w:rsid w:val="008F1B11"/>
    <w:rsid w:val="008F2920"/>
    <w:rsid w:val="008F33FB"/>
    <w:rsid w:val="008F3B2E"/>
    <w:rsid w:val="009036B1"/>
    <w:rsid w:val="009065D0"/>
    <w:rsid w:val="0091082C"/>
    <w:rsid w:val="009130D3"/>
    <w:rsid w:val="0091685B"/>
    <w:rsid w:val="0092161D"/>
    <w:rsid w:val="00922F5F"/>
    <w:rsid w:val="00926D31"/>
    <w:rsid w:val="009406EE"/>
    <w:rsid w:val="00941C0F"/>
    <w:rsid w:val="00944A3F"/>
    <w:rsid w:val="00945B56"/>
    <w:rsid w:val="009512C9"/>
    <w:rsid w:val="00951C54"/>
    <w:rsid w:val="00960EB9"/>
    <w:rsid w:val="009719CD"/>
    <w:rsid w:val="0098027C"/>
    <w:rsid w:val="00996765"/>
    <w:rsid w:val="009A1E11"/>
    <w:rsid w:val="009C00D4"/>
    <w:rsid w:val="009C085D"/>
    <w:rsid w:val="009C1A79"/>
    <w:rsid w:val="009C32D3"/>
    <w:rsid w:val="009E7748"/>
    <w:rsid w:val="009F229E"/>
    <w:rsid w:val="009F4FA9"/>
    <w:rsid w:val="00A02CBC"/>
    <w:rsid w:val="00A136C0"/>
    <w:rsid w:val="00A13847"/>
    <w:rsid w:val="00A239B4"/>
    <w:rsid w:val="00A24EEC"/>
    <w:rsid w:val="00A34BC7"/>
    <w:rsid w:val="00A408F8"/>
    <w:rsid w:val="00A4109C"/>
    <w:rsid w:val="00A55F56"/>
    <w:rsid w:val="00A63A79"/>
    <w:rsid w:val="00A8591F"/>
    <w:rsid w:val="00A950E1"/>
    <w:rsid w:val="00A9530B"/>
    <w:rsid w:val="00A956F9"/>
    <w:rsid w:val="00AB219B"/>
    <w:rsid w:val="00AB42C1"/>
    <w:rsid w:val="00AB4606"/>
    <w:rsid w:val="00AB54C9"/>
    <w:rsid w:val="00AC5E6C"/>
    <w:rsid w:val="00AD351D"/>
    <w:rsid w:val="00AD3F6D"/>
    <w:rsid w:val="00AD6DD9"/>
    <w:rsid w:val="00B12695"/>
    <w:rsid w:val="00B1614C"/>
    <w:rsid w:val="00B310F4"/>
    <w:rsid w:val="00B34F16"/>
    <w:rsid w:val="00B36686"/>
    <w:rsid w:val="00B36A16"/>
    <w:rsid w:val="00B448DB"/>
    <w:rsid w:val="00B460FF"/>
    <w:rsid w:val="00B46C22"/>
    <w:rsid w:val="00B5353C"/>
    <w:rsid w:val="00B57BB4"/>
    <w:rsid w:val="00B61775"/>
    <w:rsid w:val="00B71E98"/>
    <w:rsid w:val="00B732CC"/>
    <w:rsid w:val="00B861FD"/>
    <w:rsid w:val="00B872B0"/>
    <w:rsid w:val="00B87C65"/>
    <w:rsid w:val="00B96B34"/>
    <w:rsid w:val="00B96B85"/>
    <w:rsid w:val="00BB583D"/>
    <w:rsid w:val="00BB7669"/>
    <w:rsid w:val="00BC6FC5"/>
    <w:rsid w:val="00BD07E9"/>
    <w:rsid w:val="00BD4A72"/>
    <w:rsid w:val="00BE205B"/>
    <w:rsid w:val="00BE2EEB"/>
    <w:rsid w:val="00BF31F8"/>
    <w:rsid w:val="00C029EF"/>
    <w:rsid w:val="00C13111"/>
    <w:rsid w:val="00C14709"/>
    <w:rsid w:val="00C21A45"/>
    <w:rsid w:val="00C23D10"/>
    <w:rsid w:val="00C35FDE"/>
    <w:rsid w:val="00C4187B"/>
    <w:rsid w:val="00C46908"/>
    <w:rsid w:val="00C56F21"/>
    <w:rsid w:val="00C6406B"/>
    <w:rsid w:val="00C655BA"/>
    <w:rsid w:val="00C744DC"/>
    <w:rsid w:val="00C85FA0"/>
    <w:rsid w:val="00C91B57"/>
    <w:rsid w:val="00C92C96"/>
    <w:rsid w:val="00C92D06"/>
    <w:rsid w:val="00C94894"/>
    <w:rsid w:val="00C960B4"/>
    <w:rsid w:val="00CA2E58"/>
    <w:rsid w:val="00CA380F"/>
    <w:rsid w:val="00CA6FAC"/>
    <w:rsid w:val="00CA77B2"/>
    <w:rsid w:val="00CB07A9"/>
    <w:rsid w:val="00CB471A"/>
    <w:rsid w:val="00CB47B6"/>
    <w:rsid w:val="00CC5772"/>
    <w:rsid w:val="00CD4FDE"/>
    <w:rsid w:val="00CE4D00"/>
    <w:rsid w:val="00CE5235"/>
    <w:rsid w:val="00CE524E"/>
    <w:rsid w:val="00D00D02"/>
    <w:rsid w:val="00D0550E"/>
    <w:rsid w:val="00D06468"/>
    <w:rsid w:val="00D11572"/>
    <w:rsid w:val="00D31307"/>
    <w:rsid w:val="00D32ABE"/>
    <w:rsid w:val="00D34629"/>
    <w:rsid w:val="00D347D3"/>
    <w:rsid w:val="00D43719"/>
    <w:rsid w:val="00D5696D"/>
    <w:rsid w:val="00D5708E"/>
    <w:rsid w:val="00D6075B"/>
    <w:rsid w:val="00D61524"/>
    <w:rsid w:val="00D65AFA"/>
    <w:rsid w:val="00D67668"/>
    <w:rsid w:val="00D70240"/>
    <w:rsid w:val="00D72917"/>
    <w:rsid w:val="00D72CD8"/>
    <w:rsid w:val="00D737BC"/>
    <w:rsid w:val="00D7396A"/>
    <w:rsid w:val="00D7482D"/>
    <w:rsid w:val="00D77867"/>
    <w:rsid w:val="00D82968"/>
    <w:rsid w:val="00D842DE"/>
    <w:rsid w:val="00D91CE9"/>
    <w:rsid w:val="00DA006F"/>
    <w:rsid w:val="00DA5184"/>
    <w:rsid w:val="00DA6008"/>
    <w:rsid w:val="00DB1B30"/>
    <w:rsid w:val="00DC27E8"/>
    <w:rsid w:val="00DC3282"/>
    <w:rsid w:val="00DC5498"/>
    <w:rsid w:val="00DE14AB"/>
    <w:rsid w:val="00DE14C5"/>
    <w:rsid w:val="00DE2B38"/>
    <w:rsid w:val="00DE749F"/>
    <w:rsid w:val="00DF1FBD"/>
    <w:rsid w:val="00DF2C9C"/>
    <w:rsid w:val="00DF453F"/>
    <w:rsid w:val="00DF6774"/>
    <w:rsid w:val="00DF6CB6"/>
    <w:rsid w:val="00DF762E"/>
    <w:rsid w:val="00E01EA8"/>
    <w:rsid w:val="00E07105"/>
    <w:rsid w:val="00E1167E"/>
    <w:rsid w:val="00E17809"/>
    <w:rsid w:val="00E2095E"/>
    <w:rsid w:val="00E2437D"/>
    <w:rsid w:val="00E322FB"/>
    <w:rsid w:val="00E32406"/>
    <w:rsid w:val="00E45B23"/>
    <w:rsid w:val="00E51651"/>
    <w:rsid w:val="00E519E1"/>
    <w:rsid w:val="00E52453"/>
    <w:rsid w:val="00E53A48"/>
    <w:rsid w:val="00E54EFD"/>
    <w:rsid w:val="00E560A3"/>
    <w:rsid w:val="00E63BDD"/>
    <w:rsid w:val="00E65785"/>
    <w:rsid w:val="00E71BC6"/>
    <w:rsid w:val="00E73F5B"/>
    <w:rsid w:val="00E8327F"/>
    <w:rsid w:val="00E8502C"/>
    <w:rsid w:val="00E94C45"/>
    <w:rsid w:val="00EA23EF"/>
    <w:rsid w:val="00EA4068"/>
    <w:rsid w:val="00EC23D6"/>
    <w:rsid w:val="00EE3A47"/>
    <w:rsid w:val="00EE7191"/>
    <w:rsid w:val="00EE7660"/>
    <w:rsid w:val="00EF302F"/>
    <w:rsid w:val="00F00433"/>
    <w:rsid w:val="00F06E3E"/>
    <w:rsid w:val="00F07F4A"/>
    <w:rsid w:val="00F121AF"/>
    <w:rsid w:val="00F167D2"/>
    <w:rsid w:val="00F22A10"/>
    <w:rsid w:val="00F27B66"/>
    <w:rsid w:val="00F64113"/>
    <w:rsid w:val="00F6579D"/>
    <w:rsid w:val="00F77845"/>
    <w:rsid w:val="00F827F4"/>
    <w:rsid w:val="00F864AD"/>
    <w:rsid w:val="00F90384"/>
    <w:rsid w:val="00F957E9"/>
    <w:rsid w:val="00F95E7B"/>
    <w:rsid w:val="00F9673F"/>
    <w:rsid w:val="00FA2D27"/>
    <w:rsid w:val="00FB11B7"/>
    <w:rsid w:val="00FB3089"/>
    <w:rsid w:val="00FB3227"/>
    <w:rsid w:val="00FC3445"/>
    <w:rsid w:val="00FC7228"/>
    <w:rsid w:val="00FF31C5"/>
    <w:rsid w:val="00F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8305"/>
    <o:shapelayout v:ext="edit">
      <o:idmap v:ext="edit" data="1"/>
    </o:shapelayout>
  </w:shapeDefaults>
  <w:decimalSymbol w:val="."/>
  <w:listSeparator w:val=","/>
  <w14:docId w14:val="2E40E8AB"/>
  <w15:chartTrackingRefBased/>
  <w15:docId w15:val="{A5ACBB9D-6D04-48BB-BA7E-3FAA8760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5C6"/>
  </w:style>
  <w:style w:type="paragraph" w:styleId="Heading1">
    <w:name w:val="heading 1"/>
    <w:basedOn w:val="Normal"/>
    <w:next w:val="Normal"/>
    <w:link w:val="Heading1Char"/>
    <w:uiPriority w:val="9"/>
    <w:qFormat/>
    <w:rsid w:val="00A55F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E205B"/>
    <w:rPr>
      <w:i/>
      <w:iCs/>
    </w:rPr>
  </w:style>
  <w:style w:type="character" w:styleId="Hyperlink">
    <w:name w:val="Hyperlink"/>
    <w:basedOn w:val="DefaultParagraphFont"/>
    <w:uiPriority w:val="99"/>
    <w:unhideWhenUsed/>
    <w:rsid w:val="0083449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38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8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383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837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D351D"/>
  </w:style>
  <w:style w:type="paragraph" w:styleId="Header">
    <w:name w:val="header"/>
    <w:basedOn w:val="Normal"/>
    <w:link w:val="HeaderChar"/>
    <w:uiPriority w:val="99"/>
    <w:unhideWhenUsed/>
    <w:rsid w:val="00815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DCB"/>
  </w:style>
  <w:style w:type="paragraph" w:styleId="Footer">
    <w:name w:val="footer"/>
    <w:basedOn w:val="Normal"/>
    <w:link w:val="FooterChar"/>
    <w:uiPriority w:val="99"/>
    <w:unhideWhenUsed/>
    <w:rsid w:val="00815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DCB"/>
  </w:style>
  <w:style w:type="paragraph" w:styleId="ListParagraph">
    <w:name w:val="List Paragraph"/>
    <w:basedOn w:val="Normal"/>
    <w:uiPriority w:val="34"/>
    <w:qFormat/>
    <w:rsid w:val="009719C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F677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55F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22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9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9C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B5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1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687</Words>
  <Characters>22104</Characters>
  <Application>Microsoft Office Word</Application>
  <DocSecurity>0</DocSecurity>
  <Lines>1975</Lines>
  <Paragraphs>1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UHSC El Paso Tx</Company>
  <LinksUpToDate>false</LinksUpToDate>
  <CharactersWithSpaces>2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vedi, Alok</dc:creator>
  <cp:keywords/>
  <dc:description/>
  <cp:lastModifiedBy>Dwivedi, Alok</cp:lastModifiedBy>
  <cp:revision>4</cp:revision>
  <dcterms:created xsi:type="dcterms:W3CDTF">2024-05-11T16:49:00Z</dcterms:created>
  <dcterms:modified xsi:type="dcterms:W3CDTF">2024-05-21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c0790-014b-47d2-9079-b5b80fdc566e</vt:lpwstr>
  </property>
</Properties>
</file>